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1A3BD" w14:textId="7C7F879F" w:rsidR="00AE1167" w:rsidRDefault="00444A08" w:rsidP="000A33D3">
      <w:pPr>
        <w:pStyle w:val="Title"/>
        <w:rPr>
          <w:noProof/>
        </w:rPr>
      </w:pPr>
      <w:r>
        <w:rPr>
          <w:noProof/>
        </w:rPr>
        <w:t>Supplementary m</w:t>
      </w:r>
      <w:r w:rsidR="009C63E9">
        <w:rPr>
          <w:noProof/>
        </w:rPr>
        <w:t>a</w:t>
      </w:r>
      <w:r>
        <w:rPr>
          <w:noProof/>
        </w:rPr>
        <w:t>terial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70312676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1D350EC" w14:textId="77777777" w:rsidR="007012AC" w:rsidRDefault="007012AC">
          <w:pPr>
            <w:pStyle w:val="TOCHeading"/>
          </w:pPr>
          <w:r>
            <w:t>Contents</w:t>
          </w:r>
        </w:p>
        <w:p w14:paraId="04E87899" w14:textId="40761E84" w:rsidR="00106FA3" w:rsidRDefault="007012A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9251459" w:history="1">
            <w:r w:rsidR="00106FA3" w:rsidRPr="00B20E26">
              <w:rPr>
                <w:rStyle w:val="Hyperlink"/>
                <w:noProof/>
              </w:rPr>
              <w:t>S1.0 Clinical codes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59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1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656749FD" w14:textId="62548E36" w:rsidR="00106FA3" w:rsidRDefault="00755AE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60" w:history="1">
            <w:r w:rsidR="00106FA3" w:rsidRPr="00B20E26">
              <w:rPr>
                <w:rStyle w:val="Hyperlink"/>
                <w:noProof/>
              </w:rPr>
              <w:t>S1.1 Cancer Clinical codes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60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1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468E68E5" w14:textId="6A9DB428" w:rsidR="00106FA3" w:rsidRDefault="00755AE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61" w:history="1">
            <w:r w:rsidR="00106FA3" w:rsidRPr="00B20E26">
              <w:rPr>
                <w:rStyle w:val="Hyperlink"/>
                <w:noProof/>
              </w:rPr>
              <w:t>S1.2 ATT Prescription and discontinuation clinical codes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61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3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605AE7F0" w14:textId="2112E2B2" w:rsidR="00106FA3" w:rsidRDefault="00755AE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62" w:history="1">
            <w:r w:rsidR="00106FA3" w:rsidRPr="00B20E26">
              <w:rPr>
                <w:rStyle w:val="Hyperlink"/>
                <w:noProof/>
              </w:rPr>
              <w:t>S1.3 Bleeding clinical codes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62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8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1A80DEB9" w14:textId="593BD887" w:rsidR="00106FA3" w:rsidRDefault="00755AE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63" w:history="1">
            <w:r w:rsidR="00106FA3" w:rsidRPr="00B20E26">
              <w:rPr>
                <w:rStyle w:val="Hyperlink"/>
                <w:noProof/>
              </w:rPr>
              <w:t>S1.4 Thromboembolism clinical codes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63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9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5CED0E56" w14:textId="7F0D8A50" w:rsidR="00106FA3" w:rsidRDefault="00755AE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64" w:history="1">
            <w:r w:rsidR="00106FA3" w:rsidRPr="00B20E26">
              <w:rPr>
                <w:rStyle w:val="Hyperlink"/>
                <w:noProof/>
              </w:rPr>
              <w:t>S2.0 Cohort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64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10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0D4BDCC0" w14:textId="1AAD011A" w:rsidR="00106FA3" w:rsidRDefault="00755AE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65" w:history="1">
            <w:r w:rsidR="00106FA3" w:rsidRPr="00B20E26">
              <w:rPr>
                <w:rStyle w:val="Hyperlink"/>
                <w:noProof/>
              </w:rPr>
              <w:t>S2.1 List of SAIL data sources used in this publication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65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10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32606D9E" w14:textId="18619741" w:rsidR="00106FA3" w:rsidRDefault="00755AE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66" w:history="1">
            <w:r w:rsidR="00106FA3" w:rsidRPr="00B20E26">
              <w:rPr>
                <w:rStyle w:val="Hyperlink"/>
                <w:noProof/>
              </w:rPr>
              <w:t>S2.2 Cohort cleaning steps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66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10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385A2542" w14:textId="04223644" w:rsidR="00106FA3" w:rsidRDefault="00755AE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67" w:history="1">
            <w:r w:rsidR="00106FA3" w:rsidRPr="00B20E26">
              <w:rPr>
                <w:rStyle w:val="Hyperlink"/>
                <w:noProof/>
              </w:rPr>
              <w:t>S2.3 Prescription interval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67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10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75542D2A" w14:textId="464E96C7" w:rsidR="00106FA3" w:rsidRDefault="00755AE4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68" w:history="1">
            <w:r w:rsidR="00106FA3" w:rsidRPr="00B20E26">
              <w:rPr>
                <w:rStyle w:val="Hyperlink"/>
                <w:noProof/>
              </w:rPr>
              <w:t>S3.0 Survival analysis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68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11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39559C72" w14:textId="344F4707" w:rsidR="00106FA3" w:rsidRDefault="00755AE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69" w:history="1">
            <w:r w:rsidR="00106FA3" w:rsidRPr="00B20E26">
              <w:rPr>
                <w:rStyle w:val="Hyperlink"/>
                <w:noProof/>
              </w:rPr>
              <w:t>S3.1 Survival probability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69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11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245F8261" w14:textId="1F1BF669" w:rsidR="00106FA3" w:rsidRDefault="00755AE4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99251470" w:history="1">
            <w:r w:rsidR="00106FA3" w:rsidRPr="00B20E26">
              <w:rPr>
                <w:rStyle w:val="Hyperlink"/>
                <w:noProof/>
              </w:rPr>
              <w:t>S3.2 Cumulative incidence</w:t>
            </w:r>
            <w:r w:rsidR="00106FA3">
              <w:rPr>
                <w:noProof/>
                <w:webHidden/>
              </w:rPr>
              <w:tab/>
            </w:r>
            <w:r w:rsidR="00106FA3">
              <w:rPr>
                <w:noProof/>
                <w:webHidden/>
              </w:rPr>
              <w:fldChar w:fldCharType="begin"/>
            </w:r>
            <w:r w:rsidR="00106FA3">
              <w:rPr>
                <w:noProof/>
                <w:webHidden/>
              </w:rPr>
              <w:instrText xml:space="preserve"> PAGEREF _Toc199251470 \h </w:instrText>
            </w:r>
            <w:r w:rsidR="00106FA3">
              <w:rPr>
                <w:noProof/>
                <w:webHidden/>
              </w:rPr>
            </w:r>
            <w:r w:rsidR="00106FA3">
              <w:rPr>
                <w:noProof/>
                <w:webHidden/>
              </w:rPr>
              <w:fldChar w:fldCharType="separate"/>
            </w:r>
            <w:r w:rsidR="00106FA3">
              <w:rPr>
                <w:noProof/>
                <w:webHidden/>
              </w:rPr>
              <w:t>14</w:t>
            </w:r>
            <w:r w:rsidR="00106FA3">
              <w:rPr>
                <w:noProof/>
                <w:webHidden/>
              </w:rPr>
              <w:fldChar w:fldCharType="end"/>
            </w:r>
          </w:hyperlink>
        </w:p>
        <w:p w14:paraId="0439C7C5" w14:textId="7F198938" w:rsidR="007012AC" w:rsidRDefault="007012AC">
          <w:r>
            <w:rPr>
              <w:b/>
              <w:bCs/>
              <w:noProof/>
            </w:rPr>
            <w:fldChar w:fldCharType="end"/>
          </w:r>
        </w:p>
      </w:sdtContent>
    </w:sdt>
    <w:p w14:paraId="4758F5AD" w14:textId="7CD6E97F" w:rsidR="006608F7" w:rsidRDefault="00CC43CE" w:rsidP="001166DE">
      <w:pPr>
        <w:pStyle w:val="Heading1"/>
        <w:rPr>
          <w:noProof/>
        </w:rPr>
      </w:pPr>
      <w:bookmarkStart w:id="0" w:name="_Toc199251459"/>
      <w:r>
        <w:rPr>
          <w:noProof/>
        </w:rPr>
        <w:t>S</w:t>
      </w:r>
      <w:r w:rsidR="006608F7">
        <w:rPr>
          <w:noProof/>
        </w:rPr>
        <w:t>1.0 Clinical codes</w:t>
      </w:r>
      <w:bookmarkEnd w:id="0"/>
    </w:p>
    <w:p w14:paraId="37B17821" w14:textId="67F3E952" w:rsidR="00AE1167" w:rsidRDefault="00CC43CE" w:rsidP="006608F7">
      <w:pPr>
        <w:pStyle w:val="Heading2"/>
        <w:rPr>
          <w:noProof/>
        </w:rPr>
      </w:pPr>
      <w:bookmarkStart w:id="1" w:name="_Toc199251460"/>
      <w:r>
        <w:rPr>
          <w:noProof/>
        </w:rPr>
        <w:t>S</w:t>
      </w:r>
      <w:r w:rsidR="00BE7141">
        <w:rPr>
          <w:noProof/>
        </w:rPr>
        <w:t xml:space="preserve">1.1 Cancer </w:t>
      </w:r>
      <w:r w:rsidR="001166DE">
        <w:rPr>
          <w:noProof/>
        </w:rPr>
        <w:t>Clinical codes</w:t>
      </w:r>
      <w:bookmarkEnd w:id="1"/>
    </w:p>
    <w:p w14:paraId="1CC1B858" w14:textId="5D3650F2" w:rsidR="00D91087" w:rsidRDefault="00091683" w:rsidP="00575158">
      <w:r>
        <w:t xml:space="preserve">The following </w:t>
      </w:r>
      <w:r w:rsidR="00E30FBA">
        <w:t xml:space="preserve">plot and </w:t>
      </w:r>
      <w:r>
        <w:t xml:space="preserve">table lists all the cancer types that were included, and their Net 1 year survival % (and 95% CI) in the UK. All data </w:t>
      </w:r>
      <w:r w:rsidR="00215F72">
        <w:t xml:space="preserve">were </w:t>
      </w:r>
      <w:r>
        <w:t>taken from</w:t>
      </w:r>
      <w:r w:rsidR="00215F72">
        <w:t xml:space="preserve"> Welsh Government statistics found at </w:t>
      </w:r>
      <w:r w:rsidR="00215F72" w:rsidRPr="00215F72">
        <w:t>https://www.gov.wales/cancer-survival-wales-2002-2020</w:t>
      </w:r>
      <w:r>
        <w:t>.</w:t>
      </w:r>
    </w:p>
    <w:p w14:paraId="5574C809" w14:textId="1BA2E705" w:rsidR="00E30FBA" w:rsidRDefault="00E30FBA" w:rsidP="00575158">
      <w:r w:rsidRPr="00E30FBA">
        <w:rPr>
          <w:noProof/>
          <w:lang w:eastAsia="en-GB"/>
        </w:rPr>
        <w:drawing>
          <wp:inline distT="0" distB="0" distL="0" distR="0" wp14:anchorId="53856556" wp14:editId="4E7947B2">
            <wp:extent cx="5917488" cy="2667000"/>
            <wp:effectExtent l="0" t="0" r="7620" b="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22817" cy="2669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1833"/>
        <w:gridCol w:w="851"/>
        <w:gridCol w:w="850"/>
        <w:gridCol w:w="1559"/>
        <w:gridCol w:w="1418"/>
        <w:gridCol w:w="1559"/>
        <w:gridCol w:w="1559"/>
      </w:tblGrid>
      <w:tr w:rsidR="00B819A2" w:rsidRPr="00CC78A6" w14:paraId="25054B40" w14:textId="77777777" w:rsidTr="00DA305D">
        <w:trPr>
          <w:trHeight w:val="315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E9E0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1708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59EF1" w14:textId="77777777" w:rsidR="00B819A2" w:rsidRPr="00CC78A6" w:rsidRDefault="00B819A2" w:rsidP="00DA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0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F3F1F" w14:textId="77777777" w:rsidR="00B819A2" w:rsidRPr="00CC78A6" w:rsidRDefault="00B819A2" w:rsidP="00DA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Net 1 year survival % (95% CI) for cancer stages 1-4</w:t>
            </w:r>
          </w:p>
        </w:tc>
      </w:tr>
      <w:tr w:rsidR="00B819A2" w:rsidRPr="00CC78A6" w14:paraId="7B8F9E6F" w14:textId="77777777" w:rsidTr="00DA305D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4988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Cancer typ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D9CA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ICD-10 co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EE84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1446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Stage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9289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Stag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7CDA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Stage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A39F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b/>
                <w:bCs/>
                <w:color w:val="000000"/>
                <w:sz w:val="18"/>
                <w:szCs w:val="18"/>
                <w:lang w:eastAsia="en-GB"/>
              </w:rPr>
              <w:t>Stage 4</w:t>
            </w:r>
          </w:p>
        </w:tc>
      </w:tr>
      <w:tr w:rsidR="00B819A2" w:rsidRPr="00CC78A6" w14:paraId="4583F9A3" w14:textId="77777777" w:rsidTr="00DA305D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0E5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An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A2AB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50D3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B7F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584E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8380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B5C6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34 (39.5-79.19)</w:t>
            </w:r>
          </w:p>
        </w:tc>
      </w:tr>
      <w:tr w:rsidR="00B819A2" w:rsidRPr="00CC78A6" w14:paraId="1D210014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CBA7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lastRenderedPageBreak/>
              <w:t>Bladder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AD97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5DA3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2237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8374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D292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FD9B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6 (19.09-28.23)</w:t>
            </w:r>
          </w:p>
        </w:tc>
      </w:tr>
      <w:tr w:rsidR="00B819A2" w:rsidRPr="00CC78A6" w14:paraId="442FD604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CBFA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205E7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44F4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10C3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D784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C631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2F3C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67 (20.73-32.61)</w:t>
            </w:r>
          </w:p>
        </w:tc>
      </w:tr>
      <w:tr w:rsidR="00B819A2" w:rsidRPr="00CC78A6" w14:paraId="0B5D8AE9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2296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C097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5315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1C4B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4ADF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1F45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03 (36.37-57.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81FE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8 (11.33-25.02)</w:t>
            </w:r>
          </w:p>
        </w:tc>
      </w:tr>
      <w:tr w:rsidR="00B819A2" w:rsidRPr="00CC78A6" w14:paraId="15B3B9BC" w14:textId="77777777" w:rsidTr="00DA305D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6CEE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ancer of unknown primary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B7D7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76-C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8C4A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DEC2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96B1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DF97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744B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7 (9.72-13.16)</w:t>
            </w:r>
          </w:p>
        </w:tc>
      </w:tr>
      <w:tr w:rsidR="00B819A2" w:rsidRPr="00CC78A6" w14:paraId="5E70EC8B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91CF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ervix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8138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1206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5799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5A1A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6F4F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12A4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04 (29.23-48.86)</w:t>
            </w:r>
          </w:p>
        </w:tc>
      </w:tr>
      <w:tr w:rsidR="00B819A2" w:rsidRPr="00CC78A6" w14:paraId="0AAA0465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F742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7C5F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2B81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C89D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0EE4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0CB5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9EE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04 (29.23-48.86)</w:t>
            </w:r>
          </w:p>
        </w:tc>
      </w:tr>
      <w:tr w:rsidR="00B819A2" w:rsidRPr="00CC78A6" w14:paraId="56F6AF4D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7445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olon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4EF6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0442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3D6B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069E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B3A0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CFA9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42 (32.3-36.54)</w:t>
            </w:r>
          </w:p>
        </w:tc>
      </w:tr>
      <w:tr w:rsidR="00B819A2" w:rsidRPr="00CC78A6" w14:paraId="6862CE83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FF02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C86C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A15E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7AB9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F9EB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9D0C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ABEB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84 (30.96-36.72)</w:t>
            </w:r>
          </w:p>
        </w:tc>
      </w:tr>
      <w:tr w:rsidR="00B819A2" w:rsidRPr="00CC78A6" w14:paraId="0A1DCD72" w14:textId="77777777" w:rsidTr="00DA305D">
        <w:trPr>
          <w:trHeight w:val="48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9709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8184D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1C4C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6171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1050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9D8E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39C3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1 (31.98-38.22)</w:t>
            </w:r>
          </w:p>
        </w:tc>
      </w:tr>
      <w:tr w:rsidR="00B819A2" w:rsidRPr="00CC78A6" w14:paraId="6FC744DF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F368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olorectal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AAD2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8-C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1BD8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0063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BF5C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FAB4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BA00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92 (37.1-40.75)</w:t>
            </w:r>
          </w:p>
        </w:tc>
      </w:tr>
      <w:tr w:rsidR="00B819A2" w:rsidRPr="00CC78A6" w14:paraId="2990CA30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A036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1E2A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034A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F949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48D7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31C6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5EBB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52 (37.09-41.95)</w:t>
            </w:r>
          </w:p>
        </w:tc>
      </w:tr>
      <w:tr w:rsidR="00B819A2" w:rsidRPr="00CC78A6" w14:paraId="5AFE09D2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A94CD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F5667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8A9F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D2E3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1CFE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1194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2784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12 (35.35-40.89)</w:t>
            </w:r>
          </w:p>
        </w:tc>
      </w:tr>
      <w:tr w:rsidR="00B819A2" w:rsidRPr="00CC78A6" w14:paraId="1188D85B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BB43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allbladder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CEC7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9105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585E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F62D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E824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7D66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15 (17.58-34.73)</w:t>
            </w:r>
          </w:p>
        </w:tc>
      </w:tr>
      <w:tr w:rsidR="00B819A2" w:rsidRPr="00CC78A6" w14:paraId="0420177F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0D19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D60A2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FD0F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0249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889A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67D0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649F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54 (15.81-35.27)</w:t>
            </w:r>
          </w:p>
        </w:tc>
      </w:tr>
      <w:tr w:rsidR="00B819A2" w:rsidRPr="00CC78A6" w14:paraId="70BA80D1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20E4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Kidney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B451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54D4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28E2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48DE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52DB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87C7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55 (36.46-44.63)</w:t>
            </w:r>
          </w:p>
        </w:tc>
      </w:tr>
      <w:tr w:rsidR="00B819A2" w:rsidRPr="00CC78A6" w14:paraId="4F47DEA7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CD19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1EE9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A008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3ECD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13F0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CE53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21C6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55 (37.53-47.57)</w:t>
            </w:r>
          </w:p>
        </w:tc>
      </w:tr>
      <w:tr w:rsidR="00B819A2" w:rsidRPr="00CC78A6" w14:paraId="661CCD3D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357A9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CEF7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B5E5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E9BE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FA92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9653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D727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41 (29.48-43.34)</w:t>
            </w:r>
          </w:p>
        </w:tc>
      </w:tr>
      <w:tr w:rsidR="00B819A2" w:rsidRPr="00CC78A6" w14:paraId="11EA9040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A9C1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Liver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ECA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DBBD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B82D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74F3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7CEE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65 (26.72-42.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0B1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4 (10.58-16.9)</w:t>
            </w:r>
          </w:p>
        </w:tc>
      </w:tr>
      <w:tr w:rsidR="00B819A2" w:rsidRPr="00CC78A6" w14:paraId="165572C5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CB18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227BE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919D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08EB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EA6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2490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1 (29.64-48.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9895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41 (9.49-17.34)</w:t>
            </w:r>
          </w:p>
        </w:tc>
      </w:tr>
      <w:tr w:rsidR="00B819A2" w:rsidRPr="00CC78A6" w14:paraId="2282E9B2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20A59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D6A4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2BFC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4A9B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F723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DDD0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4699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6 (9.02-19.51)</w:t>
            </w:r>
          </w:p>
        </w:tc>
      </w:tr>
      <w:tr w:rsidR="00B819A2" w:rsidRPr="00CC78A6" w14:paraId="1B020085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C1B7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Lun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6A13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33-C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36D9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ED1B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0B10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097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24 (43.26-47.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876C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67 (15.68-17.67)</w:t>
            </w:r>
          </w:p>
        </w:tc>
      </w:tr>
      <w:tr w:rsidR="00B819A2" w:rsidRPr="00CC78A6" w14:paraId="7B673852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ABFC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FB86B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AE88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74DA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BA17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F28B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02 (40.29-45.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A4C2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8 (12.99-15.56)</w:t>
            </w:r>
          </w:p>
        </w:tc>
      </w:tr>
      <w:tr w:rsidR="00B819A2" w:rsidRPr="00CC78A6" w14:paraId="3850D4EE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893A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657A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D422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0FED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119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88A0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7 (44.82-50.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3DC8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9 (17.86-20.92)</w:t>
            </w:r>
          </w:p>
        </w:tc>
      </w:tr>
      <w:tr w:rsidR="00B819A2" w:rsidRPr="00CC78A6" w14:paraId="58A05A69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581C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Melanoma of the skin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0AEE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26DD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CCB7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65F7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8F36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F9A5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43 (37.19-55.67)</w:t>
            </w:r>
          </w:p>
        </w:tc>
      </w:tr>
      <w:tr w:rsidR="00B819A2" w:rsidRPr="00CC78A6" w14:paraId="1E114116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95C7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1C1CE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E09E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E0AE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4232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602C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4BA0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88 (36.44-59.31)</w:t>
            </w:r>
          </w:p>
        </w:tc>
      </w:tr>
      <w:tr w:rsidR="00B819A2" w:rsidRPr="00CC78A6" w14:paraId="10DDB343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AB8B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D288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7EFD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A266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F7EC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77D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4CA3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67 (28.33-59)</w:t>
            </w:r>
          </w:p>
        </w:tc>
      </w:tr>
      <w:tr w:rsidR="00B819A2" w:rsidRPr="00CC78A6" w14:paraId="571DCD3F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2D5A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Mesothelioma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C1A8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D1736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3D94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33 (46.19-66.4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45E5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89 (31.44-68.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4747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75 (17.68-37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3F36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B819A2" w:rsidRPr="00CC78A6" w14:paraId="10BE8A4A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57DC7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B11D9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80BD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AC12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66 (45.65-67.6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08F5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78 (33.82-73.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6FF5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DF86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B819A2" w:rsidRPr="00CC78A6" w14:paraId="5C39249F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C05D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Oesophagu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8AB1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9B01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4FE1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4270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AD2C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4C07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7 (19.29-24.85)</w:t>
            </w:r>
          </w:p>
        </w:tc>
      </w:tr>
      <w:tr w:rsidR="00B819A2" w:rsidRPr="00CC78A6" w14:paraId="5C0E18A5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3EBDD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06491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E924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DA97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B42F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5375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8688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1 (19.23-25.79)</w:t>
            </w:r>
          </w:p>
        </w:tc>
      </w:tr>
      <w:tr w:rsidR="00B819A2" w:rsidRPr="00CC78A6" w14:paraId="47F16E0B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D44E7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384A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598F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A3DC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1EE4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E65C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39 (37.36-51.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3F45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88 (15.69-26.06)</w:t>
            </w:r>
          </w:p>
        </w:tc>
      </w:tr>
      <w:tr w:rsidR="00B819A2" w:rsidRPr="00CC78A6" w14:paraId="18DC9566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77DE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Other and unspecified parts of biliary trac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6D67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DBC1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58EA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F784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56E0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A7AF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17 (14.74-33.59)</w:t>
            </w:r>
          </w:p>
        </w:tc>
      </w:tr>
      <w:tr w:rsidR="00B819A2" w:rsidRPr="00CC78A6" w14:paraId="6591C691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C35F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8ED1E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7FD0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2315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C650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C5F6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.93 (46.68-79.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51CE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B819A2" w:rsidRPr="00CC78A6" w14:paraId="51B7432A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B98F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92CD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991B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E50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95B2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B212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3357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39 (42.02-52.77)</w:t>
            </w:r>
          </w:p>
        </w:tc>
      </w:tr>
      <w:tr w:rsidR="00B819A2" w:rsidRPr="00CC78A6" w14:paraId="6C24F359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884C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B0DC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B6CF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0475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E18B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625B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1375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39 (42.02-52.77)</w:t>
            </w:r>
          </w:p>
        </w:tc>
      </w:tr>
      <w:tr w:rsidR="00B819A2" w:rsidRPr="00CC78A6" w14:paraId="38E00BDE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8890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Pancrea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CC5F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2EC4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EE99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04 (41.79-58.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4D7A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A3D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 (28.77-39.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7533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3 (7.78-10.88)</w:t>
            </w:r>
          </w:p>
        </w:tc>
      </w:tr>
      <w:tr w:rsidR="00B819A2" w:rsidRPr="00CC78A6" w14:paraId="7010F103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3427E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BA41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37BD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2033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09 (39.95-64.2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29D0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F6F8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21 (24.85-39.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7270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6 (7.05-11.27)</w:t>
            </w:r>
          </w:p>
        </w:tc>
      </w:tr>
      <w:tr w:rsidR="00B819A2" w:rsidRPr="00CC78A6" w14:paraId="11E91ADB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AE62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BDC3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B8AA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521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23 (37.14-59.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0BD8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83 (43.25-6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4C6D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76 (28.38-43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C8F7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2 (7.25-11.79)</w:t>
            </w:r>
          </w:p>
        </w:tc>
      </w:tr>
      <w:tr w:rsidR="00B819A2" w:rsidRPr="00CC78A6" w14:paraId="6950E3D8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80DB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Rectu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3DEC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9-C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57CD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2043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84D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D74F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DE6E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63 (46.22-53.03)</w:t>
            </w:r>
          </w:p>
        </w:tc>
      </w:tr>
      <w:tr w:rsidR="00B819A2" w:rsidRPr="00CC78A6" w14:paraId="4B3D5B2F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1C15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A28C3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A8FA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6840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4433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31E5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00AD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75 (46.54-54.97)</w:t>
            </w:r>
          </w:p>
        </w:tc>
      </w:tr>
      <w:tr w:rsidR="00B819A2" w:rsidRPr="00CC78A6" w14:paraId="1AAE8028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FFBE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0BBD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313E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F54D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79B3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A93C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40A5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47 (41.72-53.21)</w:t>
            </w:r>
          </w:p>
        </w:tc>
      </w:tr>
      <w:tr w:rsidR="00B819A2" w:rsidRPr="00CC78A6" w14:paraId="7E3023C5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7477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Stomach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C636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E972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A5FA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3A2D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F06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331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89 (15.26-20.51)</w:t>
            </w:r>
          </w:p>
        </w:tc>
      </w:tr>
      <w:tr w:rsidR="00B819A2" w:rsidRPr="00CC78A6" w14:paraId="2ECFB147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931E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C562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17A2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7B9D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0E96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824F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FB35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7 (14.31-20.63)</w:t>
            </w:r>
          </w:p>
        </w:tc>
      </w:tr>
      <w:tr w:rsidR="00B819A2" w:rsidRPr="00CC78A6" w14:paraId="050A0E7E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0ABC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A2FC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8D54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A6CF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322D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D37C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84 (44.07-65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094D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6 (14.07-23.45)</w:t>
            </w:r>
          </w:p>
        </w:tc>
      </w:tr>
      <w:tr w:rsidR="00B819A2" w:rsidRPr="00CC78A6" w14:paraId="4CA46339" w14:textId="77777777" w:rsidTr="00DA305D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A9A5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Thyroi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05515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CFBE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83E0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FA6F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4720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811E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81 (49.88-83.73)</w:t>
            </w:r>
          </w:p>
        </w:tc>
      </w:tr>
      <w:tr w:rsidR="00B819A2" w:rsidRPr="00CC78A6" w14:paraId="63DCE4A9" w14:textId="77777777" w:rsidTr="00DA305D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6F6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Thyroid &amp; endocr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1994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73-C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166D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26B1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250C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1C7D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BA1D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64 (44.52-76.75)</w:t>
            </w:r>
          </w:p>
        </w:tc>
      </w:tr>
      <w:tr w:rsidR="00B819A2" w:rsidRPr="00CC78A6" w14:paraId="7EB72FFF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D17B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Urinary tract excluding bladder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385A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64-C66, C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BE82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71E9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DD761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C917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6159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66 (36.9-44.41)</w:t>
            </w:r>
          </w:p>
        </w:tc>
      </w:tr>
      <w:tr w:rsidR="00B819A2" w:rsidRPr="00CC78A6" w14:paraId="12DF62BD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B94A4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3CE1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59CE7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0EFE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074A4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79DD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B213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74 (37.1-46.39)</w:t>
            </w:r>
          </w:p>
        </w:tc>
      </w:tr>
      <w:tr w:rsidR="00B819A2" w:rsidRPr="00CC78A6" w14:paraId="1FDA37BF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BAC5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6FBB4E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18B8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2C556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9416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F832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774D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51 (32.15-44.87)</w:t>
            </w:r>
          </w:p>
        </w:tc>
      </w:tr>
      <w:tr w:rsidR="00B819A2" w:rsidRPr="00CC78A6" w14:paraId="482F4E56" w14:textId="77777777" w:rsidTr="00DA305D">
        <w:trPr>
          <w:trHeight w:val="315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9537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Uteru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47F4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theme="minorHAnsi"/>
                <w:color w:val="000000"/>
                <w:sz w:val="18"/>
                <w:szCs w:val="18"/>
                <w:lang w:eastAsia="en-GB"/>
              </w:rPr>
              <w:t>C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2DE32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2E81F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FE3C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F0BB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A3E28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17 (28.41-41.93)</w:t>
            </w:r>
          </w:p>
        </w:tc>
      </w:tr>
      <w:tr w:rsidR="00B819A2" w:rsidRPr="00CC78A6" w14:paraId="3DD42D6F" w14:textId="77777777" w:rsidTr="00DA305D">
        <w:trPr>
          <w:trHeight w:val="315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D0FDC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643DD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64010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48A4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A28FA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2CE7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7AEA9" w14:textId="77777777" w:rsidR="00B819A2" w:rsidRPr="00CC78A6" w:rsidRDefault="00B819A2" w:rsidP="00DA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C78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17 (28.41-41.93)</w:t>
            </w:r>
          </w:p>
        </w:tc>
      </w:tr>
    </w:tbl>
    <w:p w14:paraId="74803EB1" w14:textId="77777777" w:rsidR="00D91087" w:rsidRDefault="00D91087" w:rsidP="00575158"/>
    <w:p w14:paraId="0DB0729E" w14:textId="052AA228" w:rsidR="006608F7" w:rsidRDefault="00B71E29" w:rsidP="006608F7">
      <w:pPr>
        <w:pStyle w:val="Heading2"/>
      </w:pPr>
      <w:bookmarkStart w:id="2" w:name="_Toc199251461"/>
      <w:r>
        <w:t>S</w:t>
      </w:r>
      <w:r w:rsidR="006608F7">
        <w:t>1.</w:t>
      </w:r>
      <w:r w:rsidR="001D3B29">
        <w:t>2</w:t>
      </w:r>
      <w:r w:rsidR="006608F7">
        <w:t xml:space="preserve"> ATT Prescription and discontinuation clinical codes</w:t>
      </w:r>
      <w:bookmarkEnd w:id="2"/>
    </w:p>
    <w:p w14:paraId="05648041" w14:textId="760A8C2C" w:rsidR="00575158" w:rsidRDefault="00575158" w:rsidP="00575158">
      <w:r>
        <w:t>Read codes for ATT prescriptions</w:t>
      </w:r>
      <w:r w:rsidR="00B579C3"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853"/>
        <w:gridCol w:w="1165"/>
        <w:gridCol w:w="1096"/>
        <w:gridCol w:w="5953"/>
      </w:tblGrid>
      <w:tr w:rsidR="00AF4C95" w:rsidRPr="00B71E29" w14:paraId="3F4B6FB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7FB554B" w14:textId="77777777" w:rsidR="00AF4C95" w:rsidRPr="000D0C33" w:rsidRDefault="00AF4C95" w:rsidP="00AF4C95">
            <w:pP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0D0C33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code</w:t>
            </w:r>
          </w:p>
        </w:tc>
        <w:tc>
          <w:tcPr>
            <w:tcW w:w="1165" w:type="dxa"/>
            <w:noWrap/>
            <w:hideMark/>
          </w:tcPr>
          <w:p w14:paraId="2003E4C2" w14:textId="77777777" w:rsidR="00AF4C95" w:rsidRPr="000D0C33" w:rsidRDefault="00AF4C95" w:rsidP="00AF4C95">
            <w:pP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0D0C33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1096" w:type="dxa"/>
            <w:noWrap/>
            <w:hideMark/>
          </w:tcPr>
          <w:p w14:paraId="506B9708" w14:textId="77777777" w:rsidR="00AF4C95" w:rsidRPr="000D0C33" w:rsidRDefault="00AF4C95" w:rsidP="00AF4C95">
            <w:pP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0D0C33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5953" w:type="dxa"/>
            <w:noWrap/>
            <w:hideMark/>
          </w:tcPr>
          <w:p w14:paraId="4A8DDC5B" w14:textId="77777777" w:rsidR="00AF4C95" w:rsidRPr="000D0C33" w:rsidRDefault="00AF4C95" w:rsidP="00AF4C95">
            <w:pPr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</w:pPr>
            <w:r w:rsidRPr="000D0C33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</w:tr>
      <w:tr w:rsidR="00B579C3" w:rsidRPr="00B71E29" w14:paraId="45E2C26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C09A57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vh.</w:t>
            </w:r>
          </w:p>
        </w:tc>
        <w:tc>
          <w:tcPr>
            <w:tcW w:w="1165" w:type="dxa"/>
            <w:vMerge w:val="restart"/>
            <w:noWrap/>
            <w:hideMark/>
          </w:tcPr>
          <w:p w14:paraId="291D5B83" w14:textId="08045040" w:rsidR="00B579C3" w:rsidRPr="00B71E29" w:rsidRDefault="000D0C3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TT</w:t>
            </w:r>
            <w:r w:rsidR="00B579C3"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prescription</w:t>
            </w:r>
          </w:p>
        </w:tc>
        <w:tc>
          <w:tcPr>
            <w:tcW w:w="1096" w:type="dxa"/>
            <w:vMerge w:val="restart"/>
            <w:noWrap/>
            <w:hideMark/>
          </w:tcPr>
          <w:p w14:paraId="664C7A8B" w14:textId="1F64008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OAC</w:t>
            </w:r>
          </w:p>
        </w:tc>
        <w:tc>
          <w:tcPr>
            <w:tcW w:w="5953" w:type="dxa"/>
            <w:noWrap/>
            <w:hideMark/>
          </w:tcPr>
          <w:p w14:paraId="1F060B0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lasma rivaroxaban LEVEL</w:t>
            </w:r>
          </w:p>
        </w:tc>
      </w:tr>
      <w:tr w:rsidR="00B579C3" w:rsidRPr="00B71E29" w14:paraId="08F446B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74974C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IHG.</w:t>
            </w:r>
          </w:p>
        </w:tc>
        <w:tc>
          <w:tcPr>
            <w:tcW w:w="1165" w:type="dxa"/>
            <w:vMerge/>
            <w:noWrap/>
          </w:tcPr>
          <w:p w14:paraId="48113A46" w14:textId="3664492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7F57CAD" w14:textId="6611AEC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FBCCC3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ixaban declined</w:t>
            </w:r>
          </w:p>
        </w:tc>
      </w:tr>
      <w:tr w:rsidR="00B579C3" w:rsidRPr="00B71E29" w14:paraId="6CEA0E2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E4A567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IHH.</w:t>
            </w:r>
          </w:p>
        </w:tc>
        <w:tc>
          <w:tcPr>
            <w:tcW w:w="1165" w:type="dxa"/>
            <w:vMerge/>
            <w:noWrap/>
          </w:tcPr>
          <w:p w14:paraId="24E3E79A" w14:textId="40570C9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638C6A7" w14:textId="76E9FB6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B29C7F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varoxaban declined</w:t>
            </w:r>
          </w:p>
        </w:tc>
      </w:tr>
      <w:tr w:rsidR="00B579C3" w:rsidRPr="00B71E29" w14:paraId="1ECCE5A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A2DAE7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.</w:t>
            </w:r>
            <w:proofErr w:type="gramEnd"/>
          </w:p>
        </w:tc>
        <w:tc>
          <w:tcPr>
            <w:tcW w:w="1165" w:type="dxa"/>
            <w:vMerge/>
            <w:noWrap/>
          </w:tcPr>
          <w:p w14:paraId="758A92A5" w14:textId="668B229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028C378" w14:textId="12F700C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6DFB26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BIGATRAN ETEXILATE</w:t>
            </w:r>
          </w:p>
        </w:tc>
      </w:tr>
      <w:tr w:rsidR="00B579C3" w:rsidRPr="00B71E29" w14:paraId="23EC1B7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592FA4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41.</w:t>
            </w:r>
          </w:p>
        </w:tc>
        <w:tc>
          <w:tcPr>
            <w:tcW w:w="1165" w:type="dxa"/>
            <w:vMerge/>
            <w:noWrap/>
          </w:tcPr>
          <w:p w14:paraId="629861FD" w14:textId="02BB195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AF40BD8" w14:textId="4E7FE79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F77044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ADAXA 75mg capsules</w:t>
            </w:r>
          </w:p>
        </w:tc>
      </w:tr>
      <w:tr w:rsidR="00B579C3" w:rsidRPr="00B71E29" w14:paraId="113F75C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3E59D5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42.</w:t>
            </w:r>
          </w:p>
        </w:tc>
        <w:tc>
          <w:tcPr>
            <w:tcW w:w="1165" w:type="dxa"/>
            <w:vMerge/>
            <w:noWrap/>
          </w:tcPr>
          <w:p w14:paraId="0AD2AE10" w14:textId="5EC78BD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F6C54E8" w14:textId="04AA094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A0231D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ADAXA 110mg capsules</w:t>
            </w:r>
          </w:p>
        </w:tc>
      </w:tr>
      <w:tr w:rsidR="00B579C3" w:rsidRPr="00B71E29" w14:paraId="46E50D9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A96174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43.</w:t>
            </w:r>
          </w:p>
        </w:tc>
        <w:tc>
          <w:tcPr>
            <w:tcW w:w="1165" w:type="dxa"/>
            <w:vMerge/>
            <w:noWrap/>
          </w:tcPr>
          <w:p w14:paraId="7B06E8C9" w14:textId="284DDA7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31D4E7F" w14:textId="2485184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659322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ADAXA 150mg capsules</w:t>
            </w:r>
          </w:p>
        </w:tc>
      </w:tr>
      <w:tr w:rsidR="00B579C3" w:rsidRPr="00B71E29" w14:paraId="3494139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C46CEB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4x.</w:t>
            </w:r>
          </w:p>
        </w:tc>
        <w:tc>
          <w:tcPr>
            <w:tcW w:w="1165" w:type="dxa"/>
            <w:vMerge/>
            <w:noWrap/>
          </w:tcPr>
          <w:p w14:paraId="237433AB" w14:textId="4DC383D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BEEF905" w14:textId="45288AB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9D3FCB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BIGATRAN ETEXILATE 150mg capsules</w:t>
            </w:r>
          </w:p>
        </w:tc>
      </w:tr>
      <w:tr w:rsidR="00B579C3" w:rsidRPr="00B71E29" w14:paraId="525991B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FC13AE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4y.</w:t>
            </w:r>
          </w:p>
        </w:tc>
        <w:tc>
          <w:tcPr>
            <w:tcW w:w="1165" w:type="dxa"/>
            <w:vMerge/>
            <w:noWrap/>
          </w:tcPr>
          <w:p w14:paraId="22FDE46C" w14:textId="60A4A85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130CCAB" w14:textId="15CE245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8286FE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BIGATRAN ETEXILATE 110mg capsules</w:t>
            </w:r>
          </w:p>
        </w:tc>
      </w:tr>
      <w:tr w:rsidR="00B579C3" w:rsidRPr="00B71E29" w14:paraId="5B62F64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138D40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4z.</w:t>
            </w:r>
          </w:p>
        </w:tc>
        <w:tc>
          <w:tcPr>
            <w:tcW w:w="1165" w:type="dxa"/>
            <w:vMerge/>
            <w:noWrap/>
          </w:tcPr>
          <w:p w14:paraId="0C2AFE9E" w14:textId="27D9F88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876A05A" w14:textId="6EEB8BA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9F29C4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BIGATRAN ETEXILATE 75mg capsules</w:t>
            </w:r>
          </w:p>
        </w:tc>
      </w:tr>
      <w:tr w:rsidR="00B579C3" w:rsidRPr="00B71E29" w14:paraId="56D7397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E8E3C5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.</w:t>
            </w:r>
            <w:proofErr w:type="gramEnd"/>
          </w:p>
        </w:tc>
        <w:tc>
          <w:tcPr>
            <w:tcW w:w="1165" w:type="dxa"/>
            <w:vMerge/>
            <w:noWrap/>
          </w:tcPr>
          <w:p w14:paraId="31AD7A79" w14:textId="7020295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7403584" w14:textId="617F167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55206A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VAROXABAN</w:t>
            </w:r>
          </w:p>
        </w:tc>
      </w:tr>
      <w:tr w:rsidR="00B579C3" w:rsidRPr="00B71E29" w14:paraId="3C61A80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9C49EE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61.</w:t>
            </w:r>
          </w:p>
        </w:tc>
        <w:tc>
          <w:tcPr>
            <w:tcW w:w="1165" w:type="dxa"/>
            <w:vMerge/>
            <w:noWrap/>
          </w:tcPr>
          <w:p w14:paraId="271052B1" w14:textId="1CDF91D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8411D2E" w14:textId="12CF458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5092F2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RELTO 10mg tablets</w:t>
            </w:r>
          </w:p>
        </w:tc>
      </w:tr>
      <w:tr w:rsidR="00B579C3" w:rsidRPr="00B71E29" w14:paraId="2FB1EE2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978FB3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62.</w:t>
            </w:r>
          </w:p>
        </w:tc>
        <w:tc>
          <w:tcPr>
            <w:tcW w:w="1165" w:type="dxa"/>
            <w:vMerge/>
            <w:noWrap/>
          </w:tcPr>
          <w:p w14:paraId="014AA742" w14:textId="47EB338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7FF3185" w14:textId="378B176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41B8B0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RELTO 15mg tablets</w:t>
            </w:r>
          </w:p>
        </w:tc>
      </w:tr>
      <w:tr w:rsidR="00B579C3" w:rsidRPr="00B71E29" w14:paraId="1200176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80A963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63.</w:t>
            </w:r>
          </w:p>
        </w:tc>
        <w:tc>
          <w:tcPr>
            <w:tcW w:w="1165" w:type="dxa"/>
            <w:vMerge/>
            <w:noWrap/>
          </w:tcPr>
          <w:p w14:paraId="2930983A" w14:textId="2524D25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84CB0B4" w14:textId="3C4F04F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123B5B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RELTO 20mg tablets</w:t>
            </w:r>
          </w:p>
        </w:tc>
      </w:tr>
      <w:tr w:rsidR="00B579C3" w:rsidRPr="00B71E29" w14:paraId="7E00ED3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88DF0E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64.</w:t>
            </w:r>
          </w:p>
        </w:tc>
        <w:tc>
          <w:tcPr>
            <w:tcW w:w="1165" w:type="dxa"/>
            <w:vMerge/>
            <w:noWrap/>
          </w:tcPr>
          <w:p w14:paraId="685EBF41" w14:textId="10A6C0C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5DC0073" w14:textId="47AC615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409FB7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RELTO 2.5mg tablets</w:t>
            </w:r>
          </w:p>
        </w:tc>
      </w:tr>
      <w:tr w:rsidR="00B579C3" w:rsidRPr="00B71E29" w14:paraId="4A314E9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498D01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6w.</w:t>
            </w:r>
          </w:p>
        </w:tc>
        <w:tc>
          <w:tcPr>
            <w:tcW w:w="1165" w:type="dxa"/>
            <w:vMerge/>
            <w:noWrap/>
          </w:tcPr>
          <w:p w14:paraId="7573C0EB" w14:textId="683D81D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4BCEAE8" w14:textId="268F96F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E8CCA1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VAROXABAN 2.5mg tablets</w:t>
            </w:r>
          </w:p>
        </w:tc>
      </w:tr>
      <w:tr w:rsidR="00B579C3" w:rsidRPr="00B71E29" w14:paraId="438D74A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0A0AAD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6x.</w:t>
            </w:r>
          </w:p>
        </w:tc>
        <w:tc>
          <w:tcPr>
            <w:tcW w:w="1165" w:type="dxa"/>
            <w:vMerge/>
            <w:noWrap/>
          </w:tcPr>
          <w:p w14:paraId="0EC76FA6" w14:textId="1AAA9A6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412EFDA" w14:textId="1B7BD4A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58828A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VAROXABAN 20mg tablets</w:t>
            </w:r>
          </w:p>
        </w:tc>
      </w:tr>
      <w:tr w:rsidR="00B579C3" w:rsidRPr="00B71E29" w14:paraId="3B1D8F8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4C1E60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6y.</w:t>
            </w:r>
          </w:p>
        </w:tc>
        <w:tc>
          <w:tcPr>
            <w:tcW w:w="1165" w:type="dxa"/>
            <w:vMerge/>
            <w:noWrap/>
          </w:tcPr>
          <w:p w14:paraId="3DA2FBA1" w14:textId="1DF31D7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09C1BD7" w14:textId="66CF94D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FE4E47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VAROXABAN 15mg tablets</w:t>
            </w:r>
          </w:p>
        </w:tc>
      </w:tr>
      <w:tr w:rsidR="00B579C3" w:rsidRPr="00B71E29" w14:paraId="651BBEA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81745D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6z.</w:t>
            </w:r>
          </w:p>
        </w:tc>
        <w:tc>
          <w:tcPr>
            <w:tcW w:w="1165" w:type="dxa"/>
            <w:vMerge/>
            <w:noWrap/>
          </w:tcPr>
          <w:p w14:paraId="2FDE49BB" w14:textId="12BE3E3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DBF4680" w14:textId="1C5353A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E0085D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VAROXABAN 10mg tablets</w:t>
            </w:r>
          </w:p>
        </w:tc>
      </w:tr>
      <w:tr w:rsidR="00B579C3" w:rsidRPr="00B71E29" w14:paraId="5E12966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46E114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.</w:t>
            </w:r>
            <w:proofErr w:type="gramEnd"/>
          </w:p>
        </w:tc>
        <w:tc>
          <w:tcPr>
            <w:tcW w:w="1165" w:type="dxa"/>
            <w:vMerge/>
            <w:noWrap/>
          </w:tcPr>
          <w:p w14:paraId="3D9A310E" w14:textId="2765919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F58B296" w14:textId="1B090AA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8C80FC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IXAN</w:t>
            </w:r>
          </w:p>
        </w:tc>
      </w:tr>
      <w:tr w:rsidR="00B579C3" w:rsidRPr="00B71E29" w14:paraId="4A0BD28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A215F2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71.</w:t>
            </w:r>
          </w:p>
        </w:tc>
        <w:tc>
          <w:tcPr>
            <w:tcW w:w="1165" w:type="dxa"/>
            <w:vMerge/>
            <w:noWrap/>
          </w:tcPr>
          <w:p w14:paraId="3D4B9A81" w14:textId="7E8FC80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8732A12" w14:textId="5C03658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521BAE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LIQUIS 2.5mg tablets</w:t>
            </w:r>
          </w:p>
        </w:tc>
      </w:tr>
      <w:tr w:rsidR="00B579C3" w:rsidRPr="00B71E29" w14:paraId="3723B76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298A87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72.</w:t>
            </w:r>
          </w:p>
        </w:tc>
        <w:tc>
          <w:tcPr>
            <w:tcW w:w="1165" w:type="dxa"/>
            <w:vMerge/>
            <w:noWrap/>
          </w:tcPr>
          <w:p w14:paraId="758396C6" w14:textId="6CFA149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43C16F3" w14:textId="12B9128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0494D3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IXABAN 2.5mg tablets</w:t>
            </w:r>
          </w:p>
        </w:tc>
      </w:tr>
      <w:tr w:rsidR="00B579C3" w:rsidRPr="00B71E29" w14:paraId="42480B1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040D43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73.</w:t>
            </w:r>
          </w:p>
        </w:tc>
        <w:tc>
          <w:tcPr>
            <w:tcW w:w="1165" w:type="dxa"/>
            <w:vMerge/>
            <w:noWrap/>
          </w:tcPr>
          <w:p w14:paraId="021B5433" w14:textId="50F44FC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D79DDCD" w14:textId="7AA3EB5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73EE0E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LIQUIS 5mg tablets</w:t>
            </w:r>
          </w:p>
        </w:tc>
      </w:tr>
      <w:tr w:rsidR="00B579C3" w:rsidRPr="00B71E29" w14:paraId="4477F51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0DF2CB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74.</w:t>
            </w:r>
          </w:p>
        </w:tc>
        <w:tc>
          <w:tcPr>
            <w:tcW w:w="1165" w:type="dxa"/>
            <w:vMerge/>
            <w:noWrap/>
          </w:tcPr>
          <w:p w14:paraId="6CC3C990" w14:textId="47A643D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E188C07" w14:textId="1502658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EC0C5F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IXABAN 5mg tablets</w:t>
            </w:r>
          </w:p>
        </w:tc>
      </w:tr>
      <w:tr w:rsidR="00B579C3" w:rsidRPr="00B71E29" w14:paraId="60A559F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90160B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.</w:t>
            </w:r>
            <w:proofErr w:type="gramEnd"/>
          </w:p>
        </w:tc>
        <w:tc>
          <w:tcPr>
            <w:tcW w:w="1165" w:type="dxa"/>
            <w:vMerge/>
            <w:noWrap/>
          </w:tcPr>
          <w:p w14:paraId="54E860FD" w14:textId="5084625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1DDA432" w14:textId="3EC8574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EF10DA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DOXABAN</w:t>
            </w:r>
          </w:p>
        </w:tc>
      </w:tr>
      <w:tr w:rsidR="00B579C3" w:rsidRPr="00B71E29" w14:paraId="7904E9B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2794F9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81.</w:t>
            </w:r>
          </w:p>
        </w:tc>
        <w:tc>
          <w:tcPr>
            <w:tcW w:w="1165" w:type="dxa"/>
            <w:vMerge/>
            <w:noWrap/>
          </w:tcPr>
          <w:p w14:paraId="42EE4AA9" w14:textId="01BCC2E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AB31F31" w14:textId="6817820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4C086E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XIANA 15mg tablets</w:t>
            </w:r>
          </w:p>
        </w:tc>
      </w:tr>
      <w:tr w:rsidR="00B579C3" w:rsidRPr="00B71E29" w14:paraId="6DAB222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C8622F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82.</w:t>
            </w:r>
          </w:p>
        </w:tc>
        <w:tc>
          <w:tcPr>
            <w:tcW w:w="1165" w:type="dxa"/>
            <w:vMerge/>
            <w:noWrap/>
          </w:tcPr>
          <w:p w14:paraId="50F8145A" w14:textId="418CD21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831AA7E" w14:textId="53C11BF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4668FE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XIANA 30mg tablets</w:t>
            </w:r>
          </w:p>
        </w:tc>
      </w:tr>
      <w:tr w:rsidR="00B579C3" w:rsidRPr="00B71E29" w14:paraId="1189528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94A037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83.</w:t>
            </w:r>
          </w:p>
        </w:tc>
        <w:tc>
          <w:tcPr>
            <w:tcW w:w="1165" w:type="dxa"/>
            <w:vMerge/>
            <w:noWrap/>
          </w:tcPr>
          <w:p w14:paraId="0773C938" w14:textId="526541A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FFB2CC7" w14:textId="3CBEE1A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1F1BA6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IXIANA 60mg tablets</w:t>
            </w:r>
          </w:p>
        </w:tc>
      </w:tr>
      <w:tr w:rsidR="00B579C3" w:rsidRPr="00B71E29" w14:paraId="1EDF7C3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C3076C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84.</w:t>
            </w:r>
          </w:p>
        </w:tc>
        <w:tc>
          <w:tcPr>
            <w:tcW w:w="1165" w:type="dxa"/>
            <w:vMerge/>
            <w:noWrap/>
          </w:tcPr>
          <w:p w14:paraId="4A48EFA1" w14:textId="1193BCF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B1DD6B1" w14:textId="0235D05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2C2310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DOXABAN 15mg tablets</w:t>
            </w:r>
          </w:p>
        </w:tc>
      </w:tr>
      <w:tr w:rsidR="00B579C3" w:rsidRPr="00B71E29" w14:paraId="45FD2E9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EADE78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85.</w:t>
            </w:r>
          </w:p>
        </w:tc>
        <w:tc>
          <w:tcPr>
            <w:tcW w:w="1165" w:type="dxa"/>
            <w:vMerge/>
            <w:noWrap/>
          </w:tcPr>
          <w:p w14:paraId="70982F29" w14:textId="6BC4424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9562152" w14:textId="5604F53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849102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DOXABAN 30mg tablets</w:t>
            </w:r>
          </w:p>
        </w:tc>
      </w:tr>
      <w:tr w:rsidR="00B579C3" w:rsidRPr="00B71E29" w14:paraId="6F49E5F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CF2085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86.</w:t>
            </w:r>
          </w:p>
        </w:tc>
        <w:tc>
          <w:tcPr>
            <w:tcW w:w="1165" w:type="dxa"/>
            <w:vMerge/>
            <w:noWrap/>
          </w:tcPr>
          <w:p w14:paraId="0C36BA24" w14:textId="632F06F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A8FA3F6" w14:textId="6A34ACF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391E6A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DOXABAN 60mg tablets</w:t>
            </w:r>
          </w:p>
        </w:tc>
      </w:tr>
      <w:tr w:rsidR="00B579C3" w:rsidRPr="00B71E29" w14:paraId="66AF580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108EE8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Z340</w:t>
            </w:r>
          </w:p>
        </w:tc>
        <w:tc>
          <w:tcPr>
            <w:tcW w:w="1165" w:type="dxa"/>
            <w:vMerge w:val="restart"/>
            <w:noWrap/>
            <w:hideMark/>
          </w:tcPr>
          <w:p w14:paraId="4EB3A62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prescription indicator</w:t>
            </w:r>
          </w:p>
        </w:tc>
        <w:tc>
          <w:tcPr>
            <w:tcW w:w="1096" w:type="dxa"/>
            <w:vMerge/>
            <w:noWrap/>
            <w:hideMark/>
          </w:tcPr>
          <w:p w14:paraId="5CFA22B3" w14:textId="4B5C20D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3120DF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ixaban adverse reaction</w:t>
            </w:r>
          </w:p>
        </w:tc>
      </w:tr>
      <w:tr w:rsidR="00B579C3" w:rsidRPr="00B71E29" w14:paraId="154464C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FD122C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Z341</w:t>
            </w:r>
          </w:p>
        </w:tc>
        <w:tc>
          <w:tcPr>
            <w:tcW w:w="1165" w:type="dxa"/>
            <w:vMerge/>
            <w:noWrap/>
          </w:tcPr>
          <w:p w14:paraId="4530A834" w14:textId="2C1C721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6B1A070" w14:textId="5CA1416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764E8D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varoxaban adverse reaction</w:t>
            </w:r>
          </w:p>
        </w:tc>
      </w:tr>
      <w:tr w:rsidR="00B579C3" w:rsidRPr="00B71E29" w14:paraId="2459361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BDB11B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Z430</w:t>
            </w:r>
          </w:p>
        </w:tc>
        <w:tc>
          <w:tcPr>
            <w:tcW w:w="1165" w:type="dxa"/>
            <w:vMerge/>
            <w:noWrap/>
          </w:tcPr>
          <w:p w14:paraId="1E446BA2" w14:textId="5A50B1A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1E1F5F3" w14:textId="5029BEF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4A54BC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varoxaban allergy</w:t>
            </w:r>
          </w:p>
        </w:tc>
      </w:tr>
      <w:tr w:rsidR="00B579C3" w:rsidRPr="00B71E29" w14:paraId="12EBF5E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D7BC7B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Z431</w:t>
            </w:r>
          </w:p>
        </w:tc>
        <w:tc>
          <w:tcPr>
            <w:tcW w:w="1165" w:type="dxa"/>
            <w:vMerge/>
            <w:noWrap/>
          </w:tcPr>
          <w:p w14:paraId="60A8E73B" w14:textId="64BCCF8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ABBAE08" w14:textId="18C1DCD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D103C7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ixaban allergy</w:t>
            </w:r>
          </w:p>
        </w:tc>
      </w:tr>
      <w:tr w:rsidR="00B579C3" w:rsidRPr="00B71E29" w14:paraId="38CE3BE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146390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I7R.</w:t>
            </w:r>
          </w:p>
        </w:tc>
        <w:tc>
          <w:tcPr>
            <w:tcW w:w="1165" w:type="dxa"/>
            <w:vMerge/>
            <w:noWrap/>
          </w:tcPr>
          <w:p w14:paraId="7E06704B" w14:textId="3A714E4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80EFAA3" w14:textId="20D780C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1B21B4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bigatran not tolerated</w:t>
            </w:r>
          </w:p>
        </w:tc>
      </w:tr>
      <w:tr w:rsidR="00B579C3" w:rsidRPr="00B71E29" w14:paraId="73475F3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ADBF79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I7Z.</w:t>
            </w:r>
          </w:p>
        </w:tc>
        <w:tc>
          <w:tcPr>
            <w:tcW w:w="1165" w:type="dxa"/>
            <w:vMerge/>
            <w:noWrap/>
          </w:tcPr>
          <w:p w14:paraId="43B60EF5" w14:textId="27D5898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A68A233" w14:textId="4C16180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B23462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pixaban not tolerated</w:t>
            </w:r>
          </w:p>
        </w:tc>
      </w:tr>
      <w:tr w:rsidR="00B579C3" w:rsidRPr="00B71E29" w14:paraId="4CCF444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41DD14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8I7a.</w:t>
            </w:r>
          </w:p>
        </w:tc>
        <w:tc>
          <w:tcPr>
            <w:tcW w:w="1165" w:type="dxa"/>
            <w:vMerge/>
            <w:noWrap/>
          </w:tcPr>
          <w:p w14:paraId="56F14450" w14:textId="460B058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0D69685" w14:textId="2610F82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3591D8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ivaroxaban not tolerated</w:t>
            </w:r>
          </w:p>
        </w:tc>
      </w:tr>
      <w:tr w:rsidR="00B579C3" w:rsidRPr="00B71E29" w14:paraId="7B8545F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67C050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A.</w:t>
            </w:r>
          </w:p>
        </w:tc>
        <w:tc>
          <w:tcPr>
            <w:tcW w:w="1165" w:type="dxa"/>
            <w:vMerge w:val="restart"/>
            <w:noWrap/>
            <w:hideMark/>
          </w:tcPr>
          <w:p w14:paraId="1ED8D8B3" w14:textId="05296B44" w:rsidR="00B579C3" w:rsidRPr="00B71E29" w:rsidRDefault="000D0C3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TT</w:t>
            </w:r>
            <w:r w:rsidR="00B579C3"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prescription</w:t>
            </w:r>
          </w:p>
        </w:tc>
        <w:tc>
          <w:tcPr>
            <w:tcW w:w="1096" w:type="dxa"/>
            <w:vMerge w:val="restart"/>
            <w:noWrap/>
            <w:hideMark/>
          </w:tcPr>
          <w:p w14:paraId="5C8BBA3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w molecular weight heparins</w:t>
            </w:r>
          </w:p>
          <w:p w14:paraId="7FFDFCA0" w14:textId="75736FB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DD18FC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100000iu/4mL injection vial</w:t>
            </w:r>
          </w:p>
        </w:tc>
      </w:tr>
      <w:tr w:rsidR="00B579C3" w:rsidRPr="00B71E29" w14:paraId="18AE3CD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2DA06E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C.</w:t>
            </w:r>
          </w:p>
        </w:tc>
        <w:tc>
          <w:tcPr>
            <w:tcW w:w="1165" w:type="dxa"/>
            <w:vMerge/>
            <w:noWrap/>
            <w:hideMark/>
          </w:tcPr>
          <w:p w14:paraId="41485EAE" w14:textId="6B559B0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06515FA" w14:textId="3F167B7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108C65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10,000iu/0.4mL prefilled syringe</w:t>
            </w:r>
          </w:p>
        </w:tc>
      </w:tr>
      <w:tr w:rsidR="00B579C3" w:rsidRPr="00B71E29" w14:paraId="4A8BEC4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F5FFAC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D.</w:t>
            </w:r>
          </w:p>
        </w:tc>
        <w:tc>
          <w:tcPr>
            <w:tcW w:w="1165" w:type="dxa"/>
            <w:vMerge/>
            <w:noWrap/>
            <w:hideMark/>
          </w:tcPr>
          <w:p w14:paraId="5023E6B4" w14:textId="43BEE69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C56558B" w14:textId="4A66DB7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71C7A4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12500iu/0.5mL prefilled syringe</w:t>
            </w:r>
          </w:p>
        </w:tc>
      </w:tr>
      <w:tr w:rsidR="00B579C3" w:rsidRPr="00B71E29" w14:paraId="4640662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4F35A1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E.</w:t>
            </w:r>
          </w:p>
        </w:tc>
        <w:tc>
          <w:tcPr>
            <w:tcW w:w="1165" w:type="dxa"/>
            <w:vMerge/>
            <w:noWrap/>
            <w:hideMark/>
          </w:tcPr>
          <w:p w14:paraId="36D52F4E" w14:textId="4A9119A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B84874C" w14:textId="1B09D1A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6473EC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18000iu/0.72mL prefilled syringe</w:t>
            </w:r>
          </w:p>
        </w:tc>
      </w:tr>
      <w:tr w:rsidR="00B579C3" w:rsidRPr="00B71E29" w14:paraId="05F0B78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F9AFA4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I.</w:t>
            </w:r>
          </w:p>
        </w:tc>
        <w:tc>
          <w:tcPr>
            <w:tcW w:w="1165" w:type="dxa"/>
            <w:vMerge/>
            <w:noWrap/>
            <w:hideMark/>
          </w:tcPr>
          <w:p w14:paraId="678013B0" w14:textId="762BADD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78032FC" w14:textId="50E6F21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C30C48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15000iu/0.6mL prefilled syringe</w:t>
            </w:r>
          </w:p>
        </w:tc>
      </w:tr>
      <w:tr w:rsidR="00B579C3" w:rsidRPr="00B71E29" w14:paraId="50811EB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EBE78C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L.</w:t>
            </w:r>
          </w:p>
        </w:tc>
        <w:tc>
          <w:tcPr>
            <w:tcW w:w="1165" w:type="dxa"/>
            <w:vMerge/>
            <w:noWrap/>
            <w:hideMark/>
          </w:tcPr>
          <w:p w14:paraId="6C2B90D4" w14:textId="589BDA4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E5FF3A6" w14:textId="73AC51D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213110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7500iu/0.3mL prefilled syringe</w:t>
            </w:r>
          </w:p>
        </w:tc>
      </w:tr>
      <w:tr w:rsidR="00B579C3" w:rsidRPr="00B71E29" w14:paraId="7204559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48374C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l.</w:t>
            </w:r>
          </w:p>
        </w:tc>
        <w:tc>
          <w:tcPr>
            <w:tcW w:w="1165" w:type="dxa"/>
            <w:vMerge/>
            <w:noWrap/>
            <w:hideMark/>
          </w:tcPr>
          <w:p w14:paraId="4222944F" w14:textId="0C07B64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3A07B22" w14:textId="0C1BCBC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EA0986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10000iu/1mL subcutaneous injection</w:t>
            </w:r>
          </w:p>
        </w:tc>
      </w:tr>
      <w:tr w:rsidR="00B579C3" w:rsidRPr="00B71E29" w14:paraId="2060EB8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B54E43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m.</w:t>
            </w:r>
          </w:p>
        </w:tc>
        <w:tc>
          <w:tcPr>
            <w:tcW w:w="1165" w:type="dxa"/>
            <w:vMerge/>
            <w:noWrap/>
            <w:hideMark/>
          </w:tcPr>
          <w:p w14:paraId="72C3E1C7" w14:textId="53BED0A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FB97A4A" w14:textId="4E9135E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995516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10000iu/4mL subcutaneous injection</w:t>
            </w:r>
          </w:p>
        </w:tc>
      </w:tr>
      <w:tr w:rsidR="00B579C3" w:rsidRPr="00B71E29" w14:paraId="139CFAB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13897B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n.</w:t>
            </w:r>
          </w:p>
        </w:tc>
        <w:tc>
          <w:tcPr>
            <w:tcW w:w="1165" w:type="dxa"/>
            <w:vMerge/>
            <w:noWrap/>
            <w:hideMark/>
          </w:tcPr>
          <w:p w14:paraId="332078F5" w14:textId="08F59DF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FCD1B0D" w14:textId="7134AD0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A93CFE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12500iu/mL prefilled syringe 0.2mL</w:t>
            </w:r>
          </w:p>
        </w:tc>
      </w:tr>
      <w:tr w:rsidR="00B579C3" w:rsidRPr="00B71E29" w14:paraId="4D88427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84BE25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o.</w:t>
            </w:r>
          </w:p>
        </w:tc>
        <w:tc>
          <w:tcPr>
            <w:tcW w:w="1165" w:type="dxa"/>
            <w:vMerge/>
            <w:noWrap/>
            <w:hideMark/>
          </w:tcPr>
          <w:p w14:paraId="623676CC" w14:textId="22182E6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E78587C" w14:textId="317018B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9E767D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25000iu/mL prefilled syringe 0.2mL</w:t>
            </w:r>
          </w:p>
        </w:tc>
      </w:tr>
      <w:tr w:rsidR="00B579C3" w:rsidRPr="00B71E29" w14:paraId="6D47B04F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F6A4CA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2z.</w:t>
            </w:r>
          </w:p>
        </w:tc>
        <w:tc>
          <w:tcPr>
            <w:tcW w:w="1165" w:type="dxa"/>
            <w:vMerge/>
            <w:noWrap/>
            <w:hideMark/>
          </w:tcPr>
          <w:p w14:paraId="2C0CA8AC" w14:textId="2511C1C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CAF92E4" w14:textId="5142BCF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6A32EC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ALTEPARIN SODIUM 10000iu/1mL prefilled syringe</w:t>
            </w:r>
          </w:p>
        </w:tc>
      </w:tr>
      <w:tr w:rsidR="00B579C3" w:rsidRPr="00B71E29" w14:paraId="5A7AFAA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243C34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.</w:t>
            </w:r>
            <w:proofErr w:type="gramEnd"/>
          </w:p>
        </w:tc>
        <w:tc>
          <w:tcPr>
            <w:tcW w:w="1165" w:type="dxa"/>
            <w:vMerge/>
            <w:noWrap/>
            <w:hideMark/>
          </w:tcPr>
          <w:p w14:paraId="2CA863E0" w14:textId="7CC2FEC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30C4870" w14:textId="782C958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943D62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OXAPARIN</w:t>
            </w:r>
          </w:p>
        </w:tc>
      </w:tr>
      <w:tr w:rsidR="00B579C3" w:rsidRPr="00B71E29" w14:paraId="09B2D76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AEF58E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1.</w:t>
            </w:r>
          </w:p>
        </w:tc>
        <w:tc>
          <w:tcPr>
            <w:tcW w:w="1165" w:type="dxa"/>
            <w:vMerge/>
            <w:noWrap/>
            <w:hideMark/>
          </w:tcPr>
          <w:p w14:paraId="0B3337AB" w14:textId="1F64787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6EB5E1B" w14:textId="4298672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E861A7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OXAPARIN 20mg/0.2mL prefilled syringe</w:t>
            </w:r>
          </w:p>
        </w:tc>
      </w:tr>
      <w:tr w:rsidR="00B579C3" w:rsidRPr="00B71E29" w14:paraId="47ABAA0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CFD269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2.</w:t>
            </w:r>
          </w:p>
        </w:tc>
        <w:tc>
          <w:tcPr>
            <w:tcW w:w="1165" w:type="dxa"/>
            <w:vMerge/>
            <w:noWrap/>
            <w:hideMark/>
          </w:tcPr>
          <w:p w14:paraId="06BD2DFE" w14:textId="7EE9E33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29A2E49" w14:textId="0D034C7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FEE652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OXAPARIN 40mg/0.4mL prefilled syringe</w:t>
            </w:r>
          </w:p>
        </w:tc>
      </w:tr>
      <w:tr w:rsidR="00B579C3" w:rsidRPr="00B71E29" w14:paraId="7BC7D92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FA71AC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3.</w:t>
            </w:r>
          </w:p>
        </w:tc>
        <w:tc>
          <w:tcPr>
            <w:tcW w:w="1165" w:type="dxa"/>
            <w:vMerge/>
            <w:noWrap/>
            <w:hideMark/>
          </w:tcPr>
          <w:p w14:paraId="68BBE3CA" w14:textId="0B178E0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B1EBADE" w14:textId="01F6108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4F37B2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EXANE 20mg/0.2mL prefilled syringe</w:t>
            </w:r>
          </w:p>
        </w:tc>
      </w:tr>
      <w:tr w:rsidR="00B579C3" w:rsidRPr="00B71E29" w14:paraId="558BB6C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CE2E5D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4.</w:t>
            </w:r>
          </w:p>
        </w:tc>
        <w:tc>
          <w:tcPr>
            <w:tcW w:w="1165" w:type="dxa"/>
            <w:vMerge/>
            <w:noWrap/>
            <w:hideMark/>
          </w:tcPr>
          <w:p w14:paraId="679945BF" w14:textId="36AF906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E1590E4" w14:textId="6CD0177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C64793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EXANE 40mg/0.4mL prefilled syringe</w:t>
            </w:r>
          </w:p>
        </w:tc>
      </w:tr>
      <w:tr w:rsidR="00B579C3" w:rsidRPr="00B71E29" w14:paraId="0D7C351F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BEF00A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5.</w:t>
            </w:r>
          </w:p>
        </w:tc>
        <w:tc>
          <w:tcPr>
            <w:tcW w:w="1165" w:type="dxa"/>
            <w:vMerge/>
            <w:noWrap/>
            <w:hideMark/>
          </w:tcPr>
          <w:p w14:paraId="4AF8C7C8" w14:textId="5EDB58A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51517A7" w14:textId="267E7E7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5392CE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OXAPARIN 60mg/0.6mL prefilled syringe</w:t>
            </w:r>
          </w:p>
        </w:tc>
      </w:tr>
      <w:tr w:rsidR="00B579C3" w:rsidRPr="00B71E29" w14:paraId="2EC583B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10E974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6.</w:t>
            </w:r>
          </w:p>
        </w:tc>
        <w:tc>
          <w:tcPr>
            <w:tcW w:w="1165" w:type="dxa"/>
            <w:vMerge/>
            <w:noWrap/>
            <w:hideMark/>
          </w:tcPr>
          <w:p w14:paraId="57CDDD99" w14:textId="4238E24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FBB24F4" w14:textId="0AFCCA2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9856D7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OXAPARIN 80mg/0.8mL prefilled syringe</w:t>
            </w:r>
          </w:p>
        </w:tc>
      </w:tr>
      <w:tr w:rsidR="00B579C3" w:rsidRPr="00B71E29" w14:paraId="3720EF3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A5AC54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7.</w:t>
            </w:r>
          </w:p>
        </w:tc>
        <w:tc>
          <w:tcPr>
            <w:tcW w:w="1165" w:type="dxa"/>
            <w:vMerge/>
            <w:noWrap/>
            <w:hideMark/>
          </w:tcPr>
          <w:p w14:paraId="374EADFA" w14:textId="15C4925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075155A" w14:textId="695797F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6C10D1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OXAPARIN 100mg/1mL prefilled syringe</w:t>
            </w:r>
          </w:p>
        </w:tc>
      </w:tr>
      <w:tr w:rsidR="00B579C3" w:rsidRPr="00B71E29" w14:paraId="5B4FB11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5852CF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8.</w:t>
            </w:r>
          </w:p>
        </w:tc>
        <w:tc>
          <w:tcPr>
            <w:tcW w:w="1165" w:type="dxa"/>
            <w:vMerge/>
            <w:noWrap/>
            <w:hideMark/>
          </w:tcPr>
          <w:p w14:paraId="611A53AC" w14:textId="046BDAB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A08CED1" w14:textId="06AED06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EF2FFE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EXANE 60mg/0.6mL prefilled syringe</w:t>
            </w:r>
          </w:p>
        </w:tc>
      </w:tr>
      <w:tr w:rsidR="00B579C3" w:rsidRPr="00B71E29" w14:paraId="68CAB08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B4A4C8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9.</w:t>
            </w:r>
          </w:p>
        </w:tc>
        <w:tc>
          <w:tcPr>
            <w:tcW w:w="1165" w:type="dxa"/>
            <w:vMerge/>
            <w:noWrap/>
            <w:hideMark/>
          </w:tcPr>
          <w:p w14:paraId="0C658F5D" w14:textId="6C2F82D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F39937D" w14:textId="02253F2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EDBFEC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EXANE 80mg/0.8mL prefilled syringe</w:t>
            </w:r>
          </w:p>
        </w:tc>
      </w:tr>
      <w:tr w:rsidR="00B579C3" w:rsidRPr="00B71E29" w14:paraId="02442FC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2E2EB6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A.</w:t>
            </w:r>
          </w:p>
        </w:tc>
        <w:tc>
          <w:tcPr>
            <w:tcW w:w="1165" w:type="dxa"/>
            <w:vMerge/>
            <w:noWrap/>
            <w:hideMark/>
          </w:tcPr>
          <w:p w14:paraId="166DCFBF" w14:textId="5AB90E4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DC7997F" w14:textId="165B331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D585F1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EXANE 100mg/1mL prefilled syringe</w:t>
            </w:r>
          </w:p>
        </w:tc>
      </w:tr>
      <w:tr w:rsidR="00B579C3" w:rsidRPr="00B71E29" w14:paraId="63CF70A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CE8960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B.</w:t>
            </w:r>
          </w:p>
        </w:tc>
        <w:tc>
          <w:tcPr>
            <w:tcW w:w="1165" w:type="dxa"/>
            <w:vMerge/>
            <w:noWrap/>
            <w:hideMark/>
          </w:tcPr>
          <w:p w14:paraId="51D0EDCD" w14:textId="620E2B6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73FBF15" w14:textId="0921541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3926F9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EXANE 120mg/0.8mL prefilled syringe</w:t>
            </w:r>
          </w:p>
        </w:tc>
      </w:tr>
      <w:tr w:rsidR="00B579C3" w:rsidRPr="00B71E29" w14:paraId="20A780FF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820D7F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C.</w:t>
            </w:r>
          </w:p>
        </w:tc>
        <w:tc>
          <w:tcPr>
            <w:tcW w:w="1165" w:type="dxa"/>
            <w:vMerge/>
            <w:noWrap/>
            <w:hideMark/>
          </w:tcPr>
          <w:p w14:paraId="0F09BB6E" w14:textId="3FDA7CD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368343F" w14:textId="31E13FE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FA8FAB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EXANE 150mg/1mL prefilled syringe</w:t>
            </w:r>
          </w:p>
        </w:tc>
      </w:tr>
      <w:tr w:rsidR="00B579C3" w:rsidRPr="00B71E29" w14:paraId="3DB0CD3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50C7EC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D.</w:t>
            </w:r>
          </w:p>
        </w:tc>
        <w:tc>
          <w:tcPr>
            <w:tcW w:w="1165" w:type="dxa"/>
            <w:vMerge/>
            <w:noWrap/>
            <w:hideMark/>
          </w:tcPr>
          <w:p w14:paraId="5B690883" w14:textId="2D2DFC0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7787077" w14:textId="268E0E6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27F6E2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EXANE 300mg/3mL solution for injection</w:t>
            </w:r>
          </w:p>
        </w:tc>
      </w:tr>
      <w:tr w:rsidR="00B579C3" w:rsidRPr="00B71E29" w14:paraId="5726D00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2BDA00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x.</w:t>
            </w:r>
          </w:p>
        </w:tc>
        <w:tc>
          <w:tcPr>
            <w:tcW w:w="1165" w:type="dxa"/>
            <w:vMerge/>
            <w:noWrap/>
            <w:hideMark/>
          </w:tcPr>
          <w:p w14:paraId="7FB11FB4" w14:textId="31327E5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91A4390" w14:textId="237D525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F9EB8D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OXAPARIN 300mg/3mL solution for injection</w:t>
            </w:r>
          </w:p>
        </w:tc>
      </w:tr>
      <w:tr w:rsidR="00B579C3" w:rsidRPr="00B71E29" w14:paraId="5A7BDFB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7084D6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y.</w:t>
            </w:r>
          </w:p>
        </w:tc>
        <w:tc>
          <w:tcPr>
            <w:tcW w:w="1165" w:type="dxa"/>
            <w:vMerge/>
            <w:noWrap/>
            <w:hideMark/>
          </w:tcPr>
          <w:p w14:paraId="648F2C1B" w14:textId="3AC9CC4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39BFC05" w14:textId="6F738E4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220417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OXAPARIN 120mg/0.8mL prefilled syringe</w:t>
            </w:r>
          </w:p>
        </w:tc>
      </w:tr>
      <w:tr w:rsidR="00B579C3" w:rsidRPr="00B71E29" w14:paraId="458A865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D429B4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6z.</w:t>
            </w:r>
          </w:p>
        </w:tc>
        <w:tc>
          <w:tcPr>
            <w:tcW w:w="1165" w:type="dxa"/>
            <w:vMerge/>
            <w:noWrap/>
            <w:hideMark/>
          </w:tcPr>
          <w:p w14:paraId="5F4C52FA" w14:textId="47DC1CC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E182CA5" w14:textId="49739D9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075780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NOXAPARIN 150mg/1mL prefilled syringe</w:t>
            </w:r>
          </w:p>
        </w:tc>
      </w:tr>
      <w:tr w:rsidR="00B579C3" w:rsidRPr="00B71E29" w14:paraId="249D0BB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E4FF99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.</w:t>
            </w:r>
            <w:proofErr w:type="gramEnd"/>
          </w:p>
        </w:tc>
        <w:tc>
          <w:tcPr>
            <w:tcW w:w="1165" w:type="dxa"/>
            <w:vMerge/>
            <w:noWrap/>
            <w:hideMark/>
          </w:tcPr>
          <w:p w14:paraId="0D25FA3C" w14:textId="4ED2D61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4FD7916" w14:textId="4854BDB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B1AF7B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NZAPARIN SODIUM</w:t>
            </w:r>
          </w:p>
        </w:tc>
      </w:tr>
      <w:tr w:rsidR="00B579C3" w:rsidRPr="00B71E29" w14:paraId="76EAAE9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7D6E06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1.</w:t>
            </w:r>
          </w:p>
        </w:tc>
        <w:tc>
          <w:tcPr>
            <w:tcW w:w="1165" w:type="dxa"/>
            <w:vMerge/>
            <w:noWrap/>
            <w:hideMark/>
          </w:tcPr>
          <w:p w14:paraId="496B3AAA" w14:textId="0D71780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1B65989" w14:textId="48A329C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B95A51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35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3mL subcutaneous injection in syringe</w:t>
            </w:r>
          </w:p>
        </w:tc>
      </w:tr>
      <w:tr w:rsidR="00B579C3" w:rsidRPr="00B71E29" w14:paraId="5331498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4394EF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2.</w:t>
            </w:r>
          </w:p>
        </w:tc>
        <w:tc>
          <w:tcPr>
            <w:tcW w:w="1165" w:type="dxa"/>
            <w:vMerge/>
            <w:noWrap/>
            <w:hideMark/>
          </w:tcPr>
          <w:p w14:paraId="45965D46" w14:textId="2519FD4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4852B95" w14:textId="4D83ECB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3E5D53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5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5mL subcutaneous injection ampoules</w:t>
            </w:r>
          </w:p>
        </w:tc>
      </w:tr>
      <w:tr w:rsidR="00B579C3" w:rsidRPr="00B71E29" w14:paraId="33901D7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4DF139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3.</w:t>
            </w:r>
          </w:p>
        </w:tc>
        <w:tc>
          <w:tcPr>
            <w:tcW w:w="1165" w:type="dxa"/>
            <w:vMerge/>
            <w:noWrap/>
            <w:hideMark/>
          </w:tcPr>
          <w:p w14:paraId="1CFE72C0" w14:textId="2286E17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884F7C1" w14:textId="6EB562C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021964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GIPARIN 2500iu/0.21mL subcutaneous injection in syringe</w:t>
            </w:r>
          </w:p>
        </w:tc>
      </w:tr>
      <w:tr w:rsidR="00B579C3" w:rsidRPr="00B71E29" w14:paraId="2CBCCC1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AC6D34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4.</w:t>
            </w:r>
          </w:p>
        </w:tc>
        <w:tc>
          <w:tcPr>
            <w:tcW w:w="1165" w:type="dxa"/>
            <w:vMerge/>
            <w:noWrap/>
            <w:hideMark/>
          </w:tcPr>
          <w:p w14:paraId="78A4AA27" w14:textId="396952F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0208610" w14:textId="3FD9129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AC4033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GIPARIN 3500iu/0.3mL subcutaneous injection in syringe</w:t>
            </w:r>
          </w:p>
        </w:tc>
      </w:tr>
      <w:tr w:rsidR="00B579C3" w:rsidRPr="00B71E29" w14:paraId="3D281A0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1EE908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5.</w:t>
            </w:r>
          </w:p>
        </w:tc>
        <w:tc>
          <w:tcPr>
            <w:tcW w:w="1165" w:type="dxa"/>
            <w:vMerge/>
            <w:noWrap/>
            <w:hideMark/>
          </w:tcPr>
          <w:p w14:paraId="182A9243" w14:textId="668633A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439CF4F" w14:textId="4839986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8D2E1A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OGIPARIN 4500iu/0.39mL subcutaneous injection in syringe</w:t>
            </w:r>
          </w:p>
        </w:tc>
      </w:tr>
      <w:tr w:rsidR="00B579C3" w:rsidRPr="00B71E29" w14:paraId="2AF69CD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67BBEF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6.</w:t>
            </w:r>
          </w:p>
        </w:tc>
        <w:tc>
          <w:tcPr>
            <w:tcW w:w="1165" w:type="dxa"/>
            <w:vMerge/>
            <w:noWrap/>
            <w:hideMark/>
          </w:tcPr>
          <w:p w14:paraId="1459A83B" w14:textId="7859766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E979023" w14:textId="06737EB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7816B1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NZAPARIN SODIUM 2500iu/0.21mL subcutaneous injection in syringe</w:t>
            </w:r>
          </w:p>
        </w:tc>
      </w:tr>
      <w:tr w:rsidR="00B579C3" w:rsidRPr="00B71E29" w14:paraId="7EF4034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1EC8AA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7.</w:t>
            </w:r>
          </w:p>
        </w:tc>
        <w:tc>
          <w:tcPr>
            <w:tcW w:w="1165" w:type="dxa"/>
            <w:vMerge/>
            <w:noWrap/>
            <w:hideMark/>
          </w:tcPr>
          <w:p w14:paraId="7A8FDD44" w14:textId="6B39828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C28672C" w14:textId="472DFCA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50AEB5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35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)/0.3mL subcutaneous injection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syringe</w:t>
            </w:r>
            <w:proofErr w:type="spellEnd"/>
          </w:p>
        </w:tc>
      </w:tr>
      <w:tr w:rsidR="00B579C3" w:rsidRPr="00B71E29" w14:paraId="0753539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22FD43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8.</w:t>
            </w:r>
          </w:p>
        </w:tc>
        <w:tc>
          <w:tcPr>
            <w:tcW w:w="1165" w:type="dxa"/>
            <w:vMerge/>
            <w:noWrap/>
            <w:hideMark/>
          </w:tcPr>
          <w:p w14:paraId="2FEC94F3" w14:textId="0FAD158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21B01D3" w14:textId="1FF73E3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121C37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NZAPARIN SODIUM 4500iu/0.39mL subcutaneous injection in syringe</w:t>
            </w:r>
          </w:p>
        </w:tc>
      </w:tr>
      <w:tr w:rsidR="00B579C3" w:rsidRPr="00B71E29" w14:paraId="73C6737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2BB832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9.</w:t>
            </w:r>
          </w:p>
        </w:tc>
        <w:tc>
          <w:tcPr>
            <w:tcW w:w="1165" w:type="dxa"/>
            <w:vMerge/>
            <w:noWrap/>
            <w:hideMark/>
          </w:tcPr>
          <w:p w14:paraId="0EA361B3" w14:textId="56D2173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CE7C8C9" w14:textId="0492D06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30EA46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5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5mL subcutaneous injection ampoules</w:t>
            </w:r>
          </w:p>
        </w:tc>
      </w:tr>
      <w:tr w:rsidR="00B579C3" w:rsidRPr="00B71E29" w14:paraId="6048B97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F47EB6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A.</w:t>
            </w:r>
          </w:p>
        </w:tc>
        <w:tc>
          <w:tcPr>
            <w:tcW w:w="1165" w:type="dxa"/>
            <w:vMerge/>
            <w:noWrap/>
            <w:hideMark/>
          </w:tcPr>
          <w:p w14:paraId="251DB198" w14:textId="40AA8A0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F32E763" w14:textId="724660B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EE3B2A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40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2mL subcutaneous injection vials</w:t>
            </w:r>
          </w:p>
        </w:tc>
      </w:tr>
      <w:tr w:rsidR="00B579C3" w:rsidRPr="00B71E29" w14:paraId="1F077A7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0FF97B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B.</w:t>
            </w:r>
          </w:p>
        </w:tc>
        <w:tc>
          <w:tcPr>
            <w:tcW w:w="1165" w:type="dxa"/>
            <w:vMerge/>
            <w:noWrap/>
            <w:hideMark/>
          </w:tcPr>
          <w:p w14:paraId="486C3BFE" w14:textId="18EDF24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B466A6B" w14:textId="300C179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76D815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40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2mL subcutaneous injection vials</w:t>
            </w:r>
          </w:p>
        </w:tc>
      </w:tr>
      <w:tr w:rsidR="00B579C3" w:rsidRPr="00B71E29" w14:paraId="518725F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CF1DFD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B.</w:t>
            </w:r>
          </w:p>
        </w:tc>
        <w:tc>
          <w:tcPr>
            <w:tcW w:w="1165" w:type="dxa"/>
            <w:vMerge/>
            <w:noWrap/>
            <w:hideMark/>
          </w:tcPr>
          <w:p w14:paraId="66267A80" w14:textId="48D0E5E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D367084" w14:textId="73D1306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C8766F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40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2mL subcutaneous injection vials</w:t>
            </w:r>
          </w:p>
        </w:tc>
      </w:tr>
      <w:tr w:rsidR="00B579C3" w:rsidRPr="00B71E29" w14:paraId="0AB2E69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8C8730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C.</w:t>
            </w:r>
          </w:p>
        </w:tc>
        <w:tc>
          <w:tcPr>
            <w:tcW w:w="1165" w:type="dxa"/>
            <w:vMerge/>
            <w:noWrap/>
            <w:hideMark/>
          </w:tcPr>
          <w:p w14:paraId="4CF2E9BB" w14:textId="5C50FAF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DFD7843" w14:textId="299CA10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FFB673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5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5mL injection ampoules</w:t>
            </w:r>
          </w:p>
        </w:tc>
      </w:tr>
      <w:tr w:rsidR="00B579C3" w:rsidRPr="00B71E29" w14:paraId="2D7B5D7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C45319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D.</w:t>
            </w:r>
          </w:p>
        </w:tc>
        <w:tc>
          <w:tcPr>
            <w:tcW w:w="1165" w:type="dxa"/>
            <w:vMerge/>
            <w:noWrap/>
            <w:hideMark/>
          </w:tcPr>
          <w:p w14:paraId="558CDFB9" w14:textId="68D3ABF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86FA2F0" w14:textId="11C5568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DCA85C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5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5mL injection ampoules</w:t>
            </w:r>
          </w:p>
        </w:tc>
      </w:tr>
      <w:tr w:rsidR="00B579C3" w:rsidRPr="00B71E29" w14:paraId="1933C90F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0BE6CB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E.</w:t>
            </w:r>
          </w:p>
        </w:tc>
        <w:tc>
          <w:tcPr>
            <w:tcW w:w="1165" w:type="dxa"/>
            <w:vMerge/>
            <w:noWrap/>
            <w:hideMark/>
          </w:tcPr>
          <w:p w14:paraId="545D55F6" w14:textId="5FCC968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BB7A219" w14:textId="355976D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ED269D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10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5mL prefilled syringe</w:t>
            </w:r>
          </w:p>
        </w:tc>
      </w:tr>
      <w:tr w:rsidR="00B579C3" w:rsidRPr="00B71E29" w14:paraId="1A2E05F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2B4F77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E.</w:t>
            </w:r>
          </w:p>
        </w:tc>
        <w:tc>
          <w:tcPr>
            <w:tcW w:w="1165" w:type="dxa"/>
            <w:vMerge/>
            <w:noWrap/>
            <w:hideMark/>
          </w:tcPr>
          <w:p w14:paraId="2386D18C" w14:textId="3BCEA68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621B39E" w14:textId="13F3607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5F45A0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10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5mL prefilled syringe</w:t>
            </w:r>
          </w:p>
        </w:tc>
      </w:tr>
      <w:tr w:rsidR="00B579C3" w:rsidRPr="00B71E29" w14:paraId="18BEBA7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2A7F5F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F.</w:t>
            </w:r>
          </w:p>
        </w:tc>
        <w:tc>
          <w:tcPr>
            <w:tcW w:w="1165" w:type="dxa"/>
            <w:vMerge/>
            <w:noWrap/>
            <w:hideMark/>
          </w:tcPr>
          <w:p w14:paraId="30944D77" w14:textId="3D8E045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46C9962" w14:textId="323B567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545259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14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7mL prefilled syringe</w:t>
            </w:r>
          </w:p>
        </w:tc>
      </w:tr>
      <w:tr w:rsidR="00B579C3" w:rsidRPr="00B71E29" w14:paraId="71B71FF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8032C3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F.</w:t>
            </w:r>
          </w:p>
        </w:tc>
        <w:tc>
          <w:tcPr>
            <w:tcW w:w="1165" w:type="dxa"/>
            <w:vMerge/>
            <w:noWrap/>
            <w:hideMark/>
          </w:tcPr>
          <w:p w14:paraId="5CC3DF12" w14:textId="7781567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1518C01" w14:textId="5E0D5E2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074F3B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14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7mL prefilled syringe</w:t>
            </w:r>
          </w:p>
        </w:tc>
      </w:tr>
      <w:tr w:rsidR="00B579C3" w:rsidRPr="00B71E29" w14:paraId="0BF089C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951B75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G.</w:t>
            </w:r>
          </w:p>
        </w:tc>
        <w:tc>
          <w:tcPr>
            <w:tcW w:w="1165" w:type="dxa"/>
            <w:vMerge/>
            <w:noWrap/>
            <w:hideMark/>
          </w:tcPr>
          <w:p w14:paraId="6EF4885B" w14:textId="18ED326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6200AE3" w14:textId="20117E9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64E7BD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18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9mL prefilled syringe</w:t>
            </w:r>
          </w:p>
        </w:tc>
      </w:tr>
      <w:tr w:rsidR="00B579C3" w:rsidRPr="00B71E29" w14:paraId="0968C67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5E20EA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G.</w:t>
            </w:r>
          </w:p>
        </w:tc>
        <w:tc>
          <w:tcPr>
            <w:tcW w:w="1165" w:type="dxa"/>
            <w:vMerge/>
            <w:noWrap/>
            <w:hideMark/>
          </w:tcPr>
          <w:p w14:paraId="6C59E0F5" w14:textId="1CA5411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F17F63D" w14:textId="482FE91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54E56E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18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9mL prefilled syringe</w:t>
            </w:r>
          </w:p>
        </w:tc>
      </w:tr>
      <w:tr w:rsidR="00B579C3" w:rsidRPr="00B71E29" w14:paraId="55B9D99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392A85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H.</w:t>
            </w:r>
          </w:p>
        </w:tc>
        <w:tc>
          <w:tcPr>
            <w:tcW w:w="1165" w:type="dxa"/>
            <w:vMerge/>
            <w:noWrap/>
            <w:hideMark/>
          </w:tcPr>
          <w:p w14:paraId="7C4FB9CF" w14:textId="1D5CC3F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998359C" w14:textId="32457AC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F4D5B7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10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5mL prefilled syringe</w:t>
            </w:r>
          </w:p>
        </w:tc>
      </w:tr>
      <w:tr w:rsidR="00B579C3" w:rsidRPr="00B71E29" w14:paraId="645DF4A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5DE34A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J.</w:t>
            </w:r>
          </w:p>
        </w:tc>
        <w:tc>
          <w:tcPr>
            <w:tcW w:w="1165" w:type="dxa"/>
            <w:vMerge/>
            <w:noWrap/>
            <w:hideMark/>
          </w:tcPr>
          <w:p w14:paraId="4897A61E" w14:textId="0BCF6AF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CCC9B7F" w14:textId="5C8DDCF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07645B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14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7mL prefilled syringe</w:t>
            </w:r>
          </w:p>
        </w:tc>
      </w:tr>
      <w:tr w:rsidR="00B579C3" w:rsidRPr="00B71E29" w14:paraId="667EDB7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38026E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K.</w:t>
            </w:r>
          </w:p>
        </w:tc>
        <w:tc>
          <w:tcPr>
            <w:tcW w:w="1165" w:type="dxa"/>
            <w:vMerge/>
            <w:noWrap/>
            <w:hideMark/>
          </w:tcPr>
          <w:p w14:paraId="666048A6" w14:textId="6F84000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6CFEA04" w14:textId="6E94C57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151498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18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9mL prefilled syringe</w:t>
            </w:r>
          </w:p>
        </w:tc>
      </w:tr>
      <w:tr w:rsidR="00B579C3" w:rsidRPr="00B71E29" w14:paraId="28B7F25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BB5739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L.</w:t>
            </w:r>
          </w:p>
        </w:tc>
        <w:tc>
          <w:tcPr>
            <w:tcW w:w="1165" w:type="dxa"/>
            <w:vMerge/>
            <w:noWrap/>
            <w:hideMark/>
          </w:tcPr>
          <w:p w14:paraId="6B2127A6" w14:textId="64A4F45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1FAEE6F" w14:textId="0D28CA6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299FE2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35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35mL prefilled syringe</w:t>
            </w:r>
          </w:p>
        </w:tc>
      </w:tr>
      <w:tr w:rsidR="00B579C3" w:rsidRPr="00B71E29" w14:paraId="3ECE29F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3D7C03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M.</w:t>
            </w:r>
          </w:p>
        </w:tc>
        <w:tc>
          <w:tcPr>
            <w:tcW w:w="1165" w:type="dxa"/>
            <w:vMerge/>
            <w:noWrap/>
            <w:hideMark/>
          </w:tcPr>
          <w:p w14:paraId="76F650C0" w14:textId="42F724D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284D43A" w14:textId="578EA09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CCEA64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45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45mL prefilled syringe</w:t>
            </w:r>
          </w:p>
        </w:tc>
      </w:tr>
      <w:tr w:rsidR="00B579C3" w:rsidRPr="00B71E29" w14:paraId="3C7388B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62CD4B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N.</w:t>
            </w:r>
          </w:p>
        </w:tc>
        <w:tc>
          <w:tcPr>
            <w:tcW w:w="1165" w:type="dxa"/>
            <w:vMerge/>
            <w:noWrap/>
            <w:hideMark/>
          </w:tcPr>
          <w:p w14:paraId="00E8CD6B" w14:textId="309F6B2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E1D350B" w14:textId="027A586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188E98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35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35mL prefilled syringe</w:t>
            </w:r>
          </w:p>
        </w:tc>
      </w:tr>
      <w:tr w:rsidR="00B579C3" w:rsidRPr="00B71E29" w14:paraId="0491909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751399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O.</w:t>
            </w:r>
          </w:p>
        </w:tc>
        <w:tc>
          <w:tcPr>
            <w:tcW w:w="1165" w:type="dxa"/>
            <w:vMerge/>
            <w:noWrap/>
            <w:hideMark/>
          </w:tcPr>
          <w:p w14:paraId="421C010B" w14:textId="5DE4059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760E800" w14:textId="0523EC5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BB11C2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45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45mL prefilled syringe</w:t>
            </w:r>
          </w:p>
        </w:tc>
      </w:tr>
      <w:tr w:rsidR="00B579C3" w:rsidRPr="00B71E29" w14:paraId="0769A93F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F656A2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P.</w:t>
            </w:r>
          </w:p>
        </w:tc>
        <w:tc>
          <w:tcPr>
            <w:tcW w:w="1165" w:type="dxa"/>
            <w:vMerge/>
            <w:noWrap/>
            <w:hideMark/>
          </w:tcPr>
          <w:p w14:paraId="50A5CD21" w14:textId="2218D7F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3BB53F8" w14:textId="0BD24A1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490F09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20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2mL injection vial</w:t>
            </w:r>
          </w:p>
        </w:tc>
      </w:tr>
      <w:tr w:rsidR="00B579C3" w:rsidRPr="00B71E29" w14:paraId="792F1B2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B8E7CB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br7P.</w:t>
            </w:r>
          </w:p>
        </w:tc>
        <w:tc>
          <w:tcPr>
            <w:tcW w:w="1165" w:type="dxa"/>
            <w:vMerge/>
            <w:noWrap/>
            <w:hideMark/>
          </w:tcPr>
          <w:p w14:paraId="2452BC51" w14:textId="3486616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50F2873" w14:textId="7E996A8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18F800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20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2mL injection vial</w:t>
            </w:r>
          </w:p>
        </w:tc>
      </w:tr>
      <w:tr w:rsidR="00B579C3" w:rsidRPr="00B71E29" w14:paraId="60E38EE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F31911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Q.</w:t>
            </w:r>
          </w:p>
        </w:tc>
        <w:tc>
          <w:tcPr>
            <w:tcW w:w="1165" w:type="dxa"/>
            <w:vMerge/>
            <w:noWrap/>
            <w:hideMark/>
          </w:tcPr>
          <w:p w14:paraId="4B990B22" w14:textId="7468610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94CEC05" w14:textId="7DEC3D1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7075F6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20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2mL injection vial</w:t>
            </w:r>
          </w:p>
        </w:tc>
      </w:tr>
      <w:tr w:rsidR="00B579C3" w:rsidRPr="00B71E29" w14:paraId="51F7599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4ED9B9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R.</w:t>
            </w:r>
          </w:p>
        </w:tc>
        <w:tc>
          <w:tcPr>
            <w:tcW w:w="1165" w:type="dxa"/>
            <w:vMerge/>
            <w:noWrap/>
            <w:hideMark/>
          </w:tcPr>
          <w:p w14:paraId="7A75E23D" w14:textId="4FCF717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77532D4" w14:textId="7472082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62B9B7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25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25mL prefilled syringe</w:t>
            </w:r>
          </w:p>
        </w:tc>
      </w:tr>
      <w:tr w:rsidR="00B579C3" w:rsidRPr="00B71E29" w14:paraId="5BF3B80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935461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S.</w:t>
            </w:r>
          </w:p>
        </w:tc>
        <w:tc>
          <w:tcPr>
            <w:tcW w:w="1165" w:type="dxa"/>
            <w:vMerge/>
            <w:noWrap/>
            <w:hideMark/>
          </w:tcPr>
          <w:p w14:paraId="2BCE6501" w14:textId="2633DCD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80594E2" w14:textId="25BEBB7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92D5A7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25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25mL prefilled syringe</w:t>
            </w:r>
          </w:p>
        </w:tc>
      </w:tr>
      <w:tr w:rsidR="00B579C3" w:rsidRPr="00B71E29" w14:paraId="039524F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FE7E50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T.</w:t>
            </w:r>
          </w:p>
        </w:tc>
        <w:tc>
          <w:tcPr>
            <w:tcW w:w="1165" w:type="dxa"/>
            <w:vMerge/>
            <w:noWrap/>
            <w:hideMark/>
          </w:tcPr>
          <w:p w14:paraId="6E4AC48A" w14:textId="6FB3FEC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562D167" w14:textId="1F199AC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B082C3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8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4mL prefilled syringe</w:t>
            </w:r>
          </w:p>
        </w:tc>
      </w:tr>
      <w:tr w:rsidR="00B579C3" w:rsidRPr="00B71E29" w14:paraId="37235FFF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BB8735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U.</w:t>
            </w:r>
          </w:p>
        </w:tc>
        <w:tc>
          <w:tcPr>
            <w:tcW w:w="1165" w:type="dxa"/>
            <w:vMerge/>
            <w:noWrap/>
            <w:hideMark/>
          </w:tcPr>
          <w:p w14:paraId="3E2DDFB8" w14:textId="32177DF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0EC6D24" w14:textId="1ED732F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923A2A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12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6mL prefilled syringe</w:t>
            </w:r>
          </w:p>
        </w:tc>
      </w:tr>
      <w:tr w:rsidR="00B579C3" w:rsidRPr="00B71E29" w14:paraId="02025B6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32686A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V.</w:t>
            </w:r>
          </w:p>
        </w:tc>
        <w:tc>
          <w:tcPr>
            <w:tcW w:w="1165" w:type="dxa"/>
            <w:vMerge/>
            <w:noWrap/>
            <w:hideMark/>
          </w:tcPr>
          <w:p w14:paraId="58078722" w14:textId="578EEF7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3D8097B" w14:textId="741AC29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1F07D4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INNOHEP 16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8mL prefilled syringe</w:t>
            </w:r>
          </w:p>
        </w:tc>
      </w:tr>
      <w:tr w:rsidR="00B579C3" w:rsidRPr="00B71E29" w14:paraId="40F9EE1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F79D6D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W.</w:t>
            </w:r>
          </w:p>
        </w:tc>
        <w:tc>
          <w:tcPr>
            <w:tcW w:w="1165" w:type="dxa"/>
            <w:vMerge/>
            <w:noWrap/>
            <w:hideMark/>
          </w:tcPr>
          <w:p w14:paraId="7032CA36" w14:textId="0BB8279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7847E50" w14:textId="3BD26B9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0EEB74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8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4mL prefilled syringe</w:t>
            </w:r>
          </w:p>
        </w:tc>
      </w:tr>
      <w:tr w:rsidR="00B579C3" w:rsidRPr="00B71E29" w14:paraId="5727412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F2EE2C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X.</w:t>
            </w:r>
          </w:p>
        </w:tc>
        <w:tc>
          <w:tcPr>
            <w:tcW w:w="1165" w:type="dxa"/>
            <w:vMerge/>
            <w:noWrap/>
            <w:hideMark/>
          </w:tcPr>
          <w:p w14:paraId="54BE0B7C" w14:textId="21A50F4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9CB7A2D" w14:textId="4195027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E1AD9E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12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6mL prefilled syringe</w:t>
            </w:r>
          </w:p>
        </w:tc>
      </w:tr>
      <w:tr w:rsidR="00B579C3" w:rsidRPr="00B71E29" w14:paraId="2114056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7FC1A4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X.</w:t>
            </w:r>
          </w:p>
        </w:tc>
        <w:tc>
          <w:tcPr>
            <w:tcW w:w="1165" w:type="dxa"/>
            <w:vMerge/>
            <w:noWrap/>
            <w:hideMark/>
          </w:tcPr>
          <w:p w14:paraId="3D89528A" w14:textId="174C22D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83040D0" w14:textId="626CABE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E334CB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12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6mL prefilled syringe</w:t>
            </w:r>
          </w:p>
        </w:tc>
      </w:tr>
      <w:tr w:rsidR="00B579C3" w:rsidRPr="00B71E29" w14:paraId="37AD0E7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8209F0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Y.</w:t>
            </w:r>
          </w:p>
        </w:tc>
        <w:tc>
          <w:tcPr>
            <w:tcW w:w="1165" w:type="dxa"/>
            <w:vMerge/>
            <w:noWrap/>
            <w:hideMark/>
          </w:tcPr>
          <w:p w14:paraId="3681C27C" w14:textId="0A3A08B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B0EDAF3" w14:textId="24552E3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3F2763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16,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8mL prefilled syringe</w:t>
            </w:r>
          </w:p>
        </w:tc>
      </w:tr>
      <w:tr w:rsidR="00B579C3" w:rsidRPr="00B71E29" w14:paraId="45C488B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50FDA6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7Y.</w:t>
            </w:r>
          </w:p>
        </w:tc>
        <w:tc>
          <w:tcPr>
            <w:tcW w:w="1165" w:type="dxa"/>
            <w:vMerge/>
            <w:noWrap/>
            <w:hideMark/>
          </w:tcPr>
          <w:p w14:paraId="4C3A2A42" w14:textId="029FCA1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6E741072" w14:textId="1BFDE15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5A7E9E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INZAPARIN SODIUM 16000iu(anti </w:t>
            </w: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X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/0.8mL prefilled syringe</w:t>
            </w:r>
          </w:p>
        </w:tc>
      </w:tr>
      <w:tr w:rsidR="00B579C3" w:rsidRPr="00B71E29" w14:paraId="351E74D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FBD0FC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.</w:t>
            </w:r>
            <w:proofErr w:type="gramEnd"/>
          </w:p>
        </w:tc>
        <w:tc>
          <w:tcPr>
            <w:tcW w:w="1165" w:type="dxa"/>
            <w:vMerge/>
            <w:noWrap/>
            <w:hideMark/>
          </w:tcPr>
          <w:p w14:paraId="3312E31E" w14:textId="455C8D5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69FB49C" w14:textId="28DD164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7E0C62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NDAPARINUX</w:t>
            </w:r>
          </w:p>
        </w:tc>
      </w:tr>
      <w:tr w:rsidR="00B579C3" w:rsidRPr="00B71E29" w14:paraId="53C64E8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C7588E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1.</w:t>
            </w:r>
          </w:p>
        </w:tc>
        <w:tc>
          <w:tcPr>
            <w:tcW w:w="1165" w:type="dxa"/>
            <w:vMerge/>
            <w:noWrap/>
            <w:hideMark/>
          </w:tcPr>
          <w:p w14:paraId="7411676B" w14:textId="4F07B61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5AB976EB" w14:textId="2A8FC9D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81409B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NDAPARINUX SODIUM 2.5mg/0.5mL prefilled syringe</w:t>
            </w:r>
          </w:p>
        </w:tc>
      </w:tr>
      <w:tr w:rsidR="00B579C3" w:rsidRPr="00B71E29" w14:paraId="166DCEF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9BEA99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2.</w:t>
            </w:r>
          </w:p>
        </w:tc>
        <w:tc>
          <w:tcPr>
            <w:tcW w:w="1165" w:type="dxa"/>
            <w:vMerge/>
            <w:noWrap/>
            <w:hideMark/>
          </w:tcPr>
          <w:p w14:paraId="227BFF70" w14:textId="2FDFEF0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A032490" w14:textId="53B7B65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59E569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NDAPARINUX SODIUM 5mg/0.4mL prefilled syringe</w:t>
            </w:r>
          </w:p>
        </w:tc>
      </w:tr>
      <w:tr w:rsidR="00B579C3" w:rsidRPr="00B71E29" w14:paraId="0E38545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DAA360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3.</w:t>
            </w:r>
          </w:p>
        </w:tc>
        <w:tc>
          <w:tcPr>
            <w:tcW w:w="1165" w:type="dxa"/>
            <w:vMerge/>
            <w:noWrap/>
            <w:hideMark/>
          </w:tcPr>
          <w:p w14:paraId="55E7388E" w14:textId="1279598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22717827" w14:textId="2A5BA20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61B3E7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NDAPARINUX SODIUM 7.5mg/0.6mL prefilled syringe</w:t>
            </w:r>
          </w:p>
        </w:tc>
      </w:tr>
      <w:tr w:rsidR="00B579C3" w:rsidRPr="00B71E29" w14:paraId="612D4AA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2076F4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4.</w:t>
            </w:r>
          </w:p>
        </w:tc>
        <w:tc>
          <w:tcPr>
            <w:tcW w:w="1165" w:type="dxa"/>
            <w:vMerge/>
            <w:noWrap/>
            <w:hideMark/>
          </w:tcPr>
          <w:p w14:paraId="1244FE6B" w14:textId="54CB4B4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BE0F981" w14:textId="040D76B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0D0B14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NDAPARINUX SODIUM 10mg/0.8mL prefilled syringe</w:t>
            </w:r>
          </w:p>
        </w:tc>
      </w:tr>
      <w:tr w:rsidR="00B579C3" w:rsidRPr="00B71E29" w14:paraId="40010FC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195D76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5.</w:t>
            </w:r>
          </w:p>
        </w:tc>
        <w:tc>
          <w:tcPr>
            <w:tcW w:w="1165" w:type="dxa"/>
            <w:vMerge/>
            <w:noWrap/>
            <w:hideMark/>
          </w:tcPr>
          <w:p w14:paraId="0C75CE49" w14:textId="5DFE365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1E7772A8" w14:textId="36F07C4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77649F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RIXTRA 5mg/0.4mL prefilled syringe</w:t>
            </w:r>
          </w:p>
        </w:tc>
      </w:tr>
      <w:tr w:rsidR="00B579C3" w:rsidRPr="00B71E29" w14:paraId="52E2ADD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3C821B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6.</w:t>
            </w:r>
          </w:p>
        </w:tc>
        <w:tc>
          <w:tcPr>
            <w:tcW w:w="1165" w:type="dxa"/>
            <w:vMerge/>
            <w:noWrap/>
            <w:hideMark/>
          </w:tcPr>
          <w:p w14:paraId="2FC20EB9" w14:textId="119F55A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42BB8D3F" w14:textId="528015E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026930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RIXTRA 7.5mg/0.6mL prefilled syringe</w:t>
            </w:r>
          </w:p>
        </w:tc>
      </w:tr>
      <w:tr w:rsidR="00B579C3" w:rsidRPr="00B71E29" w14:paraId="66C8251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D34AD9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7.</w:t>
            </w:r>
          </w:p>
        </w:tc>
        <w:tc>
          <w:tcPr>
            <w:tcW w:w="1165" w:type="dxa"/>
            <w:vMerge/>
            <w:noWrap/>
            <w:hideMark/>
          </w:tcPr>
          <w:p w14:paraId="48F50799" w14:textId="2DF16F1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7B314ED2" w14:textId="2A0EE63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DA9D11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RIXTRA 10mg/0.8mL prefilled syringe</w:t>
            </w:r>
          </w:p>
        </w:tc>
      </w:tr>
      <w:tr w:rsidR="00B579C3" w:rsidRPr="00B71E29" w14:paraId="2D475DC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742EDB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8.</w:t>
            </w:r>
          </w:p>
        </w:tc>
        <w:tc>
          <w:tcPr>
            <w:tcW w:w="1165" w:type="dxa"/>
            <w:vMerge/>
            <w:noWrap/>
            <w:hideMark/>
          </w:tcPr>
          <w:p w14:paraId="4DA67EF0" w14:textId="6618767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0760A7E4" w14:textId="10B1DF3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2157C1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NDAPARINUX SODIUM 1.5mg/0.3mL prefilled syringe</w:t>
            </w:r>
          </w:p>
        </w:tc>
      </w:tr>
      <w:tr w:rsidR="00B579C3" w:rsidRPr="00B71E29" w14:paraId="5EBEB5A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5E5245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9.</w:t>
            </w:r>
          </w:p>
        </w:tc>
        <w:tc>
          <w:tcPr>
            <w:tcW w:w="1165" w:type="dxa"/>
            <w:vMerge/>
            <w:noWrap/>
            <w:hideMark/>
          </w:tcPr>
          <w:p w14:paraId="62B0B66F" w14:textId="22ABBDB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053B870" w14:textId="15A51A1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6D75AA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RIXTRA 2.5mg/0.5mL prefilled syringe</w:t>
            </w:r>
          </w:p>
        </w:tc>
      </w:tr>
      <w:tr w:rsidR="00B579C3" w:rsidRPr="00B71E29" w14:paraId="61216D8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54CA05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DZ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65" w:type="dxa"/>
            <w:vMerge/>
            <w:noWrap/>
            <w:hideMark/>
          </w:tcPr>
          <w:p w14:paraId="77AFF20F" w14:textId="2F1A8AB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  <w:hideMark/>
          </w:tcPr>
          <w:p w14:paraId="33E61C17" w14:textId="143305A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DD074E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RIXTRA 1.5mg/0.3mL prefilled syringe</w:t>
            </w:r>
          </w:p>
        </w:tc>
      </w:tr>
      <w:tr w:rsidR="00B579C3" w:rsidRPr="00B71E29" w14:paraId="19405E5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A73A2F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7I8.</w:t>
            </w:r>
          </w:p>
        </w:tc>
        <w:tc>
          <w:tcPr>
            <w:tcW w:w="1165" w:type="dxa"/>
            <w:vMerge w:val="restart"/>
            <w:noWrap/>
            <w:hideMark/>
          </w:tcPr>
          <w:p w14:paraId="213EDBA8" w14:textId="27815231" w:rsidR="00B579C3" w:rsidRPr="00B71E29" w:rsidRDefault="000D0C3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TT</w:t>
            </w:r>
            <w:r w:rsidR="00B579C3"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prescription</w:t>
            </w:r>
          </w:p>
        </w:tc>
        <w:tc>
          <w:tcPr>
            <w:tcW w:w="1096" w:type="dxa"/>
            <w:vMerge w:val="restart"/>
            <w:noWrap/>
            <w:hideMark/>
          </w:tcPr>
          <w:p w14:paraId="037D894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latelet inhibitors</w:t>
            </w:r>
          </w:p>
        </w:tc>
        <w:tc>
          <w:tcPr>
            <w:tcW w:w="5953" w:type="dxa"/>
            <w:noWrap/>
            <w:hideMark/>
          </w:tcPr>
          <w:p w14:paraId="0208736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vice about taking aspirin</w:t>
            </w:r>
          </w:p>
        </w:tc>
      </w:tr>
      <w:tr w:rsidR="00B579C3" w:rsidRPr="00B71E29" w14:paraId="3D37FCD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56FBEE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3T.</w:t>
            </w:r>
          </w:p>
        </w:tc>
        <w:tc>
          <w:tcPr>
            <w:tcW w:w="1165" w:type="dxa"/>
            <w:vMerge/>
            <w:noWrap/>
          </w:tcPr>
          <w:p w14:paraId="3AFB23C5" w14:textId="4678302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F980878" w14:textId="6111283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689BD8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Over the counter aspirin therapy</w:t>
            </w:r>
          </w:p>
        </w:tc>
      </w:tr>
      <w:tr w:rsidR="00B579C3" w:rsidRPr="00B71E29" w14:paraId="22F0783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7ECA5E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63.</w:t>
            </w:r>
          </w:p>
        </w:tc>
        <w:tc>
          <w:tcPr>
            <w:tcW w:w="1165" w:type="dxa"/>
            <w:vMerge/>
            <w:noWrap/>
          </w:tcPr>
          <w:p w14:paraId="3CA5F6F9" w14:textId="0BDBD94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60076B0" w14:textId="6A40DD1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AD61BA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prophylaxis</w:t>
            </w:r>
          </w:p>
        </w:tc>
      </w:tr>
      <w:tr w:rsidR="00B579C3" w:rsidRPr="00B71E29" w14:paraId="2CA712B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E41A56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63.</w:t>
            </w:r>
          </w:p>
        </w:tc>
        <w:tc>
          <w:tcPr>
            <w:tcW w:w="1165" w:type="dxa"/>
            <w:vMerge/>
            <w:noWrap/>
          </w:tcPr>
          <w:p w14:paraId="37747508" w14:textId="0C2A55F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9BA885B" w14:textId="556F632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40DB35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prophylaxis - IHD</w:t>
            </w:r>
          </w:p>
        </w:tc>
      </w:tr>
      <w:tr w:rsidR="00B579C3" w:rsidRPr="00B71E29" w14:paraId="12131C9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085A9B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6P.</w:t>
            </w:r>
          </w:p>
        </w:tc>
        <w:tc>
          <w:tcPr>
            <w:tcW w:w="1165" w:type="dxa"/>
            <w:vMerge/>
            <w:noWrap/>
          </w:tcPr>
          <w:p w14:paraId="42CD4E10" w14:textId="4F31169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938A190" w14:textId="2D3C6D5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C9B04C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opidogrel prophylaxis</w:t>
            </w:r>
          </w:p>
        </w:tc>
      </w:tr>
      <w:tr w:rsidR="00B579C3" w:rsidRPr="00B71E29" w14:paraId="5671803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23D701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G5.</w:t>
            </w:r>
          </w:p>
        </w:tc>
        <w:tc>
          <w:tcPr>
            <w:tcW w:w="1165" w:type="dxa"/>
            <w:vMerge/>
            <w:noWrap/>
          </w:tcPr>
          <w:p w14:paraId="0A0270B6" w14:textId="293D40C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AAAB2BD" w14:textId="023AB09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197C51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indicated</w:t>
            </w:r>
          </w:p>
        </w:tc>
      </w:tr>
      <w:tr w:rsidR="00B579C3" w:rsidRPr="00B71E29" w14:paraId="4FA4DF2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B500F7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G9.</w:t>
            </w:r>
          </w:p>
        </w:tc>
        <w:tc>
          <w:tcPr>
            <w:tcW w:w="1165" w:type="dxa"/>
            <w:vMerge/>
            <w:noWrap/>
          </w:tcPr>
          <w:p w14:paraId="296F003C" w14:textId="2DE9FD0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268BEC3" w14:textId="209472F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76B04D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opidogrel indicated</w:t>
            </w:r>
          </w:p>
        </w:tc>
      </w:tr>
      <w:tr w:rsidR="00B579C3" w:rsidRPr="00B71E29" w14:paraId="1EB3609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311C67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.</w:t>
            </w:r>
            <w:proofErr w:type="gramEnd"/>
          </w:p>
        </w:tc>
        <w:tc>
          <w:tcPr>
            <w:tcW w:w="1165" w:type="dxa"/>
            <w:vMerge/>
            <w:noWrap/>
          </w:tcPr>
          <w:p w14:paraId="5BF7A144" w14:textId="049D22B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5F285F9" w14:textId="7A0BEBE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40A6AE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[ANTIPLATELET]</w:t>
            </w:r>
          </w:p>
        </w:tc>
      </w:tr>
      <w:tr w:rsidR="00B579C3" w:rsidRPr="00B71E29" w14:paraId="68C270D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28DE17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1.</w:t>
            </w:r>
          </w:p>
        </w:tc>
        <w:tc>
          <w:tcPr>
            <w:tcW w:w="1165" w:type="dxa"/>
            <w:vMerge/>
            <w:noWrap/>
          </w:tcPr>
          <w:p w14:paraId="781067AD" w14:textId="1B4924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8664DF0" w14:textId="3665591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7C8ADD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100mg effervescent tablets</w:t>
            </w:r>
          </w:p>
        </w:tc>
      </w:tr>
      <w:tr w:rsidR="00B579C3" w:rsidRPr="00B71E29" w14:paraId="52FEE79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66FD0A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2.</w:t>
            </w:r>
          </w:p>
        </w:tc>
        <w:tc>
          <w:tcPr>
            <w:tcW w:w="1165" w:type="dxa"/>
            <w:vMerge/>
            <w:noWrap/>
          </w:tcPr>
          <w:p w14:paraId="0AA3993E" w14:textId="6008B13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13A9074" w14:textId="69181B2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EC47D1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LATET 100mg effervescent tablets</w:t>
            </w:r>
          </w:p>
        </w:tc>
      </w:tr>
      <w:tr w:rsidR="00B579C3" w:rsidRPr="00B71E29" w14:paraId="55A9FC5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80773C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3.</w:t>
            </w:r>
          </w:p>
        </w:tc>
        <w:tc>
          <w:tcPr>
            <w:tcW w:w="1165" w:type="dxa"/>
            <w:vMerge/>
            <w:noWrap/>
          </w:tcPr>
          <w:p w14:paraId="70F19705" w14:textId="488439F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F3B9313" w14:textId="5CD77A4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B862E4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75mg dispersible tablets</w:t>
            </w:r>
          </w:p>
        </w:tc>
      </w:tr>
      <w:tr w:rsidR="00B579C3" w:rsidRPr="00B71E29" w14:paraId="1B6E42E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5423EF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4.</w:t>
            </w:r>
          </w:p>
        </w:tc>
        <w:tc>
          <w:tcPr>
            <w:tcW w:w="1165" w:type="dxa"/>
            <w:vMerge/>
            <w:noWrap/>
          </w:tcPr>
          <w:p w14:paraId="09766DC3" w14:textId="13B18E0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F5D9833" w14:textId="517B6D2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4A4A58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ANGETTES 75mg tablets</w:t>
            </w:r>
          </w:p>
        </w:tc>
      </w:tr>
      <w:tr w:rsidR="00B579C3" w:rsidRPr="00B71E29" w14:paraId="3BF4BE9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00A114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5.</w:t>
            </w:r>
          </w:p>
        </w:tc>
        <w:tc>
          <w:tcPr>
            <w:tcW w:w="1165" w:type="dxa"/>
            <w:vMerge/>
            <w:noWrap/>
          </w:tcPr>
          <w:p w14:paraId="4D45BDD0" w14:textId="1DA28AB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78FB97F" w14:textId="07167BA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FCBE3F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ASPIRIN 75mg tablets</w:t>
            </w:r>
          </w:p>
        </w:tc>
      </w:tr>
      <w:tr w:rsidR="00B579C3" w:rsidRPr="00B71E29" w14:paraId="671B3D8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73F799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6.</w:t>
            </w:r>
          </w:p>
        </w:tc>
        <w:tc>
          <w:tcPr>
            <w:tcW w:w="1165" w:type="dxa"/>
            <w:vMerge/>
            <w:noWrap/>
          </w:tcPr>
          <w:p w14:paraId="1929A467" w14:textId="7FAF949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D94BC83" w14:textId="0493A33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E10D72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LATET 300mg effervescent tablets</w:t>
            </w:r>
          </w:p>
        </w:tc>
      </w:tr>
      <w:tr w:rsidR="00B579C3" w:rsidRPr="00B71E29" w14:paraId="27B29CB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B15153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7.</w:t>
            </w:r>
          </w:p>
        </w:tc>
        <w:tc>
          <w:tcPr>
            <w:tcW w:w="1165" w:type="dxa"/>
            <w:vMerge/>
            <w:noWrap/>
          </w:tcPr>
          <w:p w14:paraId="12DC2518" w14:textId="0DE390F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287C716" w14:textId="2EEA63F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DED67C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300mg effervescent tablets</w:t>
            </w:r>
          </w:p>
        </w:tc>
      </w:tr>
      <w:tr w:rsidR="00B579C3" w:rsidRPr="00B71E29" w14:paraId="618A4A5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A32585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8.</w:t>
            </w:r>
          </w:p>
        </w:tc>
        <w:tc>
          <w:tcPr>
            <w:tcW w:w="1165" w:type="dxa"/>
            <w:vMerge/>
            <w:noWrap/>
          </w:tcPr>
          <w:p w14:paraId="4873EF3A" w14:textId="6E3C103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2AD53F2" w14:textId="710A619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E7A368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DISPRIN CV 100mg m/r tablets</w:t>
            </w:r>
          </w:p>
        </w:tc>
      </w:tr>
      <w:tr w:rsidR="00B579C3" w:rsidRPr="00B71E29" w14:paraId="787EF1B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1536E3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9.</w:t>
            </w:r>
          </w:p>
        </w:tc>
        <w:tc>
          <w:tcPr>
            <w:tcW w:w="1165" w:type="dxa"/>
            <w:vMerge/>
            <w:noWrap/>
          </w:tcPr>
          <w:p w14:paraId="48B6D4D8" w14:textId="1147F83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9103F28" w14:textId="364E835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F53AF7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ASPIRIN 100mg m/r tablets</w:t>
            </w:r>
          </w:p>
        </w:tc>
      </w:tr>
      <w:tr w:rsidR="00B579C3" w:rsidRPr="00B71E29" w14:paraId="37A2538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90D08E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A.</w:t>
            </w:r>
          </w:p>
        </w:tc>
        <w:tc>
          <w:tcPr>
            <w:tcW w:w="1165" w:type="dxa"/>
            <w:vMerge/>
            <w:noWrap/>
          </w:tcPr>
          <w:p w14:paraId="441C2C29" w14:textId="1108FF0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7D7065A" w14:textId="7D10B3B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F1B5BE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U-SEALS ASPIRIN 75mg e/c tablets</w:t>
            </w:r>
          </w:p>
        </w:tc>
      </w:tr>
      <w:tr w:rsidR="00B579C3" w:rsidRPr="00B71E29" w14:paraId="427075E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96B90B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B.</w:t>
            </w:r>
          </w:p>
        </w:tc>
        <w:tc>
          <w:tcPr>
            <w:tcW w:w="1165" w:type="dxa"/>
            <w:vMerge/>
            <w:noWrap/>
          </w:tcPr>
          <w:p w14:paraId="5E9B0C60" w14:textId="212BEB1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D36A78C" w14:textId="04CC101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4C69C8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75mg e/c tablets</w:t>
            </w:r>
          </w:p>
        </w:tc>
      </w:tr>
      <w:tr w:rsidR="00B579C3" w:rsidRPr="00B71E29" w14:paraId="1F71561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F68375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C.</w:t>
            </w:r>
          </w:p>
        </w:tc>
        <w:tc>
          <w:tcPr>
            <w:tcW w:w="1165" w:type="dxa"/>
            <w:vMerge/>
            <w:noWrap/>
          </w:tcPr>
          <w:p w14:paraId="0C1F302A" w14:textId="2CE5778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38779FA" w14:textId="2390E47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F5F209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POSTMI 300mg e/c tablets</w:t>
            </w:r>
          </w:p>
        </w:tc>
      </w:tr>
      <w:tr w:rsidR="00B579C3" w:rsidRPr="00B71E29" w14:paraId="0467994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A0043B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D.</w:t>
            </w:r>
          </w:p>
        </w:tc>
        <w:tc>
          <w:tcPr>
            <w:tcW w:w="1165" w:type="dxa"/>
            <w:vMerge/>
            <w:noWrap/>
          </w:tcPr>
          <w:p w14:paraId="57318B88" w14:textId="7A27C1D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2C2BD05" w14:textId="089A95D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3DA2FC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OSTMI 75mg dispersible tablets</w:t>
            </w:r>
          </w:p>
        </w:tc>
      </w:tr>
      <w:tr w:rsidR="00B579C3" w:rsidRPr="00B71E29" w14:paraId="5B26E3B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570AE5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E.</w:t>
            </w:r>
          </w:p>
        </w:tc>
        <w:tc>
          <w:tcPr>
            <w:tcW w:w="1165" w:type="dxa"/>
            <w:vMerge/>
            <w:noWrap/>
          </w:tcPr>
          <w:p w14:paraId="1EDCD5C9" w14:textId="62447E1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90250DF" w14:textId="2D72E0F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8E52E1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POSTMI 75mg e/c tablets</w:t>
            </w:r>
          </w:p>
        </w:tc>
      </w:tr>
      <w:tr w:rsidR="00B579C3" w:rsidRPr="00B71E29" w14:paraId="09C9CB9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DFB449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F.</w:t>
            </w:r>
          </w:p>
        </w:tc>
        <w:tc>
          <w:tcPr>
            <w:tcW w:w="1165" w:type="dxa"/>
            <w:vMerge/>
            <w:noWrap/>
          </w:tcPr>
          <w:p w14:paraId="2B823B07" w14:textId="78A5431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E1F58FB" w14:textId="2B2D8D1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3A55C1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CAPRIN 75mg e/c tablets</w:t>
            </w:r>
          </w:p>
        </w:tc>
      </w:tr>
      <w:tr w:rsidR="00B579C3" w:rsidRPr="00B71E29" w14:paraId="13CBD8C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D93804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G.</w:t>
            </w:r>
          </w:p>
        </w:tc>
        <w:tc>
          <w:tcPr>
            <w:tcW w:w="1165" w:type="dxa"/>
            <w:vMerge/>
            <w:noWrap/>
          </w:tcPr>
          <w:p w14:paraId="3EABD36B" w14:textId="770BBF4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0DA843D" w14:textId="0D89B28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A10063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U-SEALS CARDIO 75 e/c tablets</w:t>
            </w:r>
          </w:p>
        </w:tc>
      </w:tr>
      <w:tr w:rsidR="00B579C3" w:rsidRPr="00B71E29" w14:paraId="55E453F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E473D5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H.</w:t>
            </w:r>
          </w:p>
        </w:tc>
        <w:tc>
          <w:tcPr>
            <w:tcW w:w="1165" w:type="dxa"/>
            <w:vMerge/>
            <w:noWrap/>
          </w:tcPr>
          <w:p w14:paraId="5E098C58" w14:textId="18B6767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F5A0654" w14:textId="76918C7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BB18FB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ENPRIN 75mg e/c tablets</w:t>
            </w:r>
          </w:p>
        </w:tc>
      </w:tr>
      <w:tr w:rsidR="00B579C3" w:rsidRPr="00B71E29" w14:paraId="494E110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37568A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I.</w:t>
            </w:r>
          </w:p>
        </w:tc>
        <w:tc>
          <w:tcPr>
            <w:tcW w:w="1165" w:type="dxa"/>
            <w:vMerge/>
            <w:noWrap/>
          </w:tcPr>
          <w:p w14:paraId="3A3C53D7" w14:textId="2AEC75F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769270A" w14:textId="48C7E69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80B6C7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162.5mg m/r capsules</w:t>
            </w:r>
          </w:p>
        </w:tc>
      </w:tr>
      <w:tr w:rsidR="00B579C3" w:rsidRPr="00B71E29" w14:paraId="058216C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2EF87D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J.</w:t>
            </w:r>
          </w:p>
        </w:tc>
        <w:tc>
          <w:tcPr>
            <w:tcW w:w="1165" w:type="dxa"/>
            <w:vMerge/>
            <w:noWrap/>
          </w:tcPr>
          <w:p w14:paraId="4A3C1914" w14:textId="4C75AB4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E9AEE67" w14:textId="37E5EB7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8B8D2F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ASPAC XL 162.5mg m/r capsules</w:t>
            </w:r>
          </w:p>
        </w:tc>
      </w:tr>
      <w:tr w:rsidR="00B579C3" w:rsidRPr="00B71E29" w14:paraId="29AB442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AB0FAA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K.</w:t>
            </w:r>
          </w:p>
        </w:tc>
        <w:tc>
          <w:tcPr>
            <w:tcW w:w="1165" w:type="dxa"/>
            <w:vMerge/>
            <w:noWrap/>
          </w:tcPr>
          <w:p w14:paraId="228DC100" w14:textId="59382E3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331E408" w14:textId="0A8758C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C05E83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ICROPIRIN 75mg e/c tablets</w:t>
            </w:r>
          </w:p>
        </w:tc>
      </w:tr>
      <w:tr w:rsidR="00B579C3" w:rsidRPr="00B71E29" w14:paraId="3A5A1A3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A6162E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a.</w:t>
            </w:r>
          </w:p>
        </w:tc>
        <w:tc>
          <w:tcPr>
            <w:tcW w:w="1165" w:type="dxa"/>
            <w:vMerge/>
            <w:noWrap/>
          </w:tcPr>
          <w:p w14:paraId="751C2B9B" w14:textId="5B50C32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4C1C488" w14:textId="0565794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89D6C8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DISPRIN CV 300mg m/r tablets</w:t>
            </w:r>
          </w:p>
        </w:tc>
      </w:tr>
      <w:tr w:rsidR="00B579C3" w:rsidRPr="00B71E29" w14:paraId="3E660FD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DAC844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b.</w:t>
            </w:r>
          </w:p>
        </w:tc>
        <w:tc>
          <w:tcPr>
            <w:tcW w:w="1165" w:type="dxa"/>
            <w:vMerge/>
            <w:noWrap/>
          </w:tcPr>
          <w:p w14:paraId="4E5B5888" w14:textId="445B6F3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16030DA" w14:textId="20EA480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23ECDB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ASPIRIN 300mg m/r tablets</w:t>
            </w:r>
          </w:p>
        </w:tc>
      </w:tr>
      <w:tr w:rsidR="00B579C3" w:rsidRPr="00B71E29" w14:paraId="6C40371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C7A6D5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c.</w:t>
            </w:r>
          </w:p>
        </w:tc>
        <w:tc>
          <w:tcPr>
            <w:tcW w:w="1165" w:type="dxa"/>
            <w:vMerge/>
            <w:noWrap/>
          </w:tcPr>
          <w:p w14:paraId="2FC1A954" w14:textId="02C70FE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389C5C5" w14:textId="56D8EC1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774F0A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75mg soluble tablets</w:t>
            </w:r>
          </w:p>
        </w:tc>
      </w:tr>
      <w:tr w:rsidR="00B579C3" w:rsidRPr="00B71E29" w14:paraId="4F1FACC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68D543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2d.</w:t>
            </w:r>
          </w:p>
        </w:tc>
        <w:tc>
          <w:tcPr>
            <w:tcW w:w="1165" w:type="dxa"/>
            <w:vMerge/>
            <w:noWrap/>
          </w:tcPr>
          <w:p w14:paraId="26E41E3E" w14:textId="29B94F0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868F1CA" w14:textId="5AE6CC4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D108DE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LAMASACARD 162.5mg m/r capsules</w:t>
            </w:r>
          </w:p>
        </w:tc>
      </w:tr>
      <w:tr w:rsidR="00B579C3" w:rsidRPr="00B71E29" w14:paraId="2C2B2B5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D3354E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.</w:t>
            </w:r>
            <w:proofErr w:type="gramEnd"/>
          </w:p>
        </w:tc>
        <w:tc>
          <w:tcPr>
            <w:tcW w:w="1165" w:type="dxa"/>
            <w:vMerge/>
            <w:noWrap/>
          </w:tcPr>
          <w:p w14:paraId="054D3E99" w14:textId="451AB2E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F671FC9" w14:textId="6337C56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23B68A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PYRIDAMOLE+ASPIRIN</w:t>
            </w:r>
          </w:p>
        </w:tc>
      </w:tr>
      <w:tr w:rsidR="00B579C3" w:rsidRPr="00B71E29" w14:paraId="6869C00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F2A331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41.</w:t>
            </w:r>
          </w:p>
        </w:tc>
        <w:tc>
          <w:tcPr>
            <w:tcW w:w="1165" w:type="dxa"/>
            <w:vMerge/>
            <w:noWrap/>
          </w:tcPr>
          <w:p w14:paraId="60F70A0A" w14:textId="2C4DA76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049182C" w14:textId="6D9C61F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F31111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PYRIDAMOLE+ASPIRIN 200mg/25mg m/r capsules</w:t>
            </w:r>
          </w:p>
        </w:tc>
      </w:tr>
      <w:tr w:rsidR="00B579C3" w:rsidRPr="00B71E29" w14:paraId="27473FF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BF7B8F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42.</w:t>
            </w:r>
          </w:p>
        </w:tc>
        <w:tc>
          <w:tcPr>
            <w:tcW w:w="1165" w:type="dxa"/>
            <w:vMerge/>
            <w:noWrap/>
          </w:tcPr>
          <w:p w14:paraId="2980B108" w14:textId="3A1BD45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91441B1" w14:textId="2368573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9290F9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ASANTIN RETARD m/r capsules</w:t>
            </w:r>
          </w:p>
        </w:tc>
      </w:tr>
      <w:tr w:rsidR="00B579C3" w:rsidRPr="00B71E29" w14:paraId="54B27A8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36CA33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bu43.</w:t>
            </w:r>
          </w:p>
        </w:tc>
        <w:tc>
          <w:tcPr>
            <w:tcW w:w="1165" w:type="dxa"/>
            <w:vMerge/>
            <w:noWrap/>
          </w:tcPr>
          <w:p w14:paraId="29BF5F2F" w14:textId="58ADD0B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DB36A03" w14:textId="74E6C24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6F6CA0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OLITA 200mg/25mg m/r capsules</w:t>
            </w:r>
          </w:p>
        </w:tc>
      </w:tr>
      <w:tr w:rsidR="00B579C3" w:rsidRPr="00B71E29" w14:paraId="1B6FD37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E13D8D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.</w:t>
            </w:r>
            <w:proofErr w:type="gramEnd"/>
          </w:p>
        </w:tc>
        <w:tc>
          <w:tcPr>
            <w:tcW w:w="1165" w:type="dxa"/>
            <w:vMerge/>
            <w:noWrap/>
          </w:tcPr>
          <w:p w14:paraId="3A72D912" w14:textId="1F2DD94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2FE5204" w14:textId="53B7195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19D526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OPIDOGREL</w:t>
            </w:r>
          </w:p>
        </w:tc>
      </w:tr>
      <w:tr w:rsidR="00B579C3" w:rsidRPr="00B71E29" w14:paraId="16D0800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C0FB0E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51.</w:t>
            </w:r>
          </w:p>
        </w:tc>
        <w:tc>
          <w:tcPr>
            <w:tcW w:w="1165" w:type="dxa"/>
            <w:vMerge/>
            <w:noWrap/>
          </w:tcPr>
          <w:p w14:paraId="71035F3E" w14:textId="3CF51A8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969C3FD" w14:textId="3253333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9907B2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OPIDOGREL 75mg tablets</w:t>
            </w:r>
          </w:p>
        </w:tc>
      </w:tr>
      <w:tr w:rsidR="00B579C3" w:rsidRPr="00B71E29" w14:paraId="6A3963D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7CB3FC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52.</w:t>
            </w:r>
          </w:p>
        </w:tc>
        <w:tc>
          <w:tcPr>
            <w:tcW w:w="1165" w:type="dxa"/>
            <w:vMerge/>
            <w:noWrap/>
          </w:tcPr>
          <w:p w14:paraId="2B5A0BC9" w14:textId="2206E36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882DFBC" w14:textId="3CE1537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FCDEE3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LAVIX 75mg tablets</w:t>
            </w:r>
          </w:p>
        </w:tc>
      </w:tr>
      <w:tr w:rsidR="00B579C3" w:rsidRPr="00B71E29" w14:paraId="2773E53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6B7119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53.</w:t>
            </w:r>
          </w:p>
        </w:tc>
        <w:tc>
          <w:tcPr>
            <w:tcW w:w="1165" w:type="dxa"/>
            <w:vMerge/>
            <w:noWrap/>
          </w:tcPr>
          <w:p w14:paraId="282B487E" w14:textId="7D4E37F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F88D3CE" w14:textId="2B4C182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F324AF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LAVIX 300mg tablets</w:t>
            </w:r>
          </w:p>
        </w:tc>
      </w:tr>
      <w:tr w:rsidR="00B579C3" w:rsidRPr="00B71E29" w14:paraId="43FFA57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42D3AE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54.</w:t>
            </w:r>
          </w:p>
        </w:tc>
        <w:tc>
          <w:tcPr>
            <w:tcW w:w="1165" w:type="dxa"/>
            <w:vMerge/>
            <w:noWrap/>
          </w:tcPr>
          <w:p w14:paraId="7638CA03" w14:textId="3CC5C0E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BAAD417" w14:textId="2147902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397720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OPIDOGREL 300mg tablets</w:t>
            </w:r>
          </w:p>
        </w:tc>
      </w:tr>
      <w:tr w:rsidR="00B579C3" w:rsidRPr="00B71E29" w14:paraId="71C605D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17B449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55.</w:t>
            </w:r>
          </w:p>
        </w:tc>
        <w:tc>
          <w:tcPr>
            <w:tcW w:w="1165" w:type="dxa"/>
            <w:vMerge/>
            <w:noWrap/>
          </w:tcPr>
          <w:p w14:paraId="3102E21E" w14:textId="0985D3A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6A97882" w14:textId="5171BE9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E80E46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GREPID 75mg tablets</w:t>
            </w:r>
          </w:p>
        </w:tc>
      </w:tr>
      <w:tr w:rsidR="00B579C3" w:rsidRPr="00B71E29" w14:paraId="7AC23D3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4DB40E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A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.</w:t>
            </w:r>
            <w:proofErr w:type="gramEnd"/>
          </w:p>
        </w:tc>
        <w:tc>
          <w:tcPr>
            <w:tcW w:w="1165" w:type="dxa"/>
            <w:vMerge/>
            <w:noWrap/>
          </w:tcPr>
          <w:p w14:paraId="7A55CD7C" w14:textId="6E158BE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8B8F9A5" w14:textId="13A8CCC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B4E027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ASUGREL</w:t>
            </w:r>
          </w:p>
        </w:tc>
      </w:tr>
      <w:tr w:rsidR="00B579C3" w:rsidRPr="00B71E29" w14:paraId="3B3B55B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8B25B3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A1.</w:t>
            </w:r>
          </w:p>
        </w:tc>
        <w:tc>
          <w:tcPr>
            <w:tcW w:w="1165" w:type="dxa"/>
            <w:vMerge/>
            <w:noWrap/>
          </w:tcPr>
          <w:p w14:paraId="3D63164A" w14:textId="4BA5F04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D5AFAA3" w14:textId="4DC554D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64E0C5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FIENT 5mg tablets</w:t>
            </w:r>
          </w:p>
        </w:tc>
      </w:tr>
      <w:tr w:rsidR="00B579C3" w:rsidRPr="00B71E29" w14:paraId="4ADA142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E553D7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A2.</w:t>
            </w:r>
          </w:p>
        </w:tc>
        <w:tc>
          <w:tcPr>
            <w:tcW w:w="1165" w:type="dxa"/>
            <w:vMerge/>
            <w:noWrap/>
          </w:tcPr>
          <w:p w14:paraId="57236667" w14:textId="37FF539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41C608D" w14:textId="2654DF2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FB0C09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ASUGREL 5mg tablets</w:t>
            </w:r>
          </w:p>
        </w:tc>
      </w:tr>
      <w:tr w:rsidR="00B579C3" w:rsidRPr="00B71E29" w14:paraId="7DC8764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B43590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A3.</w:t>
            </w:r>
          </w:p>
        </w:tc>
        <w:tc>
          <w:tcPr>
            <w:tcW w:w="1165" w:type="dxa"/>
            <w:vMerge/>
            <w:noWrap/>
          </w:tcPr>
          <w:p w14:paraId="51BB6B56" w14:textId="5935CCF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E119D82" w14:textId="2101983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4D440D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EFIENT 10mg tablets</w:t>
            </w:r>
          </w:p>
        </w:tc>
      </w:tr>
      <w:tr w:rsidR="00B579C3" w:rsidRPr="00B71E29" w14:paraId="3D829BF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E6EA3D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A4.</w:t>
            </w:r>
          </w:p>
        </w:tc>
        <w:tc>
          <w:tcPr>
            <w:tcW w:w="1165" w:type="dxa"/>
            <w:vMerge/>
            <w:noWrap/>
          </w:tcPr>
          <w:p w14:paraId="45912AEE" w14:textId="00054A7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D28B789" w14:textId="553A110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E16031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ASUGREL 10mg tablets</w:t>
            </w:r>
          </w:p>
        </w:tc>
      </w:tr>
      <w:tr w:rsidR="00B579C3" w:rsidRPr="00B71E29" w14:paraId="645065D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6A56B0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B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.</w:t>
            </w:r>
            <w:proofErr w:type="gramEnd"/>
          </w:p>
        </w:tc>
        <w:tc>
          <w:tcPr>
            <w:tcW w:w="1165" w:type="dxa"/>
            <w:vMerge/>
            <w:noWrap/>
          </w:tcPr>
          <w:p w14:paraId="2307DCC3" w14:textId="66079C0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FACE9EC" w14:textId="2FAD4F6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796EEB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CAGRELOR</w:t>
            </w:r>
          </w:p>
        </w:tc>
      </w:tr>
      <w:tr w:rsidR="00B579C3" w:rsidRPr="00B71E29" w14:paraId="696F54C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B603CB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B1.</w:t>
            </w:r>
          </w:p>
        </w:tc>
        <w:tc>
          <w:tcPr>
            <w:tcW w:w="1165" w:type="dxa"/>
            <w:vMerge/>
            <w:noWrap/>
          </w:tcPr>
          <w:p w14:paraId="36059D6F" w14:textId="4CFA046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0756F4A" w14:textId="26CD06C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43B13B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RILIQUE 90mg tablets</w:t>
            </w:r>
          </w:p>
        </w:tc>
      </w:tr>
      <w:tr w:rsidR="00B579C3" w:rsidRPr="00B71E29" w14:paraId="17141C2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F142A3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uBz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65" w:type="dxa"/>
            <w:vMerge/>
            <w:noWrap/>
          </w:tcPr>
          <w:p w14:paraId="73A4443D" w14:textId="2E88944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FDAC447" w14:textId="2289D5A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6A8DC3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CAGRELOR 90mg tablets</w:t>
            </w:r>
          </w:p>
        </w:tc>
      </w:tr>
      <w:tr w:rsidR="00B579C3" w:rsidRPr="00B71E29" w14:paraId="10811C9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98870D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.</w:t>
            </w:r>
            <w:proofErr w:type="gramEnd"/>
          </w:p>
        </w:tc>
        <w:tc>
          <w:tcPr>
            <w:tcW w:w="1165" w:type="dxa"/>
            <w:vMerge/>
            <w:noWrap/>
          </w:tcPr>
          <w:p w14:paraId="025DA0D5" w14:textId="48AE2B7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CEFABD2" w14:textId="1CD5A3C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19F8A1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[CENTRAL NERVOUS SYSTEM USE]</w:t>
            </w:r>
          </w:p>
        </w:tc>
      </w:tr>
      <w:tr w:rsidR="00B579C3" w:rsidRPr="00B71E29" w14:paraId="5C59A2C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432F2D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1.</w:t>
            </w:r>
          </w:p>
        </w:tc>
        <w:tc>
          <w:tcPr>
            <w:tcW w:w="1165" w:type="dxa"/>
            <w:vMerge/>
            <w:noWrap/>
          </w:tcPr>
          <w:p w14:paraId="719A48F0" w14:textId="5CC701E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6ED198C" w14:textId="4AF91A2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0F9DB2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[CNS] 300mg tablets</w:t>
            </w:r>
          </w:p>
        </w:tc>
      </w:tr>
      <w:tr w:rsidR="00B579C3" w:rsidRPr="00B71E29" w14:paraId="06F1606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5C6F2A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2.</w:t>
            </w:r>
          </w:p>
        </w:tc>
        <w:tc>
          <w:tcPr>
            <w:tcW w:w="1165" w:type="dxa"/>
            <w:vMerge/>
            <w:noWrap/>
          </w:tcPr>
          <w:p w14:paraId="6C56DCC2" w14:textId="59A0A3D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B5FE966" w14:textId="516C421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989CFB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[CNS] 300mg dispersible tablets</w:t>
            </w:r>
          </w:p>
        </w:tc>
      </w:tr>
      <w:tr w:rsidR="00B579C3" w:rsidRPr="00B71E29" w14:paraId="631B8D9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50C954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3.</w:t>
            </w:r>
          </w:p>
        </w:tc>
        <w:tc>
          <w:tcPr>
            <w:tcW w:w="1165" w:type="dxa"/>
            <w:vMerge/>
            <w:noWrap/>
          </w:tcPr>
          <w:p w14:paraId="7EC8A028" w14:textId="02B9DC9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1B52207" w14:textId="4130985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CE75E5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75mg dispersible tablets</w:t>
            </w:r>
          </w:p>
        </w:tc>
      </w:tr>
      <w:tr w:rsidR="00B579C3" w:rsidRPr="00B71E29" w14:paraId="3674728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314C7F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4.</w:t>
            </w:r>
          </w:p>
        </w:tc>
        <w:tc>
          <w:tcPr>
            <w:tcW w:w="1165" w:type="dxa"/>
            <w:vMerge/>
            <w:noWrap/>
          </w:tcPr>
          <w:p w14:paraId="3F47C883" w14:textId="2F50B89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FE42082" w14:textId="0050301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DBFE9A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ASPERGUM 227mg chewing gum</w:t>
            </w:r>
          </w:p>
        </w:tc>
      </w:tr>
      <w:tr w:rsidR="00B579C3" w:rsidRPr="00B71E29" w14:paraId="6432AF6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C59A4D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5.</w:t>
            </w:r>
          </w:p>
        </w:tc>
        <w:tc>
          <w:tcPr>
            <w:tcW w:w="1165" w:type="dxa"/>
            <w:vMerge/>
            <w:noWrap/>
          </w:tcPr>
          <w:p w14:paraId="0615AE1E" w14:textId="46C65EF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8C5587E" w14:textId="1F51EC4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5E097F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CLARADIN 300mg tablets DISCONTINUED</w:t>
            </w:r>
          </w:p>
        </w:tc>
      </w:tr>
      <w:tr w:rsidR="00B579C3" w:rsidRPr="00B71E29" w14:paraId="6461E95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780DA7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6.</w:t>
            </w:r>
          </w:p>
        </w:tc>
        <w:tc>
          <w:tcPr>
            <w:tcW w:w="1165" w:type="dxa"/>
            <w:vMerge/>
            <w:noWrap/>
          </w:tcPr>
          <w:p w14:paraId="754ACAD8" w14:textId="4336CA2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154ADB7" w14:textId="24E308D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899190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LABOPRIN 300mg tablets</w:t>
            </w:r>
          </w:p>
        </w:tc>
      </w:tr>
      <w:tr w:rsidR="00B579C3" w:rsidRPr="00B71E29" w14:paraId="5704AA4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B40EF7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7.</w:t>
            </w:r>
          </w:p>
        </w:tc>
        <w:tc>
          <w:tcPr>
            <w:tcW w:w="1165" w:type="dxa"/>
            <w:vMerge/>
            <w:noWrap/>
          </w:tcPr>
          <w:p w14:paraId="252E972C" w14:textId="27F5330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76A33A7" w14:textId="34D5D65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04C37C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PAYNOCIL 600mg tablets</w:t>
            </w:r>
          </w:p>
        </w:tc>
      </w:tr>
      <w:tr w:rsidR="00B579C3" w:rsidRPr="00B71E29" w14:paraId="734AA18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9054F9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8.</w:t>
            </w:r>
          </w:p>
        </w:tc>
        <w:tc>
          <w:tcPr>
            <w:tcW w:w="1165" w:type="dxa"/>
            <w:vMerge/>
            <w:noWrap/>
          </w:tcPr>
          <w:p w14:paraId="0BCB3FFB" w14:textId="04B246C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F6237C9" w14:textId="0A8C01E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602C4F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LPRIN 300mg dispersible tablets DISCONTINUED</w:t>
            </w:r>
          </w:p>
        </w:tc>
      </w:tr>
      <w:tr w:rsidR="00B579C3" w:rsidRPr="00B71E29" w14:paraId="741A083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124810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9.</w:t>
            </w:r>
          </w:p>
        </w:tc>
        <w:tc>
          <w:tcPr>
            <w:tcW w:w="1165" w:type="dxa"/>
            <w:vMerge/>
            <w:noWrap/>
          </w:tcPr>
          <w:p w14:paraId="4077C00A" w14:textId="465196C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D0F2430" w14:textId="3832976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8EC162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ASPIRIN 500mg m/r tablets</w:t>
            </w:r>
          </w:p>
        </w:tc>
      </w:tr>
      <w:tr w:rsidR="00B579C3" w:rsidRPr="00B71E29" w14:paraId="6397838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5BB0FF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a.</w:t>
            </w:r>
          </w:p>
        </w:tc>
        <w:tc>
          <w:tcPr>
            <w:tcW w:w="1165" w:type="dxa"/>
            <w:vMerge/>
            <w:noWrap/>
          </w:tcPr>
          <w:p w14:paraId="14601754" w14:textId="43125EB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56BA584" w14:textId="07E7D82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DB9950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CAPRIN 324mg e/c tablets</w:t>
            </w:r>
          </w:p>
        </w:tc>
      </w:tr>
      <w:tr w:rsidR="00B579C3" w:rsidRPr="00B71E29" w14:paraId="7E1CD2B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69E15F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b.</w:t>
            </w:r>
          </w:p>
        </w:tc>
        <w:tc>
          <w:tcPr>
            <w:tcW w:w="1165" w:type="dxa"/>
            <w:vMerge/>
            <w:noWrap/>
          </w:tcPr>
          <w:p w14:paraId="39BE17A6" w14:textId="32C9113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C9E107F" w14:textId="645C732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6EBC62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LEVIUS 500mg m/r tablets DISCONTINUED</w:t>
            </w:r>
          </w:p>
        </w:tc>
      </w:tr>
      <w:tr w:rsidR="00B579C3" w:rsidRPr="00B71E29" w14:paraId="43BB139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2CC20C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c.</w:t>
            </w:r>
          </w:p>
        </w:tc>
        <w:tc>
          <w:tcPr>
            <w:tcW w:w="1165" w:type="dxa"/>
            <w:vMerge/>
            <w:noWrap/>
          </w:tcPr>
          <w:p w14:paraId="5C114C2D" w14:textId="66A71AD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EA43FCE" w14:textId="49B9E22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E30731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U-SEALS ASPIRIN 300mg e/c tablets</w:t>
            </w:r>
          </w:p>
        </w:tc>
      </w:tr>
      <w:tr w:rsidR="00B579C3" w:rsidRPr="00B71E29" w14:paraId="208DCC3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AEC4FF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d.</w:t>
            </w:r>
          </w:p>
        </w:tc>
        <w:tc>
          <w:tcPr>
            <w:tcW w:w="1165" w:type="dxa"/>
            <w:vMerge/>
            <w:noWrap/>
          </w:tcPr>
          <w:p w14:paraId="56C4A014" w14:textId="33BC8C9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03E0817" w14:textId="7B26B7B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6C9389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NU-SEALS ASPIRIN 600mg e/c tablets</w:t>
            </w:r>
          </w:p>
        </w:tc>
      </w:tr>
      <w:tr w:rsidR="00B579C3" w:rsidRPr="00B71E29" w14:paraId="1A47C17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ADFD9C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e.</w:t>
            </w:r>
          </w:p>
        </w:tc>
        <w:tc>
          <w:tcPr>
            <w:tcW w:w="1165" w:type="dxa"/>
            <w:vMerge/>
            <w:noWrap/>
          </w:tcPr>
          <w:p w14:paraId="78B1AC68" w14:textId="636AF77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330162E" w14:textId="1763638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6CFBB0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PALAPRIN FORTE 600mg tablets</w:t>
            </w:r>
          </w:p>
        </w:tc>
      </w:tr>
      <w:tr w:rsidR="00B579C3" w:rsidRPr="00B71E29" w14:paraId="5032ADA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DD66AE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f.</w:t>
            </w:r>
          </w:p>
        </w:tc>
        <w:tc>
          <w:tcPr>
            <w:tcW w:w="1165" w:type="dxa"/>
            <w:vMerge/>
            <w:noWrap/>
          </w:tcPr>
          <w:p w14:paraId="35D08E0A" w14:textId="19A566C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CE5F937" w14:textId="5AEE807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D9675D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300mg e/c tablets</w:t>
            </w:r>
          </w:p>
        </w:tc>
      </w:tr>
      <w:tr w:rsidR="00B579C3" w:rsidRPr="00B71E29" w14:paraId="6928F95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33D2B5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g.</w:t>
            </w:r>
          </w:p>
        </w:tc>
        <w:tc>
          <w:tcPr>
            <w:tcW w:w="1165" w:type="dxa"/>
            <w:vMerge/>
            <w:noWrap/>
          </w:tcPr>
          <w:p w14:paraId="1CB3DD74" w14:textId="7965B1F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B437DDD" w14:textId="0AC3658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7404F2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ASPIRIN 600mg e/c tablets</w:t>
            </w:r>
          </w:p>
        </w:tc>
      </w:tr>
      <w:tr w:rsidR="00B579C3" w:rsidRPr="00B71E29" w14:paraId="62325F4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3F2293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h.</w:t>
            </w:r>
          </w:p>
        </w:tc>
        <w:tc>
          <w:tcPr>
            <w:tcW w:w="1165" w:type="dxa"/>
            <w:vMerge/>
            <w:noWrap/>
          </w:tcPr>
          <w:p w14:paraId="5C24F08F" w14:textId="4D6A503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02D9144" w14:textId="051B593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F2AA61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ASPIRIN 324mg e/c tablets</w:t>
            </w:r>
          </w:p>
        </w:tc>
      </w:tr>
      <w:tr w:rsidR="00B579C3" w:rsidRPr="00B71E29" w14:paraId="257400D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17EE77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i.</w:t>
            </w:r>
          </w:p>
        </w:tc>
        <w:tc>
          <w:tcPr>
            <w:tcW w:w="1165" w:type="dxa"/>
            <w:vMerge/>
            <w:noWrap/>
          </w:tcPr>
          <w:p w14:paraId="3C836A12" w14:textId="02941A0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8890F34" w14:textId="0539828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D190F7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ASPIRIN 600mg tablets</w:t>
            </w:r>
          </w:p>
        </w:tc>
      </w:tr>
      <w:tr w:rsidR="00B579C3" w:rsidRPr="00B71E29" w14:paraId="78578C4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E50BDB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j.</w:t>
            </w:r>
          </w:p>
        </w:tc>
        <w:tc>
          <w:tcPr>
            <w:tcW w:w="1165" w:type="dxa"/>
            <w:vMerge/>
            <w:noWrap/>
          </w:tcPr>
          <w:p w14:paraId="2A8B53F3" w14:textId="06B78CC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E2060ED" w14:textId="0A50FA5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B33412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LABOPRIN DL 900mg sachets</w:t>
            </w:r>
          </w:p>
        </w:tc>
      </w:tr>
      <w:tr w:rsidR="00B579C3" w:rsidRPr="00B71E29" w14:paraId="7A4082E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1AE27A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k.</w:t>
            </w:r>
          </w:p>
        </w:tc>
        <w:tc>
          <w:tcPr>
            <w:tcW w:w="1165" w:type="dxa"/>
            <w:vMerge/>
            <w:noWrap/>
          </w:tcPr>
          <w:p w14:paraId="213549F4" w14:textId="4A9FBEE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462E644" w14:textId="5FA197A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128834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CAPRIN 300mg e/c tablets DISCONTINUED</w:t>
            </w:r>
          </w:p>
        </w:tc>
      </w:tr>
      <w:tr w:rsidR="00B579C3" w:rsidRPr="00B71E29" w14:paraId="7139022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7EA781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m.</w:t>
            </w:r>
          </w:p>
        </w:tc>
        <w:tc>
          <w:tcPr>
            <w:tcW w:w="1165" w:type="dxa"/>
            <w:vMerge/>
            <w:noWrap/>
          </w:tcPr>
          <w:p w14:paraId="190CD4CF" w14:textId="6D6A846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C4CB842" w14:textId="5543C1A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645722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300mg soluble tablets</w:t>
            </w:r>
          </w:p>
        </w:tc>
      </w:tr>
      <w:tr w:rsidR="00B579C3" w:rsidRPr="00B71E29" w14:paraId="1CA4805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314970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n.</w:t>
            </w:r>
          </w:p>
        </w:tc>
        <w:tc>
          <w:tcPr>
            <w:tcW w:w="1165" w:type="dxa"/>
            <w:vMerge/>
            <w:noWrap/>
          </w:tcPr>
          <w:p w14:paraId="37F2503E" w14:textId="2A659F8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5FD218E" w14:textId="2368F14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AFD25E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300mg suppositories</w:t>
            </w:r>
          </w:p>
        </w:tc>
      </w:tr>
      <w:tr w:rsidR="00B579C3" w:rsidRPr="00B71E29" w14:paraId="55FFA07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DDC468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o.</w:t>
            </w:r>
          </w:p>
        </w:tc>
        <w:tc>
          <w:tcPr>
            <w:tcW w:w="1165" w:type="dxa"/>
            <w:vMerge/>
            <w:noWrap/>
          </w:tcPr>
          <w:p w14:paraId="368A5002" w14:textId="17A60F0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32C2195" w14:textId="0BFDAAF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F114E8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150mg suppositories</w:t>
            </w:r>
          </w:p>
        </w:tc>
      </w:tr>
      <w:tr w:rsidR="00B579C3" w:rsidRPr="00B71E29" w14:paraId="712FA10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ABC9B7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1r.</w:t>
            </w:r>
          </w:p>
        </w:tc>
        <w:tc>
          <w:tcPr>
            <w:tcW w:w="1165" w:type="dxa"/>
            <w:vMerge/>
            <w:noWrap/>
          </w:tcPr>
          <w:p w14:paraId="40A55669" w14:textId="589B6B9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1F0D1BD" w14:textId="1D9525C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EAB001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PRIN 300mg dispersible tablets</w:t>
            </w:r>
          </w:p>
        </w:tc>
      </w:tr>
      <w:tr w:rsidR="00B579C3" w:rsidRPr="00B71E29" w14:paraId="08DEB1C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B40D97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5.</w:t>
            </w:r>
          </w:p>
        </w:tc>
        <w:tc>
          <w:tcPr>
            <w:tcW w:w="1165" w:type="dxa"/>
            <w:vMerge/>
            <w:noWrap/>
          </w:tcPr>
          <w:p w14:paraId="11E28684" w14:textId="5D7B56D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A4F2DDA" w14:textId="7DD6AE1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A9ECB0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+CODEINE 400mg/8mg dispersible tablets</w:t>
            </w:r>
          </w:p>
        </w:tc>
      </w:tr>
      <w:tr w:rsidR="00B579C3" w:rsidRPr="00B71E29" w14:paraId="31D45FE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25776B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aO</w:t>
            </w:r>
            <w:proofErr w:type="spellEnd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65" w:type="dxa"/>
            <w:vMerge/>
            <w:noWrap/>
          </w:tcPr>
          <w:p w14:paraId="50720646" w14:textId="5FBF984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1678352" w14:textId="2FE172B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B25BD1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+CODEINE PHOSPHATE 500mg/8mg dispersible tablets</w:t>
            </w:r>
          </w:p>
        </w:tc>
      </w:tr>
      <w:tr w:rsidR="00B579C3" w:rsidRPr="00B71E29" w14:paraId="3976D71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B6F98A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l1b.</w:t>
            </w:r>
          </w:p>
        </w:tc>
        <w:tc>
          <w:tcPr>
            <w:tcW w:w="1165" w:type="dxa"/>
            <w:vMerge/>
            <w:noWrap/>
          </w:tcPr>
          <w:p w14:paraId="4340FF70" w14:textId="5440ABC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F943651" w14:textId="76F9849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3F497F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+METOCLOPRAMIDE 900mg/10mg/sachet powder</w:t>
            </w:r>
          </w:p>
        </w:tc>
      </w:tr>
      <w:tr w:rsidR="00B579C3" w:rsidRPr="00B71E29" w14:paraId="5FA34B0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F25761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1...</w:t>
            </w:r>
          </w:p>
        </w:tc>
        <w:tc>
          <w:tcPr>
            <w:tcW w:w="1165" w:type="dxa"/>
            <w:vMerge/>
            <w:noWrap/>
          </w:tcPr>
          <w:p w14:paraId="7B2F9B01" w14:textId="500B245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C5A68FA" w14:textId="5D6110C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37A232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AND THE SALICYLATES</w:t>
            </w:r>
          </w:p>
        </w:tc>
      </w:tr>
      <w:tr w:rsidR="00B579C3" w:rsidRPr="00B71E29" w14:paraId="2A55194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682772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.</w:t>
            </w:r>
            <w:proofErr w:type="gramEnd"/>
          </w:p>
        </w:tc>
        <w:tc>
          <w:tcPr>
            <w:tcW w:w="1165" w:type="dxa"/>
            <w:vMerge/>
            <w:noWrap/>
          </w:tcPr>
          <w:p w14:paraId="2621052E" w14:textId="567F2EF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BD08788" w14:textId="6FCCFCC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9EC53B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[MUSCULOSKELETAL USE]</w:t>
            </w:r>
          </w:p>
        </w:tc>
      </w:tr>
      <w:tr w:rsidR="00B579C3" w:rsidRPr="00B71E29" w14:paraId="3A4B303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DB7ABA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111.</w:t>
            </w:r>
          </w:p>
        </w:tc>
        <w:tc>
          <w:tcPr>
            <w:tcW w:w="1165" w:type="dxa"/>
            <w:vMerge/>
            <w:noWrap/>
          </w:tcPr>
          <w:p w14:paraId="2A413755" w14:textId="683AC85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2F46F8D" w14:textId="260951E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6684C7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300mg tablets</w:t>
            </w:r>
          </w:p>
        </w:tc>
      </w:tr>
      <w:tr w:rsidR="00B579C3" w:rsidRPr="00B71E29" w14:paraId="3F524E7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184F7B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112.</w:t>
            </w:r>
          </w:p>
        </w:tc>
        <w:tc>
          <w:tcPr>
            <w:tcW w:w="1165" w:type="dxa"/>
            <w:vMerge/>
            <w:noWrap/>
          </w:tcPr>
          <w:p w14:paraId="1520ADA8" w14:textId="3224E4C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1B2CF17" w14:textId="4E96EF9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3BF5CA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300mg dispersible tablets</w:t>
            </w:r>
          </w:p>
        </w:tc>
      </w:tr>
      <w:tr w:rsidR="00B579C3" w:rsidRPr="00B71E29" w14:paraId="497B0CE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398A58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..</w:t>
            </w:r>
            <w:proofErr w:type="gramEnd"/>
          </w:p>
        </w:tc>
        <w:tc>
          <w:tcPr>
            <w:tcW w:w="1165" w:type="dxa"/>
            <w:vMerge/>
            <w:noWrap/>
          </w:tcPr>
          <w:p w14:paraId="22135A1B" w14:textId="4C68CBE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B746F69" w14:textId="0F725F4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CE2F26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OLINE MAGNES. TRISALICYLATE</w:t>
            </w:r>
          </w:p>
        </w:tc>
      </w:tr>
      <w:tr w:rsidR="00B579C3" w:rsidRPr="00B71E29" w14:paraId="4A6B1C5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0ABA4F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131.</w:t>
            </w:r>
          </w:p>
        </w:tc>
        <w:tc>
          <w:tcPr>
            <w:tcW w:w="1165" w:type="dxa"/>
            <w:vMerge/>
            <w:noWrap/>
          </w:tcPr>
          <w:p w14:paraId="23E42213" w14:textId="6B64410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1FBE8EE" w14:textId="31BEF8F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823A48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TRILISATE 500mg tablets</w:t>
            </w:r>
          </w:p>
        </w:tc>
      </w:tr>
      <w:tr w:rsidR="00B579C3" w:rsidRPr="00B71E29" w14:paraId="6429400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A2A416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13z.</w:t>
            </w:r>
          </w:p>
        </w:tc>
        <w:tc>
          <w:tcPr>
            <w:tcW w:w="1165" w:type="dxa"/>
            <w:vMerge/>
            <w:noWrap/>
          </w:tcPr>
          <w:p w14:paraId="121B7DBC" w14:textId="0020768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3B3580F" w14:textId="06612BF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2460B3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HOLINE MAGNES. TRISAL 500mg tablets</w:t>
            </w:r>
          </w:p>
        </w:tc>
      </w:tr>
      <w:tr w:rsidR="00B579C3" w:rsidRPr="00B71E29" w14:paraId="24980BF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D8A40D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..</w:t>
            </w:r>
            <w:proofErr w:type="gramEnd"/>
          </w:p>
        </w:tc>
        <w:tc>
          <w:tcPr>
            <w:tcW w:w="1165" w:type="dxa"/>
            <w:vMerge/>
            <w:noWrap/>
          </w:tcPr>
          <w:p w14:paraId="5BE6019F" w14:textId="786FD49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1D90D3A" w14:textId="58DF6FB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EDD231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ALSALATE</w:t>
            </w:r>
          </w:p>
        </w:tc>
      </w:tr>
      <w:tr w:rsidR="00B579C3" w:rsidRPr="00B71E29" w14:paraId="31B50A2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80FB7B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141.</w:t>
            </w:r>
          </w:p>
        </w:tc>
        <w:tc>
          <w:tcPr>
            <w:tcW w:w="1165" w:type="dxa"/>
            <w:vMerge/>
            <w:noWrap/>
          </w:tcPr>
          <w:p w14:paraId="0E075E58" w14:textId="753C4E0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BBB0373" w14:textId="0ECE0EB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080366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DISALCID 500mg capsules</w:t>
            </w:r>
          </w:p>
        </w:tc>
      </w:tr>
      <w:tr w:rsidR="00B579C3" w:rsidRPr="00B71E29" w14:paraId="4E4C17E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9526A9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14z.</w:t>
            </w:r>
          </w:p>
        </w:tc>
        <w:tc>
          <w:tcPr>
            <w:tcW w:w="1165" w:type="dxa"/>
            <w:vMerge/>
            <w:noWrap/>
          </w:tcPr>
          <w:p w14:paraId="39D09540" w14:textId="258A0CE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1FA8308" w14:textId="121805C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281880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SALSALATE 500mg capsules</w:t>
            </w:r>
          </w:p>
        </w:tc>
      </w:tr>
      <w:tr w:rsidR="00B579C3" w:rsidRPr="00B71E29" w14:paraId="71C47CBF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83E154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.</w:t>
            </w:r>
            <w:proofErr w:type="gramEnd"/>
          </w:p>
        </w:tc>
        <w:tc>
          <w:tcPr>
            <w:tcW w:w="1165" w:type="dxa"/>
            <w:vMerge/>
            <w:noWrap/>
          </w:tcPr>
          <w:p w14:paraId="60C3BB4E" w14:textId="3C1CDF5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FF5901A" w14:textId="3EA3A2E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AA61D7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DIUM SALICYLATE</w:t>
            </w:r>
          </w:p>
        </w:tc>
      </w:tr>
      <w:tr w:rsidR="00B579C3" w:rsidRPr="00B71E29" w14:paraId="344D540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9F29F8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151.</w:t>
            </w:r>
          </w:p>
        </w:tc>
        <w:tc>
          <w:tcPr>
            <w:tcW w:w="1165" w:type="dxa"/>
            <w:vMerge/>
            <w:noWrap/>
          </w:tcPr>
          <w:p w14:paraId="0BDEC681" w14:textId="3AB0F10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C71E8C6" w14:textId="26AE37F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8FBF0B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DIUM SALICYLATE 250mg/5mL mixture</w:t>
            </w:r>
          </w:p>
        </w:tc>
      </w:tr>
      <w:tr w:rsidR="00B579C3" w:rsidRPr="00B71E29" w14:paraId="0B24FB1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59E2E7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j152.</w:t>
            </w:r>
          </w:p>
        </w:tc>
        <w:tc>
          <w:tcPr>
            <w:tcW w:w="1165" w:type="dxa"/>
            <w:vMerge/>
            <w:noWrap/>
          </w:tcPr>
          <w:p w14:paraId="706990D3" w14:textId="311AC2D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CE5E9B0" w14:textId="04A4C3D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B42C24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ODIUM SALICYLATE strong mixture</w:t>
            </w:r>
          </w:p>
        </w:tc>
      </w:tr>
      <w:tr w:rsidR="00B579C3" w:rsidRPr="00B71E29" w14:paraId="68F23F2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4C233A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LK.</w:t>
            </w:r>
          </w:p>
        </w:tc>
        <w:tc>
          <w:tcPr>
            <w:tcW w:w="1165" w:type="dxa"/>
            <w:vMerge w:val="restart"/>
            <w:noWrap/>
            <w:hideMark/>
          </w:tcPr>
          <w:p w14:paraId="4945006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prescription indicator</w:t>
            </w:r>
          </w:p>
        </w:tc>
        <w:tc>
          <w:tcPr>
            <w:tcW w:w="1096" w:type="dxa"/>
            <w:vMerge/>
            <w:noWrap/>
          </w:tcPr>
          <w:p w14:paraId="772E8FF1" w14:textId="3FFAA85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05506C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/O: aspirin allergy</w:t>
            </w:r>
          </w:p>
        </w:tc>
      </w:tr>
      <w:tr w:rsidR="00B579C3" w:rsidRPr="00B71E29" w14:paraId="41082C5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06CEDB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Z32.</w:t>
            </w:r>
          </w:p>
        </w:tc>
        <w:tc>
          <w:tcPr>
            <w:tcW w:w="1165" w:type="dxa"/>
            <w:vMerge/>
            <w:noWrap/>
          </w:tcPr>
          <w:p w14:paraId="5DE7802E" w14:textId="6AB1F8F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52D5F99" w14:textId="0E17D34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8B91FD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asugrel adverse reaction</w:t>
            </w:r>
          </w:p>
        </w:tc>
      </w:tr>
      <w:tr w:rsidR="00B579C3" w:rsidRPr="00B71E29" w14:paraId="3674B51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19AC5C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1Z33.</w:t>
            </w:r>
          </w:p>
        </w:tc>
        <w:tc>
          <w:tcPr>
            <w:tcW w:w="1165" w:type="dxa"/>
            <w:vMerge/>
            <w:noWrap/>
          </w:tcPr>
          <w:p w14:paraId="59A21C89" w14:textId="48A8F86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B2DAB48" w14:textId="431189A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210B82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cagrelor adverse reaction</w:t>
            </w:r>
          </w:p>
        </w:tc>
      </w:tr>
      <w:tr w:rsidR="00B579C3" w:rsidRPr="00B71E29" w14:paraId="299F6CD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652EFF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Z41.</w:t>
            </w:r>
          </w:p>
        </w:tc>
        <w:tc>
          <w:tcPr>
            <w:tcW w:w="1165" w:type="dxa"/>
            <w:vMerge/>
            <w:noWrap/>
          </w:tcPr>
          <w:p w14:paraId="26CBD52E" w14:textId="154EEEC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4BE1D60" w14:textId="12D9FE3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C79D9A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asugrel allergy</w:t>
            </w:r>
          </w:p>
        </w:tc>
      </w:tr>
      <w:tr w:rsidR="00B579C3" w:rsidRPr="00B71E29" w14:paraId="3C64F31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41ECB5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Z42.</w:t>
            </w:r>
          </w:p>
        </w:tc>
        <w:tc>
          <w:tcPr>
            <w:tcW w:w="1165" w:type="dxa"/>
            <w:vMerge/>
            <w:noWrap/>
          </w:tcPr>
          <w:p w14:paraId="0C6BD001" w14:textId="102BDE5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F177275" w14:textId="4FF97EA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18EBFE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cagrelor allergy</w:t>
            </w:r>
          </w:p>
        </w:tc>
      </w:tr>
      <w:tr w:rsidR="00B579C3" w:rsidRPr="00B71E29" w14:paraId="330FE33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7CF4C1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6P1</w:t>
            </w:r>
          </w:p>
        </w:tc>
        <w:tc>
          <w:tcPr>
            <w:tcW w:w="1165" w:type="dxa"/>
            <w:vMerge/>
            <w:noWrap/>
          </w:tcPr>
          <w:p w14:paraId="36A7F7A9" w14:textId="7DFDFF2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4D4E349" w14:textId="317DD41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620600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lopidogrel therapy stopped</w:t>
            </w:r>
          </w:p>
        </w:tc>
      </w:tr>
      <w:tr w:rsidR="00B579C3" w:rsidRPr="00B71E29" w14:paraId="3307297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38BF76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I70.</w:t>
            </w:r>
          </w:p>
        </w:tc>
        <w:tc>
          <w:tcPr>
            <w:tcW w:w="1165" w:type="dxa"/>
            <w:vMerge/>
            <w:noWrap/>
          </w:tcPr>
          <w:p w14:paraId="2B9E8554" w14:textId="143280E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B6DC4B9" w14:textId="433E725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D20EBE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spirin not tolerated</w:t>
            </w:r>
          </w:p>
        </w:tc>
      </w:tr>
      <w:tr w:rsidR="00B579C3" w:rsidRPr="00B71E29" w14:paraId="1343C75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4CF136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I7X.</w:t>
            </w:r>
          </w:p>
        </w:tc>
        <w:tc>
          <w:tcPr>
            <w:tcW w:w="1165" w:type="dxa"/>
            <w:vMerge/>
            <w:noWrap/>
          </w:tcPr>
          <w:p w14:paraId="07270C7D" w14:textId="708873B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016DD3F" w14:textId="4DB624D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832787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Prasugrel not tolerated</w:t>
            </w:r>
          </w:p>
        </w:tc>
      </w:tr>
      <w:tr w:rsidR="00B579C3" w:rsidRPr="00B71E29" w14:paraId="635B15B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A42595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I7Y.</w:t>
            </w:r>
          </w:p>
        </w:tc>
        <w:tc>
          <w:tcPr>
            <w:tcW w:w="1165" w:type="dxa"/>
            <w:vMerge/>
            <w:noWrap/>
          </w:tcPr>
          <w:p w14:paraId="4E6B44DB" w14:textId="3DCB093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43D67CB" w14:textId="5FB10C4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2C38F3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icagrelor not tolerated</w:t>
            </w:r>
          </w:p>
        </w:tc>
      </w:tr>
      <w:tr w:rsidR="00B579C3" w:rsidRPr="00B71E29" w14:paraId="0345222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85CDF4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J53.</w:t>
            </w:r>
          </w:p>
        </w:tc>
        <w:tc>
          <w:tcPr>
            <w:tcW w:w="1165" w:type="dxa"/>
            <w:vMerge/>
            <w:noWrap/>
          </w:tcPr>
          <w:p w14:paraId="5DEF744C" w14:textId="312E755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64D73F5" w14:textId="2630B90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4664A8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verse reaction to aspirin</w:t>
            </w:r>
          </w:p>
        </w:tc>
      </w:tr>
      <w:tr w:rsidR="00B579C3" w:rsidRPr="00B71E29" w14:paraId="4E6C7D4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E3C5CE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6051</w:t>
            </w:r>
          </w:p>
        </w:tc>
        <w:tc>
          <w:tcPr>
            <w:tcW w:w="1165" w:type="dxa"/>
            <w:vMerge/>
            <w:noWrap/>
          </w:tcPr>
          <w:p w14:paraId="3CC5EEBB" w14:textId="5E58D1C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064455E" w14:textId="363785C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1C5DAE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X] Adverse reaction to aspirin</w:t>
            </w:r>
          </w:p>
        </w:tc>
      </w:tr>
      <w:tr w:rsidR="00B579C3" w:rsidRPr="00B71E29" w14:paraId="187C113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30EFC3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ZV148</w:t>
            </w:r>
          </w:p>
        </w:tc>
        <w:tc>
          <w:tcPr>
            <w:tcW w:w="1165" w:type="dxa"/>
            <w:vMerge/>
            <w:noWrap/>
          </w:tcPr>
          <w:p w14:paraId="60EE8147" w14:textId="10741E6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8E25C95" w14:textId="0B1418A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F06872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V]Personal history of aspirin allergy</w:t>
            </w:r>
          </w:p>
        </w:tc>
      </w:tr>
      <w:tr w:rsidR="00B579C3" w:rsidRPr="00B71E29" w14:paraId="41112AB2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AADB60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..</w:t>
            </w:r>
          </w:p>
        </w:tc>
        <w:tc>
          <w:tcPr>
            <w:tcW w:w="1165" w:type="dxa"/>
            <w:vMerge w:val="restart"/>
            <w:noWrap/>
            <w:hideMark/>
          </w:tcPr>
          <w:p w14:paraId="252D5A8D" w14:textId="6805A913" w:rsidR="00B579C3" w:rsidRPr="00B71E29" w:rsidRDefault="000D0C3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TT</w:t>
            </w:r>
            <w:r w:rsidR="00B579C3"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prescription</w:t>
            </w:r>
          </w:p>
        </w:tc>
        <w:tc>
          <w:tcPr>
            <w:tcW w:w="1096" w:type="dxa"/>
            <w:vMerge w:val="restart"/>
            <w:noWrap/>
            <w:hideMark/>
          </w:tcPr>
          <w:p w14:paraId="57F7A08C" w14:textId="59D08F9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VKA</w:t>
            </w:r>
          </w:p>
        </w:tc>
        <w:tc>
          <w:tcPr>
            <w:tcW w:w="5953" w:type="dxa"/>
            <w:noWrap/>
            <w:hideMark/>
          </w:tcPr>
          <w:p w14:paraId="51D7061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monitoring</w:t>
            </w:r>
          </w:p>
        </w:tc>
      </w:tr>
      <w:tr w:rsidR="00B579C3" w:rsidRPr="00B71E29" w14:paraId="2072616F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A9FCB0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1.</w:t>
            </w:r>
          </w:p>
        </w:tc>
        <w:tc>
          <w:tcPr>
            <w:tcW w:w="1165" w:type="dxa"/>
            <w:vMerge/>
            <w:noWrap/>
          </w:tcPr>
          <w:p w14:paraId="6F3D8A23" w14:textId="0B7E1F2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6E94772" w14:textId="5FEDE83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E66951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itial warfarin assessment</w:t>
            </w:r>
          </w:p>
        </w:tc>
      </w:tr>
      <w:tr w:rsidR="00B579C3" w:rsidRPr="00B71E29" w14:paraId="72C0BBF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F109D2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2.</w:t>
            </w:r>
          </w:p>
        </w:tc>
        <w:tc>
          <w:tcPr>
            <w:tcW w:w="1165" w:type="dxa"/>
            <w:vMerge/>
            <w:noWrap/>
          </w:tcPr>
          <w:p w14:paraId="1B69424D" w14:textId="007CFA0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0213DBE" w14:textId="44F18E6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64A7D9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Follow-up warfarin assessment</w:t>
            </w:r>
          </w:p>
        </w:tc>
      </w:tr>
      <w:tr w:rsidR="00B579C3" w:rsidRPr="00B71E29" w14:paraId="526AF47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6F879E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4.</w:t>
            </w:r>
          </w:p>
        </w:tc>
        <w:tc>
          <w:tcPr>
            <w:tcW w:w="1165" w:type="dxa"/>
            <w:vMerge/>
            <w:noWrap/>
          </w:tcPr>
          <w:p w14:paraId="65688394" w14:textId="558F90A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58CB29C" w14:textId="01F0966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1ACEF7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dose changed</w:t>
            </w:r>
          </w:p>
        </w:tc>
      </w:tr>
      <w:tr w:rsidR="00B579C3" w:rsidRPr="00B71E29" w14:paraId="03F10C6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C30F2A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6.</w:t>
            </w:r>
          </w:p>
        </w:tc>
        <w:tc>
          <w:tcPr>
            <w:tcW w:w="1165" w:type="dxa"/>
            <w:vMerge/>
            <w:noWrap/>
          </w:tcPr>
          <w:p w14:paraId="2CD931A8" w14:textId="7FACB7B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352B6CD" w14:textId="05C7B65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73B95D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therapy started</w:t>
            </w:r>
          </w:p>
        </w:tc>
      </w:tr>
      <w:tr w:rsidR="00B579C3" w:rsidRPr="00B71E29" w14:paraId="31DB498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175084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7.</w:t>
            </w:r>
          </w:p>
        </w:tc>
        <w:tc>
          <w:tcPr>
            <w:tcW w:w="1165" w:type="dxa"/>
            <w:vMerge/>
            <w:noWrap/>
          </w:tcPr>
          <w:p w14:paraId="11CB9597" w14:textId="201118D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A3676C1" w14:textId="59AB83F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676AD1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arget international normalised ratio</w:t>
            </w:r>
          </w:p>
        </w:tc>
      </w:tr>
      <w:tr w:rsidR="00B579C3" w:rsidRPr="00B71E29" w14:paraId="1849BDC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4A0E21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70</w:t>
            </w:r>
          </w:p>
        </w:tc>
        <w:tc>
          <w:tcPr>
            <w:tcW w:w="1165" w:type="dxa"/>
            <w:vMerge/>
            <w:noWrap/>
          </w:tcPr>
          <w:p w14:paraId="6B0F481A" w14:textId="4AF2A17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44DF7EB" w14:textId="23F2B9C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E2CD08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R (international normalised ratio) target range</w:t>
            </w:r>
          </w:p>
        </w:tc>
      </w:tr>
      <w:tr w:rsidR="00B579C3" w:rsidRPr="00B71E29" w14:paraId="66E0627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002BEE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8.</w:t>
            </w:r>
          </w:p>
        </w:tc>
        <w:tc>
          <w:tcPr>
            <w:tcW w:w="1165" w:type="dxa"/>
            <w:vMerge/>
            <w:noWrap/>
          </w:tcPr>
          <w:p w14:paraId="6463946A" w14:textId="5929E06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B418C2F" w14:textId="31CE833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CABD39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rnational normalised ratio deviation from target</w:t>
            </w:r>
          </w:p>
        </w:tc>
      </w:tr>
      <w:tr w:rsidR="00B579C3" w:rsidRPr="00B71E29" w14:paraId="54B8BCE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92EC57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80</w:t>
            </w:r>
          </w:p>
        </w:tc>
        <w:tc>
          <w:tcPr>
            <w:tcW w:w="1165" w:type="dxa"/>
            <w:vMerge/>
            <w:noWrap/>
          </w:tcPr>
          <w:p w14:paraId="2259B288" w14:textId="369368E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622D881" w14:textId="5A8C2F4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1D8C98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rnational normalised ratio above target range</w:t>
            </w:r>
          </w:p>
        </w:tc>
      </w:tr>
      <w:tr w:rsidR="00B579C3" w:rsidRPr="00B71E29" w14:paraId="5DA297A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E34AB5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9.</w:t>
            </w:r>
          </w:p>
        </w:tc>
        <w:tc>
          <w:tcPr>
            <w:tcW w:w="1165" w:type="dxa"/>
            <w:vMerge/>
            <w:noWrap/>
          </w:tcPr>
          <w:p w14:paraId="559ECB67" w14:textId="502D0FD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7EE063C" w14:textId="4EFF1C1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172012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dose unchanged</w:t>
            </w:r>
          </w:p>
        </w:tc>
      </w:tr>
      <w:tr w:rsidR="00B579C3" w:rsidRPr="00B71E29" w14:paraId="7D5BFC0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1A07F6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A.</w:t>
            </w:r>
          </w:p>
        </w:tc>
        <w:tc>
          <w:tcPr>
            <w:tcW w:w="1165" w:type="dxa"/>
            <w:vMerge/>
            <w:noWrap/>
          </w:tcPr>
          <w:p w14:paraId="4544E39E" w14:textId="6BC5400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EDD03A1" w14:textId="2BE4D7D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FE1328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treatment plan</w:t>
            </w:r>
          </w:p>
        </w:tc>
      </w:tr>
      <w:tr w:rsidR="00B579C3" w:rsidRPr="00B71E29" w14:paraId="0F2DEB0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CE1293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B.</w:t>
            </w:r>
          </w:p>
        </w:tc>
        <w:tc>
          <w:tcPr>
            <w:tcW w:w="1165" w:type="dxa"/>
            <w:vMerge/>
            <w:noWrap/>
          </w:tcPr>
          <w:p w14:paraId="74F6AFCA" w14:textId="0935809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6C2DAE9" w14:textId="05397C9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C54E04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nual warfarin assessment</w:t>
            </w:r>
          </w:p>
        </w:tc>
      </w:tr>
      <w:tr w:rsidR="00B579C3" w:rsidRPr="00B71E29" w14:paraId="40A30F0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F9D30B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C.</w:t>
            </w:r>
          </w:p>
        </w:tc>
        <w:tc>
          <w:tcPr>
            <w:tcW w:w="1165" w:type="dxa"/>
            <w:vMerge/>
            <w:noWrap/>
          </w:tcPr>
          <w:p w14:paraId="7C63EFBE" w14:textId="64920D9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20F13CA5" w14:textId="096DA81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1B039B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ticoagulation monitoring - secondary care</w:t>
            </w:r>
          </w:p>
        </w:tc>
      </w:tr>
      <w:tr w:rsidR="00B579C3" w:rsidRPr="00B71E29" w14:paraId="6999944F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A84487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D.</w:t>
            </w:r>
          </w:p>
        </w:tc>
        <w:tc>
          <w:tcPr>
            <w:tcW w:w="1165" w:type="dxa"/>
            <w:vMerge/>
            <w:noWrap/>
          </w:tcPr>
          <w:p w14:paraId="4FDC3380" w14:textId="5221698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DB09987" w14:textId="4ED732A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AFEBCB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nticoagulation monitoring - primary care</w:t>
            </w:r>
          </w:p>
        </w:tc>
      </w:tr>
      <w:tr w:rsidR="00B579C3" w:rsidRPr="00B71E29" w14:paraId="307BA62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3DB9BE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F.</w:t>
            </w:r>
          </w:p>
        </w:tc>
        <w:tc>
          <w:tcPr>
            <w:tcW w:w="1165" w:type="dxa"/>
            <w:vMerge/>
            <w:noWrap/>
          </w:tcPr>
          <w:p w14:paraId="5AF7BFE8" w14:textId="66DA0E9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D8A17D2" w14:textId="30BF33D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5C0CCB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low induction of warfarin therapy</w:t>
            </w:r>
          </w:p>
        </w:tc>
      </w:tr>
      <w:tr w:rsidR="00B579C3" w:rsidRPr="00B71E29" w14:paraId="1314846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2A2468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G.</w:t>
            </w:r>
          </w:p>
        </w:tc>
        <w:tc>
          <w:tcPr>
            <w:tcW w:w="1165" w:type="dxa"/>
            <w:vMerge/>
            <w:noWrap/>
          </w:tcPr>
          <w:p w14:paraId="767804B3" w14:textId="566DEF8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559438E" w14:textId="3235A78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C819A9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International normalised ratio derived warfarin dose</w:t>
            </w:r>
          </w:p>
        </w:tc>
      </w:tr>
      <w:tr w:rsidR="00B579C3" w:rsidRPr="00B71E29" w14:paraId="7EEEBB9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527118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H.</w:t>
            </w:r>
          </w:p>
        </w:tc>
        <w:tc>
          <w:tcPr>
            <w:tcW w:w="1165" w:type="dxa"/>
            <w:vMerge/>
            <w:noWrap/>
          </w:tcPr>
          <w:p w14:paraId="16D8E3F4" w14:textId="528AC48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9ADD50B" w14:textId="4F681A9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CD2D2D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daily dose</w:t>
            </w:r>
          </w:p>
        </w:tc>
      </w:tr>
      <w:tr w:rsidR="00B579C3" w:rsidRPr="00B71E29" w14:paraId="68B720A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79FB95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Z.</w:t>
            </w:r>
          </w:p>
        </w:tc>
        <w:tc>
          <w:tcPr>
            <w:tcW w:w="1165" w:type="dxa"/>
            <w:vMerge/>
            <w:noWrap/>
          </w:tcPr>
          <w:p w14:paraId="35963A03" w14:textId="30A1D7D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F3C6525" w14:textId="67D0F01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B01376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monitoring NOS</w:t>
            </w:r>
          </w:p>
        </w:tc>
      </w:tr>
      <w:tr w:rsidR="00B579C3" w:rsidRPr="00B71E29" w14:paraId="3647596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46D071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610</w:t>
            </w:r>
          </w:p>
        </w:tc>
        <w:tc>
          <w:tcPr>
            <w:tcW w:w="1165" w:type="dxa"/>
            <w:vMerge/>
            <w:noWrap/>
          </w:tcPr>
          <w:p w14:paraId="75B564A0" w14:textId="4BE13AE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AE25093" w14:textId="5596948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739FA6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anticoagulation prophylaxis</w:t>
            </w:r>
          </w:p>
        </w:tc>
      </w:tr>
      <w:tr w:rsidR="00B579C3" w:rsidRPr="00B71E29" w14:paraId="399A6A1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A3E333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G7.</w:t>
            </w:r>
          </w:p>
        </w:tc>
        <w:tc>
          <w:tcPr>
            <w:tcW w:w="1165" w:type="dxa"/>
            <w:vMerge/>
            <w:noWrap/>
          </w:tcPr>
          <w:p w14:paraId="6F3F9A8C" w14:textId="1A9E735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618D754" w14:textId="0CCC6BB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209B61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indicated</w:t>
            </w:r>
          </w:p>
        </w:tc>
      </w:tr>
      <w:tr w:rsidR="00B579C3" w:rsidRPr="00B71E29" w14:paraId="7D2318F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3E4CBD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MJ1</w:t>
            </w:r>
          </w:p>
        </w:tc>
        <w:tc>
          <w:tcPr>
            <w:tcW w:w="1165" w:type="dxa"/>
            <w:vMerge/>
            <w:noWrap/>
          </w:tcPr>
          <w:p w14:paraId="2B6E09D9" w14:textId="4BBA760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77C8999" w14:textId="194D043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FB77C2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ispensing review of use of warfarin</w:t>
            </w:r>
          </w:p>
        </w:tc>
      </w:tr>
      <w:tr w:rsidR="00B579C3" w:rsidRPr="00B71E29" w14:paraId="36625D0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681C76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BPF.</w:t>
            </w:r>
          </w:p>
        </w:tc>
        <w:tc>
          <w:tcPr>
            <w:tcW w:w="1165" w:type="dxa"/>
            <w:vMerge/>
            <w:noWrap/>
          </w:tcPr>
          <w:p w14:paraId="7BCB5DB5" w14:textId="4B4F3D6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3D6D7CC" w14:textId="3AA705A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4218E7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quires lifelong warfarin therapy</w:t>
            </w:r>
          </w:p>
        </w:tc>
      </w:tr>
      <w:tr w:rsidR="00B579C3" w:rsidRPr="00B71E29" w14:paraId="4518B56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69745B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HHW.</w:t>
            </w:r>
          </w:p>
        </w:tc>
        <w:tc>
          <w:tcPr>
            <w:tcW w:w="1165" w:type="dxa"/>
            <w:vMerge/>
            <w:noWrap/>
          </w:tcPr>
          <w:p w14:paraId="245B0AA0" w14:textId="39F3046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3B360FC" w14:textId="348F909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39C7A9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Referral for warfarin monitoring</w:t>
            </w:r>
          </w:p>
        </w:tc>
      </w:tr>
      <w:tr w:rsidR="00B579C3" w:rsidRPr="00B71E29" w14:paraId="0A6AF13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FF4C8A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.</w:t>
            </w:r>
            <w:proofErr w:type="gramEnd"/>
          </w:p>
        </w:tc>
        <w:tc>
          <w:tcPr>
            <w:tcW w:w="1165" w:type="dxa"/>
            <w:vMerge/>
            <w:noWrap/>
          </w:tcPr>
          <w:p w14:paraId="4CC26F08" w14:textId="3AFD1D3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A2A60DE" w14:textId="02AA8C9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6D3121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SODIUM</w:t>
            </w:r>
          </w:p>
        </w:tc>
      </w:tr>
      <w:tr w:rsidR="00B579C3" w:rsidRPr="00B71E29" w14:paraId="2F63FACB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3B4055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1.</w:t>
            </w:r>
          </w:p>
        </w:tc>
        <w:tc>
          <w:tcPr>
            <w:tcW w:w="1165" w:type="dxa"/>
            <w:vMerge/>
            <w:noWrap/>
          </w:tcPr>
          <w:p w14:paraId="6C3EF12A" w14:textId="1B5798F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5B6C86D" w14:textId="63DFEB8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033D44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REVAN 1mg tablets</w:t>
            </w:r>
          </w:p>
        </w:tc>
      </w:tr>
      <w:tr w:rsidR="00B579C3" w:rsidRPr="00B71E29" w14:paraId="5BB96B91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999046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2.</w:t>
            </w:r>
          </w:p>
        </w:tc>
        <w:tc>
          <w:tcPr>
            <w:tcW w:w="1165" w:type="dxa"/>
            <w:vMerge/>
            <w:noWrap/>
          </w:tcPr>
          <w:p w14:paraId="6E4AC845" w14:textId="0A94BDA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5F1EBA3" w14:textId="205C354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CE9ADB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REVAN 3mg tablets</w:t>
            </w:r>
          </w:p>
        </w:tc>
      </w:tr>
      <w:tr w:rsidR="00B579C3" w:rsidRPr="00B71E29" w14:paraId="79A70325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36074B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3.</w:t>
            </w:r>
          </w:p>
        </w:tc>
        <w:tc>
          <w:tcPr>
            <w:tcW w:w="1165" w:type="dxa"/>
            <w:vMerge/>
            <w:noWrap/>
          </w:tcPr>
          <w:p w14:paraId="566A5E8E" w14:textId="073BD1A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49BA51EA" w14:textId="0C749FFD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BE5602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REVAN 5mg tablets</w:t>
            </w:r>
          </w:p>
        </w:tc>
      </w:tr>
      <w:tr w:rsidR="00B579C3" w:rsidRPr="00B71E29" w14:paraId="1A553D9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730A51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4.</w:t>
            </w:r>
          </w:p>
        </w:tc>
        <w:tc>
          <w:tcPr>
            <w:tcW w:w="1165" w:type="dxa"/>
            <w:vMerge/>
            <w:noWrap/>
          </w:tcPr>
          <w:p w14:paraId="403B4159" w14:textId="1CE60F44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C46B7D1" w14:textId="712A736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006A785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WARFARIN WBP 1mg tablets</w:t>
            </w:r>
          </w:p>
        </w:tc>
      </w:tr>
      <w:tr w:rsidR="00B579C3" w:rsidRPr="00B71E29" w14:paraId="141E916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32853A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5.</w:t>
            </w:r>
          </w:p>
        </w:tc>
        <w:tc>
          <w:tcPr>
            <w:tcW w:w="1165" w:type="dxa"/>
            <w:vMerge/>
            <w:noWrap/>
          </w:tcPr>
          <w:p w14:paraId="4D1ECD1C" w14:textId="40E46E4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1AF9AD1" w14:textId="049AA6C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8D3102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WARFARIN WBP 3mg tablets</w:t>
            </w:r>
          </w:p>
        </w:tc>
      </w:tr>
      <w:tr w:rsidR="00B579C3" w:rsidRPr="00B71E29" w14:paraId="4340680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3BD57A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6.</w:t>
            </w:r>
          </w:p>
        </w:tc>
        <w:tc>
          <w:tcPr>
            <w:tcW w:w="1165" w:type="dxa"/>
            <w:vMerge/>
            <w:noWrap/>
          </w:tcPr>
          <w:p w14:paraId="41D8EB86" w14:textId="1666A98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9D05AB5" w14:textId="3BFD61D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934A23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WARFARIN WBP 5mg tablets</w:t>
            </w:r>
          </w:p>
        </w:tc>
      </w:tr>
      <w:tr w:rsidR="00B579C3" w:rsidRPr="00B71E29" w14:paraId="0A3976C9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8E4CAE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7.</w:t>
            </w:r>
          </w:p>
        </w:tc>
        <w:tc>
          <w:tcPr>
            <w:tcW w:w="1165" w:type="dxa"/>
            <w:vMerge/>
            <w:noWrap/>
          </w:tcPr>
          <w:p w14:paraId="1C482C3A" w14:textId="7B835C5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7D564AB" w14:textId="029F090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083C56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SODIUM 1mg tablets</w:t>
            </w:r>
          </w:p>
        </w:tc>
      </w:tr>
      <w:tr w:rsidR="00B579C3" w:rsidRPr="00B71E29" w14:paraId="799A73A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98EB97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8.</w:t>
            </w:r>
          </w:p>
        </w:tc>
        <w:tc>
          <w:tcPr>
            <w:tcW w:w="1165" w:type="dxa"/>
            <w:vMerge/>
            <w:noWrap/>
          </w:tcPr>
          <w:p w14:paraId="536EBA4A" w14:textId="79795DF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9ED8678" w14:textId="2A2A844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084C7E6B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SODIUM 3mg tablets</w:t>
            </w:r>
          </w:p>
        </w:tc>
      </w:tr>
      <w:tr w:rsidR="00B579C3" w:rsidRPr="00B71E29" w14:paraId="32F123E3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3553FB5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9.</w:t>
            </w:r>
          </w:p>
        </w:tc>
        <w:tc>
          <w:tcPr>
            <w:tcW w:w="1165" w:type="dxa"/>
            <w:vMerge/>
            <w:noWrap/>
          </w:tcPr>
          <w:p w14:paraId="71DE8754" w14:textId="40161AE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0FAA757" w14:textId="3C2046E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2AF277F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SODIUM 5mg tablets</w:t>
            </w:r>
          </w:p>
        </w:tc>
      </w:tr>
      <w:tr w:rsidR="00B579C3" w:rsidRPr="00B71E29" w14:paraId="5076513C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7FA82A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A.</w:t>
            </w:r>
          </w:p>
        </w:tc>
        <w:tc>
          <w:tcPr>
            <w:tcW w:w="1165" w:type="dxa"/>
            <w:vMerge/>
            <w:noWrap/>
          </w:tcPr>
          <w:p w14:paraId="10745326" w14:textId="2B12F1D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9A6933F" w14:textId="3D4CA02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66BCBC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SODIUM 0.5mg tablets</w:t>
            </w:r>
          </w:p>
        </w:tc>
      </w:tr>
      <w:tr w:rsidR="00B579C3" w:rsidRPr="00B71E29" w14:paraId="0A95B92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6175BD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B.</w:t>
            </w:r>
          </w:p>
        </w:tc>
        <w:tc>
          <w:tcPr>
            <w:tcW w:w="1165" w:type="dxa"/>
            <w:vMerge/>
            <w:noWrap/>
          </w:tcPr>
          <w:p w14:paraId="292C0ACC" w14:textId="10D4FB2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19A701F6" w14:textId="3FA8AD4B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70309A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MAREVAN 0.5mg tablets</w:t>
            </w:r>
          </w:p>
        </w:tc>
      </w:tr>
      <w:tr w:rsidR="00B579C3" w:rsidRPr="00B71E29" w14:paraId="7CA63BA4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CED38E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1C.</w:t>
            </w:r>
          </w:p>
        </w:tc>
        <w:tc>
          <w:tcPr>
            <w:tcW w:w="1165" w:type="dxa"/>
            <w:vMerge/>
            <w:noWrap/>
          </w:tcPr>
          <w:p w14:paraId="23ACDC0C" w14:textId="55B4FC6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98281F1" w14:textId="450CE7C5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EBFBC4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SODIUM 1mg/1mL oral suspension</w:t>
            </w:r>
          </w:p>
        </w:tc>
      </w:tr>
      <w:tr w:rsidR="00B579C3" w:rsidRPr="00B71E29" w14:paraId="0446A48F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04AF299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</w:t>
            </w:r>
            <w:proofErr w:type="gramStart"/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.</w:t>
            </w:r>
            <w:proofErr w:type="gramEnd"/>
          </w:p>
        </w:tc>
        <w:tc>
          <w:tcPr>
            <w:tcW w:w="1165" w:type="dxa"/>
            <w:vMerge/>
            <w:noWrap/>
          </w:tcPr>
          <w:p w14:paraId="2649A057" w14:textId="1B43324A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198EB64" w14:textId="1B243C0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128B479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ENOCOUMAROL</w:t>
            </w:r>
          </w:p>
        </w:tc>
      </w:tr>
      <w:tr w:rsidR="00B579C3" w:rsidRPr="00B71E29" w14:paraId="084C126D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2523AB9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21.</w:t>
            </w:r>
          </w:p>
        </w:tc>
        <w:tc>
          <w:tcPr>
            <w:tcW w:w="1165" w:type="dxa"/>
            <w:vMerge/>
            <w:noWrap/>
          </w:tcPr>
          <w:p w14:paraId="647B5936" w14:textId="7BED0FEE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B1A48C7" w14:textId="581F624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A66E42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SINTHROME 1mg tablets</w:t>
            </w:r>
          </w:p>
        </w:tc>
      </w:tr>
      <w:tr w:rsidR="00B579C3" w:rsidRPr="00B71E29" w14:paraId="15A24387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696B9A0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22.</w:t>
            </w:r>
          </w:p>
        </w:tc>
        <w:tc>
          <w:tcPr>
            <w:tcW w:w="1165" w:type="dxa"/>
            <w:vMerge/>
            <w:noWrap/>
          </w:tcPr>
          <w:p w14:paraId="6001658C" w14:textId="50890F8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0A185A0" w14:textId="470A558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3F9015D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SINTHROME 4mg tablets</w:t>
            </w:r>
          </w:p>
        </w:tc>
      </w:tr>
      <w:tr w:rsidR="00B579C3" w:rsidRPr="00B71E29" w14:paraId="68E2B52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D055FE6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23.</w:t>
            </w:r>
          </w:p>
        </w:tc>
        <w:tc>
          <w:tcPr>
            <w:tcW w:w="1165" w:type="dxa"/>
            <w:vMerge/>
            <w:noWrap/>
          </w:tcPr>
          <w:p w14:paraId="223CA378" w14:textId="35248D06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0B57ECD1" w14:textId="727FC8B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4724C692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CENOCOUMAROL 1mg tablets</w:t>
            </w:r>
          </w:p>
        </w:tc>
      </w:tr>
      <w:tr w:rsidR="00B579C3" w:rsidRPr="00B71E29" w14:paraId="36A865F6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C4CFC33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s24.</w:t>
            </w:r>
          </w:p>
        </w:tc>
        <w:tc>
          <w:tcPr>
            <w:tcW w:w="1165" w:type="dxa"/>
            <w:vMerge/>
            <w:noWrap/>
          </w:tcPr>
          <w:p w14:paraId="1074189B" w14:textId="5642EBC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0E0B13F" w14:textId="2B435EC2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6FCADE7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*NICOUMALONE 4mg tablets DISCONTINUED</w:t>
            </w:r>
          </w:p>
        </w:tc>
      </w:tr>
      <w:tr w:rsidR="00B579C3" w:rsidRPr="00B71E29" w14:paraId="41680700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755C6F8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LP.</w:t>
            </w:r>
          </w:p>
        </w:tc>
        <w:tc>
          <w:tcPr>
            <w:tcW w:w="1165" w:type="dxa"/>
            <w:vMerge w:val="restart"/>
            <w:noWrap/>
            <w:hideMark/>
          </w:tcPr>
          <w:p w14:paraId="76303E40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deprescription indicator</w:t>
            </w:r>
          </w:p>
        </w:tc>
        <w:tc>
          <w:tcPr>
            <w:tcW w:w="1096" w:type="dxa"/>
            <w:vMerge/>
            <w:noWrap/>
          </w:tcPr>
          <w:p w14:paraId="33D108C6" w14:textId="52970953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54A6094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/O: warfarin allergy</w:t>
            </w:r>
          </w:p>
        </w:tc>
      </w:tr>
      <w:tr w:rsidR="00B579C3" w:rsidRPr="00B71E29" w14:paraId="0B9E640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4EE160F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6Q5.</w:t>
            </w:r>
          </w:p>
        </w:tc>
        <w:tc>
          <w:tcPr>
            <w:tcW w:w="1165" w:type="dxa"/>
            <w:vMerge/>
            <w:noWrap/>
          </w:tcPr>
          <w:p w14:paraId="3750E481" w14:textId="605B3D61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355AF25E" w14:textId="074D8E9F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D10E141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therapy stopped</w:t>
            </w:r>
          </w:p>
        </w:tc>
      </w:tr>
      <w:tr w:rsidR="00B579C3" w:rsidRPr="00B71E29" w14:paraId="1984884E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56709CFD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I71.</w:t>
            </w:r>
          </w:p>
        </w:tc>
        <w:tc>
          <w:tcPr>
            <w:tcW w:w="1165" w:type="dxa"/>
            <w:vMerge/>
            <w:noWrap/>
          </w:tcPr>
          <w:p w14:paraId="39436915" w14:textId="274E8C2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6A2315EE" w14:textId="45651898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5F0D3A5A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Warfarin not tolerated</w:t>
            </w:r>
          </w:p>
        </w:tc>
      </w:tr>
      <w:tr w:rsidR="00B579C3" w:rsidRPr="00B71E29" w14:paraId="7932282A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0C6DEA9C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J421</w:t>
            </w:r>
          </w:p>
        </w:tc>
        <w:tc>
          <w:tcPr>
            <w:tcW w:w="1165" w:type="dxa"/>
            <w:vMerge/>
            <w:noWrap/>
          </w:tcPr>
          <w:p w14:paraId="6FCE2714" w14:textId="0B638CD0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52BE2440" w14:textId="526D46D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638179FF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Adverse reaction to warfarin sodium</w:t>
            </w:r>
          </w:p>
        </w:tc>
      </w:tr>
      <w:tr w:rsidR="00B579C3" w:rsidRPr="00B71E29" w14:paraId="73DBF0E8" w14:textId="77777777" w:rsidTr="00B71E29">
        <w:trPr>
          <w:trHeight w:val="227"/>
        </w:trPr>
        <w:tc>
          <w:tcPr>
            <w:tcW w:w="853" w:type="dxa"/>
            <w:noWrap/>
            <w:hideMark/>
          </w:tcPr>
          <w:p w14:paraId="143BCF1E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U6042</w:t>
            </w:r>
          </w:p>
        </w:tc>
        <w:tc>
          <w:tcPr>
            <w:tcW w:w="1165" w:type="dxa"/>
            <w:vMerge/>
            <w:noWrap/>
          </w:tcPr>
          <w:p w14:paraId="55856F1D" w14:textId="051DB679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6" w:type="dxa"/>
            <w:vMerge/>
            <w:noWrap/>
          </w:tcPr>
          <w:p w14:paraId="7B0494BB" w14:textId="4543E58C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953" w:type="dxa"/>
            <w:noWrap/>
            <w:hideMark/>
          </w:tcPr>
          <w:p w14:paraId="79CACB08" w14:textId="77777777" w:rsidR="00B579C3" w:rsidRPr="00B71E29" w:rsidRDefault="00B579C3" w:rsidP="00AF4C95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B71E29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[X] Adverse reaction to warfarin sodium</w:t>
            </w:r>
          </w:p>
        </w:tc>
      </w:tr>
    </w:tbl>
    <w:p w14:paraId="145BB0A6" w14:textId="43663149" w:rsidR="00575158" w:rsidRDefault="00575158" w:rsidP="00575158"/>
    <w:p w14:paraId="13A0D31E" w14:textId="1DF5134A" w:rsidR="002259E2" w:rsidRDefault="002259E2" w:rsidP="002259E2">
      <w:pPr>
        <w:pStyle w:val="Heading2"/>
      </w:pPr>
      <w:bookmarkStart w:id="3" w:name="_Toc199251462"/>
      <w:r>
        <w:lastRenderedPageBreak/>
        <w:t>S1.</w:t>
      </w:r>
      <w:r w:rsidR="001D3B29">
        <w:t>3</w:t>
      </w:r>
      <w:r>
        <w:t xml:space="preserve"> Bleeding clinical codes</w:t>
      </w:r>
      <w:bookmarkEnd w:id="3"/>
    </w:p>
    <w:p w14:paraId="1BCFD614" w14:textId="77777777" w:rsidR="002259E2" w:rsidRDefault="002259E2" w:rsidP="002259E2">
      <w:r>
        <w:t>Below are the ICD-10 codes for major and non-major, clinically relevant bleeding used to identify clinical outcomes in the cohort.</w:t>
      </w:r>
    </w:p>
    <w:tbl>
      <w:tblPr>
        <w:tblStyle w:val="TableGrid"/>
        <w:tblW w:w="8530" w:type="dxa"/>
        <w:tblLook w:val="04A0" w:firstRow="1" w:lastRow="0" w:firstColumn="1" w:lastColumn="0" w:noHBand="0" w:noVBand="1"/>
      </w:tblPr>
      <w:tblGrid>
        <w:gridCol w:w="692"/>
        <w:gridCol w:w="7838"/>
      </w:tblGrid>
      <w:tr w:rsidR="002259E2" w:rsidRPr="00E1660C" w14:paraId="5C11B18D" w14:textId="77777777" w:rsidTr="002259E2">
        <w:trPr>
          <w:trHeight w:val="185"/>
        </w:trPr>
        <w:tc>
          <w:tcPr>
            <w:tcW w:w="0" w:type="auto"/>
            <w:noWrap/>
          </w:tcPr>
          <w:p w14:paraId="0F548F3E" w14:textId="77777777" w:rsidR="002259E2" w:rsidRPr="00E1660C" w:rsidRDefault="002259E2" w:rsidP="002259E2">
            <w:pPr>
              <w:pStyle w:val="NoSpacing"/>
              <w:rPr>
                <w:rFonts w:cstheme="minorHAnsi"/>
                <w:b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b/>
                <w:sz w:val="18"/>
                <w:szCs w:val="18"/>
                <w:lang w:eastAsia="en-GB"/>
              </w:rPr>
              <w:t>Code</w:t>
            </w:r>
          </w:p>
        </w:tc>
        <w:tc>
          <w:tcPr>
            <w:tcW w:w="7838" w:type="dxa"/>
          </w:tcPr>
          <w:p w14:paraId="3A07E60F" w14:textId="77777777" w:rsidR="002259E2" w:rsidRPr="00E1660C" w:rsidRDefault="002259E2" w:rsidP="002259E2">
            <w:pPr>
              <w:pStyle w:val="NoSpacing"/>
              <w:rPr>
                <w:rFonts w:cstheme="minorHAnsi"/>
                <w:b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b/>
                <w:sz w:val="18"/>
                <w:szCs w:val="18"/>
                <w:lang w:eastAsia="en-GB"/>
              </w:rPr>
              <w:t>Description</w:t>
            </w:r>
          </w:p>
        </w:tc>
      </w:tr>
      <w:tr w:rsidR="002259E2" w:rsidRPr="00E1660C" w14:paraId="0B0C3BD4" w14:textId="77777777" w:rsidTr="002259E2">
        <w:trPr>
          <w:trHeight w:val="103"/>
        </w:trPr>
        <w:tc>
          <w:tcPr>
            <w:tcW w:w="0" w:type="auto"/>
            <w:noWrap/>
          </w:tcPr>
          <w:p w14:paraId="2DD561D7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D62.</w:t>
            </w:r>
          </w:p>
        </w:tc>
        <w:tc>
          <w:tcPr>
            <w:tcW w:w="7838" w:type="dxa"/>
          </w:tcPr>
          <w:p w14:paraId="6E1732FE" w14:textId="77777777" w:rsidR="002259E2" w:rsidRPr="00E1660C" w:rsidRDefault="002259E2" w:rsidP="002259E2">
            <w:pPr>
              <w:pStyle w:val="NoSpacing"/>
              <w:rPr>
                <w:rFonts w:cstheme="minorHAnsi"/>
                <w:vanish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Acute </w:t>
            </w:r>
            <w:proofErr w:type="spellStart"/>
            <w:r w:rsidRPr="00E1660C">
              <w:rPr>
                <w:rFonts w:cstheme="minorHAnsi"/>
                <w:sz w:val="18"/>
                <w:szCs w:val="18"/>
                <w:lang w:eastAsia="en-GB"/>
              </w:rPr>
              <w:t>posthaemorrhagic</w:t>
            </w:r>
            <w:proofErr w:type="spellEnd"/>
            <w:r w:rsidRPr="00E1660C">
              <w:rPr>
                <w:rFonts w:cstheme="minorHAnsi"/>
                <w:sz w:val="18"/>
                <w:szCs w:val="18"/>
                <w:lang w:eastAsia="en-GB"/>
              </w:rPr>
              <w:t> anaemia</w:t>
            </w:r>
          </w:p>
        </w:tc>
      </w:tr>
      <w:tr w:rsidR="002259E2" w:rsidRPr="00E1660C" w14:paraId="2F4BBD86" w14:textId="77777777" w:rsidTr="002259E2">
        <w:trPr>
          <w:trHeight w:val="121"/>
        </w:trPr>
        <w:tc>
          <w:tcPr>
            <w:tcW w:w="0" w:type="auto"/>
            <w:noWrap/>
            <w:hideMark/>
          </w:tcPr>
          <w:p w14:paraId="6F5FE9B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D683</w:t>
            </w:r>
          </w:p>
        </w:tc>
        <w:tc>
          <w:tcPr>
            <w:tcW w:w="7838" w:type="dxa"/>
            <w:noWrap/>
            <w:hideMark/>
          </w:tcPr>
          <w:p w14:paraId="4D96DA91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aemorrhagic disorder due to circulating anticoagulants</w:t>
            </w:r>
          </w:p>
        </w:tc>
      </w:tr>
      <w:tr w:rsidR="002259E2" w:rsidRPr="00E1660C" w14:paraId="38C5A3D9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07B29726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113</w:t>
            </w:r>
          </w:p>
        </w:tc>
        <w:tc>
          <w:tcPr>
            <w:tcW w:w="7838" w:type="dxa"/>
            <w:noWrap/>
            <w:hideMark/>
          </w:tcPr>
          <w:p w14:paraId="695D3BA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Conjunctival haemorrhage</w:t>
            </w:r>
          </w:p>
        </w:tc>
      </w:tr>
      <w:tr w:rsidR="002259E2" w:rsidRPr="00E1660C" w14:paraId="7C5E9899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112B8830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210</w:t>
            </w:r>
          </w:p>
        </w:tc>
        <w:tc>
          <w:tcPr>
            <w:tcW w:w="7838" w:type="dxa"/>
            <w:noWrap/>
            <w:hideMark/>
          </w:tcPr>
          <w:p w14:paraId="4E14506F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E1660C">
              <w:rPr>
                <w:rFonts w:cstheme="minorHAnsi"/>
                <w:sz w:val="18"/>
                <w:szCs w:val="18"/>
                <w:lang w:eastAsia="en-GB"/>
              </w:rPr>
              <w:t>Hyphaema</w:t>
            </w:r>
            <w:proofErr w:type="spellEnd"/>
          </w:p>
        </w:tc>
      </w:tr>
      <w:tr w:rsidR="002259E2" w:rsidRPr="00E1660C" w14:paraId="43A0CA14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54112376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313</w:t>
            </w:r>
          </w:p>
        </w:tc>
        <w:tc>
          <w:tcPr>
            <w:tcW w:w="7838" w:type="dxa"/>
            <w:noWrap/>
            <w:hideMark/>
          </w:tcPr>
          <w:p w14:paraId="308A45B4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Choroidal haemorrhage and rupture</w:t>
            </w:r>
          </w:p>
        </w:tc>
      </w:tr>
      <w:tr w:rsidR="002259E2" w:rsidRPr="00E1660C" w14:paraId="3C3771FD" w14:textId="77777777" w:rsidTr="002259E2">
        <w:trPr>
          <w:trHeight w:val="92"/>
        </w:trPr>
        <w:tc>
          <w:tcPr>
            <w:tcW w:w="0" w:type="auto"/>
            <w:noWrap/>
            <w:hideMark/>
          </w:tcPr>
          <w:p w14:paraId="0A754A3E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356</w:t>
            </w:r>
          </w:p>
        </w:tc>
        <w:tc>
          <w:tcPr>
            <w:tcW w:w="7838" w:type="dxa"/>
            <w:noWrap/>
            <w:hideMark/>
          </w:tcPr>
          <w:p w14:paraId="50ADF25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Retinal haemorrhage</w:t>
            </w:r>
          </w:p>
        </w:tc>
      </w:tr>
      <w:tr w:rsidR="002259E2" w:rsidRPr="00E1660C" w14:paraId="4B564C1A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361CC416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431</w:t>
            </w:r>
          </w:p>
        </w:tc>
        <w:tc>
          <w:tcPr>
            <w:tcW w:w="7838" w:type="dxa"/>
            <w:noWrap/>
            <w:hideMark/>
          </w:tcPr>
          <w:p w14:paraId="089B5D4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Vitreous haemorrhage</w:t>
            </w:r>
          </w:p>
        </w:tc>
      </w:tr>
      <w:tr w:rsidR="002259E2" w:rsidRPr="00E1660C" w14:paraId="76540B90" w14:textId="77777777" w:rsidTr="002259E2">
        <w:trPr>
          <w:trHeight w:val="184"/>
        </w:trPr>
        <w:tc>
          <w:tcPr>
            <w:tcW w:w="0" w:type="auto"/>
            <w:noWrap/>
            <w:hideMark/>
          </w:tcPr>
          <w:p w14:paraId="48B25D15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450</w:t>
            </w:r>
          </w:p>
        </w:tc>
        <w:tc>
          <w:tcPr>
            <w:tcW w:w="7838" w:type="dxa"/>
            <w:noWrap/>
            <w:hideMark/>
          </w:tcPr>
          <w:p w14:paraId="7DA9CE16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Vitreous haemorrhage in diseases classified elsewhere</w:t>
            </w:r>
          </w:p>
        </w:tc>
      </w:tr>
      <w:tr w:rsidR="002259E2" w:rsidRPr="00E1660C" w14:paraId="7201A31A" w14:textId="77777777" w:rsidTr="002259E2">
        <w:trPr>
          <w:trHeight w:val="243"/>
        </w:trPr>
        <w:tc>
          <w:tcPr>
            <w:tcW w:w="0" w:type="auto"/>
            <w:noWrap/>
            <w:hideMark/>
          </w:tcPr>
          <w:p w14:paraId="114C90F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922</w:t>
            </w:r>
          </w:p>
        </w:tc>
        <w:tc>
          <w:tcPr>
            <w:tcW w:w="7838" w:type="dxa"/>
            <w:noWrap/>
            <w:hideMark/>
          </w:tcPr>
          <w:p w14:paraId="41624519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Otorrhagia</w:t>
            </w:r>
          </w:p>
        </w:tc>
      </w:tr>
      <w:tr w:rsidR="002259E2" w:rsidRPr="00E1660C" w14:paraId="4E5C4AA1" w14:textId="77777777" w:rsidTr="002259E2">
        <w:trPr>
          <w:trHeight w:val="133"/>
        </w:trPr>
        <w:tc>
          <w:tcPr>
            <w:tcW w:w="0" w:type="auto"/>
            <w:noWrap/>
            <w:hideMark/>
          </w:tcPr>
          <w:p w14:paraId="43DB002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I230</w:t>
            </w:r>
          </w:p>
        </w:tc>
        <w:tc>
          <w:tcPr>
            <w:tcW w:w="7838" w:type="dxa"/>
            <w:noWrap/>
            <w:hideMark/>
          </w:tcPr>
          <w:p w14:paraId="43A28F3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aemopericardium as current complication following acute myocardial infarction</w:t>
            </w:r>
          </w:p>
        </w:tc>
      </w:tr>
      <w:tr w:rsidR="002259E2" w:rsidRPr="00E1660C" w14:paraId="45E8E99B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45A7D7AF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I312</w:t>
            </w:r>
          </w:p>
        </w:tc>
        <w:tc>
          <w:tcPr>
            <w:tcW w:w="7838" w:type="dxa"/>
            <w:noWrap/>
            <w:hideMark/>
          </w:tcPr>
          <w:p w14:paraId="530A1C34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E1660C">
              <w:rPr>
                <w:rFonts w:cstheme="minorHAnsi"/>
                <w:sz w:val="18"/>
                <w:szCs w:val="18"/>
                <w:lang w:eastAsia="en-GB"/>
              </w:rPr>
              <w:t>Haemopericardium</w:t>
            </w:r>
            <w:proofErr w:type="spellEnd"/>
            <w:r w:rsidRPr="00E1660C">
              <w:rPr>
                <w:rFonts w:cstheme="minorHAnsi"/>
                <w:sz w:val="18"/>
                <w:szCs w:val="18"/>
                <w:lang w:eastAsia="en-GB"/>
              </w:rPr>
              <w:t>, not elsewhere classified</w:t>
            </w:r>
          </w:p>
        </w:tc>
      </w:tr>
      <w:tr w:rsidR="002259E2" w:rsidRPr="00E1660C" w14:paraId="2BE46A93" w14:textId="77777777" w:rsidTr="002259E2">
        <w:trPr>
          <w:trHeight w:val="189"/>
        </w:trPr>
        <w:tc>
          <w:tcPr>
            <w:tcW w:w="0" w:type="auto"/>
            <w:noWrap/>
            <w:hideMark/>
          </w:tcPr>
          <w:p w14:paraId="1356BCAC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I60.</w:t>
            </w:r>
          </w:p>
        </w:tc>
        <w:tc>
          <w:tcPr>
            <w:tcW w:w="7838" w:type="dxa"/>
            <w:noWrap/>
            <w:hideMark/>
          </w:tcPr>
          <w:p w14:paraId="0190D267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Subarachnoid haemorrhage</w:t>
            </w:r>
          </w:p>
        </w:tc>
      </w:tr>
      <w:tr w:rsidR="002259E2" w:rsidRPr="00E1660C" w14:paraId="3EF0C9F9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74D942DF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I61.</w:t>
            </w:r>
          </w:p>
        </w:tc>
        <w:tc>
          <w:tcPr>
            <w:tcW w:w="7838" w:type="dxa"/>
            <w:noWrap/>
            <w:hideMark/>
          </w:tcPr>
          <w:p w14:paraId="4DE75691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Intracerebral haemorrhage</w:t>
            </w:r>
          </w:p>
        </w:tc>
      </w:tr>
      <w:tr w:rsidR="002259E2" w:rsidRPr="00E1660C" w14:paraId="7028C10F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3681325E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I62.</w:t>
            </w:r>
          </w:p>
        </w:tc>
        <w:tc>
          <w:tcPr>
            <w:tcW w:w="7838" w:type="dxa"/>
            <w:noWrap/>
            <w:hideMark/>
          </w:tcPr>
          <w:p w14:paraId="157622F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Other nontraumatic intracranial haemorrhage</w:t>
            </w:r>
          </w:p>
        </w:tc>
      </w:tr>
      <w:tr w:rsidR="002259E2" w:rsidRPr="00E1660C" w14:paraId="3BBC2566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66836065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I850</w:t>
            </w:r>
          </w:p>
        </w:tc>
        <w:tc>
          <w:tcPr>
            <w:tcW w:w="7838" w:type="dxa"/>
            <w:noWrap/>
            <w:hideMark/>
          </w:tcPr>
          <w:p w14:paraId="5915FDF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Oesophageal varices with bleeding</w:t>
            </w:r>
          </w:p>
        </w:tc>
      </w:tr>
      <w:tr w:rsidR="002259E2" w:rsidRPr="00E1660C" w14:paraId="481F484D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3BF396E4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I983</w:t>
            </w:r>
          </w:p>
        </w:tc>
        <w:tc>
          <w:tcPr>
            <w:tcW w:w="7838" w:type="dxa"/>
            <w:noWrap/>
            <w:hideMark/>
          </w:tcPr>
          <w:p w14:paraId="0AF084B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Oesophageal varices with bleeding in diseases classified elsewhere</w:t>
            </w:r>
          </w:p>
        </w:tc>
      </w:tr>
      <w:tr w:rsidR="002259E2" w:rsidRPr="00E1660C" w14:paraId="39188058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73258F2E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J942</w:t>
            </w:r>
          </w:p>
        </w:tc>
        <w:tc>
          <w:tcPr>
            <w:tcW w:w="7838" w:type="dxa"/>
            <w:noWrap/>
            <w:hideMark/>
          </w:tcPr>
          <w:p w14:paraId="02F2D66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aemothorax</w:t>
            </w:r>
          </w:p>
        </w:tc>
      </w:tr>
      <w:tr w:rsidR="002259E2" w:rsidRPr="00E1660C" w14:paraId="21E3AFDC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7C006FA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26</w:t>
            </w:r>
          </w:p>
        </w:tc>
        <w:tc>
          <w:tcPr>
            <w:tcW w:w="7838" w:type="dxa"/>
            <w:noWrap/>
            <w:hideMark/>
          </w:tcPr>
          <w:p w14:paraId="37C8800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Gastro-oesophageal laceration-haemorrhage syndrome</w:t>
            </w:r>
          </w:p>
        </w:tc>
      </w:tr>
      <w:tr w:rsidR="002259E2" w:rsidRPr="00E1660C" w14:paraId="083A9D94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36DE4A50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50</w:t>
            </w:r>
          </w:p>
        </w:tc>
        <w:tc>
          <w:tcPr>
            <w:tcW w:w="7838" w:type="dxa"/>
            <w:noWrap/>
            <w:hideMark/>
          </w:tcPr>
          <w:p w14:paraId="08D5AC2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Gastric ulcer, acute with haemorrhage</w:t>
            </w:r>
          </w:p>
        </w:tc>
      </w:tr>
      <w:tr w:rsidR="002259E2" w:rsidRPr="00E1660C" w14:paraId="25C62F8F" w14:textId="77777777" w:rsidTr="002259E2">
        <w:trPr>
          <w:trHeight w:val="252"/>
        </w:trPr>
        <w:tc>
          <w:tcPr>
            <w:tcW w:w="0" w:type="auto"/>
            <w:noWrap/>
            <w:hideMark/>
          </w:tcPr>
          <w:p w14:paraId="4BBBF3D5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52</w:t>
            </w:r>
          </w:p>
        </w:tc>
        <w:tc>
          <w:tcPr>
            <w:tcW w:w="7838" w:type="dxa"/>
            <w:noWrap/>
            <w:hideMark/>
          </w:tcPr>
          <w:p w14:paraId="04860DA5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Gastric ulcer, acute with both haemorrhage and perforation</w:t>
            </w:r>
          </w:p>
        </w:tc>
      </w:tr>
      <w:tr w:rsidR="002259E2" w:rsidRPr="00E1660C" w14:paraId="219ECC6E" w14:textId="77777777" w:rsidTr="002259E2">
        <w:trPr>
          <w:trHeight w:val="132"/>
        </w:trPr>
        <w:tc>
          <w:tcPr>
            <w:tcW w:w="0" w:type="auto"/>
            <w:noWrap/>
            <w:hideMark/>
          </w:tcPr>
          <w:p w14:paraId="3F1B58C4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54</w:t>
            </w:r>
          </w:p>
        </w:tc>
        <w:tc>
          <w:tcPr>
            <w:tcW w:w="7838" w:type="dxa"/>
            <w:noWrap/>
            <w:hideMark/>
          </w:tcPr>
          <w:p w14:paraId="17292C8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Gastric ulcer, chronic or unspecified with haemorrhage</w:t>
            </w:r>
          </w:p>
        </w:tc>
      </w:tr>
      <w:tr w:rsidR="002259E2" w:rsidRPr="00E1660C" w14:paraId="3CDE4B8A" w14:textId="77777777" w:rsidTr="002259E2">
        <w:trPr>
          <w:trHeight w:val="132"/>
        </w:trPr>
        <w:tc>
          <w:tcPr>
            <w:tcW w:w="0" w:type="auto"/>
            <w:noWrap/>
            <w:hideMark/>
          </w:tcPr>
          <w:p w14:paraId="64155C1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56</w:t>
            </w:r>
          </w:p>
        </w:tc>
        <w:tc>
          <w:tcPr>
            <w:tcW w:w="7838" w:type="dxa"/>
            <w:noWrap/>
            <w:hideMark/>
          </w:tcPr>
          <w:p w14:paraId="2279FCA7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Gastric ulcer, chronic or unspecified with both haemorrhage and perforation</w:t>
            </w:r>
          </w:p>
        </w:tc>
      </w:tr>
      <w:tr w:rsidR="002259E2" w:rsidRPr="00E1660C" w14:paraId="274710EC" w14:textId="77777777" w:rsidTr="002259E2">
        <w:trPr>
          <w:trHeight w:val="192"/>
        </w:trPr>
        <w:tc>
          <w:tcPr>
            <w:tcW w:w="0" w:type="auto"/>
            <w:noWrap/>
            <w:hideMark/>
          </w:tcPr>
          <w:p w14:paraId="3704C1C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60</w:t>
            </w:r>
          </w:p>
        </w:tc>
        <w:tc>
          <w:tcPr>
            <w:tcW w:w="7838" w:type="dxa"/>
            <w:noWrap/>
            <w:hideMark/>
          </w:tcPr>
          <w:p w14:paraId="4C8BB90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Duodenal ulcer, acute with haemorrhage</w:t>
            </w:r>
          </w:p>
        </w:tc>
      </w:tr>
      <w:tr w:rsidR="002259E2" w:rsidRPr="00E1660C" w14:paraId="4194FD21" w14:textId="77777777" w:rsidTr="002259E2">
        <w:trPr>
          <w:trHeight w:val="238"/>
        </w:trPr>
        <w:tc>
          <w:tcPr>
            <w:tcW w:w="0" w:type="auto"/>
            <w:noWrap/>
            <w:hideMark/>
          </w:tcPr>
          <w:p w14:paraId="6C61087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62</w:t>
            </w:r>
          </w:p>
        </w:tc>
        <w:tc>
          <w:tcPr>
            <w:tcW w:w="7838" w:type="dxa"/>
            <w:noWrap/>
            <w:hideMark/>
          </w:tcPr>
          <w:p w14:paraId="618EE285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Duodenal ulcer, acute with both haemorrhage and perforation</w:t>
            </w:r>
          </w:p>
        </w:tc>
      </w:tr>
      <w:tr w:rsidR="002259E2" w:rsidRPr="00E1660C" w14:paraId="590DAF60" w14:textId="77777777" w:rsidTr="002259E2">
        <w:trPr>
          <w:trHeight w:val="142"/>
        </w:trPr>
        <w:tc>
          <w:tcPr>
            <w:tcW w:w="0" w:type="auto"/>
            <w:noWrap/>
            <w:hideMark/>
          </w:tcPr>
          <w:p w14:paraId="0BBFBBA6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64</w:t>
            </w:r>
          </w:p>
        </w:tc>
        <w:tc>
          <w:tcPr>
            <w:tcW w:w="7838" w:type="dxa"/>
            <w:noWrap/>
            <w:hideMark/>
          </w:tcPr>
          <w:p w14:paraId="558E8EE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Duodenal ulcer, chronic or unspecified with haemorrhage</w:t>
            </w:r>
          </w:p>
        </w:tc>
      </w:tr>
      <w:tr w:rsidR="002259E2" w:rsidRPr="00E1660C" w14:paraId="7F13D5E7" w14:textId="77777777" w:rsidTr="002259E2">
        <w:trPr>
          <w:trHeight w:val="189"/>
        </w:trPr>
        <w:tc>
          <w:tcPr>
            <w:tcW w:w="0" w:type="auto"/>
            <w:noWrap/>
            <w:hideMark/>
          </w:tcPr>
          <w:p w14:paraId="7D0DE630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66</w:t>
            </w:r>
          </w:p>
        </w:tc>
        <w:tc>
          <w:tcPr>
            <w:tcW w:w="7838" w:type="dxa"/>
            <w:noWrap/>
            <w:hideMark/>
          </w:tcPr>
          <w:p w14:paraId="1944CA5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Duodenal ulcer, chronic or unspecified with both haemorrhage and perforation</w:t>
            </w:r>
          </w:p>
        </w:tc>
      </w:tr>
      <w:tr w:rsidR="002259E2" w:rsidRPr="00E1660C" w14:paraId="4B866D80" w14:textId="77777777" w:rsidTr="002259E2">
        <w:trPr>
          <w:trHeight w:val="92"/>
        </w:trPr>
        <w:tc>
          <w:tcPr>
            <w:tcW w:w="0" w:type="auto"/>
            <w:noWrap/>
            <w:hideMark/>
          </w:tcPr>
          <w:p w14:paraId="3701FEBF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70</w:t>
            </w:r>
          </w:p>
        </w:tc>
        <w:tc>
          <w:tcPr>
            <w:tcW w:w="7838" w:type="dxa"/>
            <w:noWrap/>
            <w:hideMark/>
          </w:tcPr>
          <w:p w14:paraId="6296BABA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Peptic ulcer, site unspecified, acute with haemorrhage</w:t>
            </w:r>
          </w:p>
        </w:tc>
      </w:tr>
      <w:tr w:rsidR="002259E2" w:rsidRPr="00E1660C" w14:paraId="2AE448E9" w14:textId="77777777" w:rsidTr="002259E2">
        <w:trPr>
          <w:trHeight w:val="152"/>
        </w:trPr>
        <w:tc>
          <w:tcPr>
            <w:tcW w:w="0" w:type="auto"/>
            <w:noWrap/>
            <w:hideMark/>
          </w:tcPr>
          <w:p w14:paraId="7F23B1F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72</w:t>
            </w:r>
          </w:p>
        </w:tc>
        <w:tc>
          <w:tcPr>
            <w:tcW w:w="7838" w:type="dxa"/>
            <w:noWrap/>
            <w:hideMark/>
          </w:tcPr>
          <w:p w14:paraId="176F7B9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Peptic ulcer, site unspecified, acute with both haemorrhage and perforation</w:t>
            </w:r>
          </w:p>
        </w:tc>
      </w:tr>
      <w:tr w:rsidR="002259E2" w:rsidRPr="00E1660C" w14:paraId="44A43BC7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12CDE751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74</w:t>
            </w:r>
          </w:p>
        </w:tc>
        <w:tc>
          <w:tcPr>
            <w:tcW w:w="7838" w:type="dxa"/>
            <w:noWrap/>
            <w:hideMark/>
          </w:tcPr>
          <w:p w14:paraId="002FCBA5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Peptic ulcer, site unspecified, chronic or unspecified with haemorrhage</w:t>
            </w:r>
          </w:p>
        </w:tc>
      </w:tr>
      <w:tr w:rsidR="002259E2" w:rsidRPr="00E1660C" w14:paraId="368AD294" w14:textId="77777777" w:rsidTr="002259E2">
        <w:trPr>
          <w:trHeight w:val="115"/>
        </w:trPr>
        <w:tc>
          <w:tcPr>
            <w:tcW w:w="0" w:type="auto"/>
            <w:noWrap/>
            <w:hideMark/>
          </w:tcPr>
          <w:p w14:paraId="6B961C0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76</w:t>
            </w:r>
          </w:p>
        </w:tc>
        <w:tc>
          <w:tcPr>
            <w:tcW w:w="7838" w:type="dxa"/>
            <w:noWrap/>
            <w:hideMark/>
          </w:tcPr>
          <w:p w14:paraId="78BE45D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Peptic ulcer, site unspecified, chronic or unspecified with both haemorrhage and perforation</w:t>
            </w:r>
          </w:p>
        </w:tc>
      </w:tr>
      <w:tr w:rsidR="002259E2" w:rsidRPr="00E1660C" w14:paraId="18A7BF81" w14:textId="77777777" w:rsidTr="002259E2">
        <w:trPr>
          <w:trHeight w:val="176"/>
        </w:trPr>
        <w:tc>
          <w:tcPr>
            <w:tcW w:w="0" w:type="auto"/>
            <w:noWrap/>
            <w:hideMark/>
          </w:tcPr>
          <w:p w14:paraId="06BD4086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80</w:t>
            </w:r>
          </w:p>
        </w:tc>
        <w:tc>
          <w:tcPr>
            <w:tcW w:w="7838" w:type="dxa"/>
            <w:noWrap/>
            <w:hideMark/>
          </w:tcPr>
          <w:p w14:paraId="2561167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E1660C">
              <w:rPr>
                <w:rFonts w:cstheme="minorHAnsi"/>
                <w:sz w:val="18"/>
                <w:szCs w:val="18"/>
                <w:lang w:eastAsia="en-GB"/>
              </w:rPr>
              <w:t>Gastrojejunal</w:t>
            </w:r>
            <w:proofErr w:type="spellEnd"/>
            <w:r w:rsidRPr="00E1660C">
              <w:rPr>
                <w:rFonts w:cstheme="minorHAnsi"/>
                <w:sz w:val="18"/>
                <w:szCs w:val="18"/>
                <w:lang w:eastAsia="en-GB"/>
              </w:rPr>
              <w:t> ulcer, acute with haemorrhage</w:t>
            </w:r>
          </w:p>
        </w:tc>
      </w:tr>
      <w:tr w:rsidR="002259E2" w:rsidRPr="00E1660C" w14:paraId="79D4BEE7" w14:textId="77777777" w:rsidTr="002259E2">
        <w:trPr>
          <w:trHeight w:val="93"/>
        </w:trPr>
        <w:tc>
          <w:tcPr>
            <w:tcW w:w="0" w:type="auto"/>
            <w:noWrap/>
            <w:hideMark/>
          </w:tcPr>
          <w:p w14:paraId="766A7D65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82</w:t>
            </w:r>
          </w:p>
        </w:tc>
        <w:tc>
          <w:tcPr>
            <w:tcW w:w="7838" w:type="dxa"/>
            <w:noWrap/>
            <w:hideMark/>
          </w:tcPr>
          <w:p w14:paraId="6E597B1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E1660C">
              <w:rPr>
                <w:rFonts w:cstheme="minorHAnsi"/>
                <w:sz w:val="18"/>
                <w:szCs w:val="18"/>
                <w:lang w:eastAsia="en-GB"/>
              </w:rPr>
              <w:t>Gastrojejunal</w:t>
            </w:r>
            <w:proofErr w:type="spellEnd"/>
            <w:r w:rsidRPr="00E1660C">
              <w:rPr>
                <w:rFonts w:cstheme="minorHAnsi"/>
                <w:sz w:val="18"/>
                <w:szCs w:val="18"/>
                <w:lang w:eastAsia="en-GB"/>
              </w:rPr>
              <w:t> ulcer, acute with both haemorrhage and perforation</w:t>
            </w:r>
          </w:p>
        </w:tc>
      </w:tr>
      <w:tr w:rsidR="002259E2" w:rsidRPr="00E1660C" w14:paraId="4AB1CF0A" w14:textId="77777777" w:rsidTr="002259E2">
        <w:trPr>
          <w:trHeight w:val="125"/>
        </w:trPr>
        <w:tc>
          <w:tcPr>
            <w:tcW w:w="0" w:type="auto"/>
            <w:noWrap/>
            <w:hideMark/>
          </w:tcPr>
          <w:p w14:paraId="71ACAD1C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84</w:t>
            </w:r>
          </w:p>
        </w:tc>
        <w:tc>
          <w:tcPr>
            <w:tcW w:w="7838" w:type="dxa"/>
            <w:noWrap/>
            <w:hideMark/>
          </w:tcPr>
          <w:p w14:paraId="0879FB7E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E1660C">
              <w:rPr>
                <w:rFonts w:cstheme="minorHAnsi"/>
                <w:sz w:val="18"/>
                <w:szCs w:val="18"/>
                <w:lang w:eastAsia="en-GB"/>
              </w:rPr>
              <w:t>Gastrojejunal</w:t>
            </w:r>
            <w:proofErr w:type="spellEnd"/>
            <w:r w:rsidRPr="00E1660C">
              <w:rPr>
                <w:rFonts w:cstheme="minorHAnsi"/>
                <w:sz w:val="18"/>
                <w:szCs w:val="18"/>
                <w:lang w:eastAsia="en-GB"/>
              </w:rPr>
              <w:t> ulcer, chronic or unspecified with haemorrhage</w:t>
            </w:r>
          </w:p>
        </w:tc>
      </w:tr>
      <w:tr w:rsidR="002259E2" w:rsidRPr="00E1660C" w14:paraId="48A52E0C" w14:textId="77777777" w:rsidTr="002259E2">
        <w:trPr>
          <w:trHeight w:val="171"/>
        </w:trPr>
        <w:tc>
          <w:tcPr>
            <w:tcW w:w="0" w:type="auto"/>
            <w:noWrap/>
            <w:hideMark/>
          </w:tcPr>
          <w:p w14:paraId="22608A4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86</w:t>
            </w:r>
          </w:p>
        </w:tc>
        <w:tc>
          <w:tcPr>
            <w:tcW w:w="7838" w:type="dxa"/>
            <w:noWrap/>
            <w:hideMark/>
          </w:tcPr>
          <w:p w14:paraId="6CA67360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Gastrojejunal ulcer, chronic or unspecified with both haemorrhage and perforation</w:t>
            </w:r>
          </w:p>
        </w:tc>
      </w:tr>
      <w:tr w:rsidR="002259E2" w:rsidRPr="00E1660C" w14:paraId="178F48BD" w14:textId="77777777" w:rsidTr="002259E2">
        <w:trPr>
          <w:trHeight w:val="103"/>
        </w:trPr>
        <w:tc>
          <w:tcPr>
            <w:tcW w:w="0" w:type="auto"/>
            <w:noWrap/>
            <w:hideMark/>
          </w:tcPr>
          <w:p w14:paraId="03E46C16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290</w:t>
            </w:r>
          </w:p>
        </w:tc>
        <w:tc>
          <w:tcPr>
            <w:tcW w:w="7838" w:type="dxa"/>
            <w:noWrap/>
            <w:hideMark/>
          </w:tcPr>
          <w:p w14:paraId="6D1346C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Acute haemorrhagic gastritis</w:t>
            </w:r>
          </w:p>
        </w:tc>
      </w:tr>
      <w:tr w:rsidR="002259E2" w:rsidRPr="00E1660C" w14:paraId="2C1A9647" w14:textId="77777777" w:rsidTr="002259E2">
        <w:trPr>
          <w:trHeight w:val="136"/>
        </w:trPr>
        <w:tc>
          <w:tcPr>
            <w:tcW w:w="0" w:type="auto"/>
            <w:noWrap/>
            <w:hideMark/>
          </w:tcPr>
          <w:p w14:paraId="6EE64BA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625</w:t>
            </w:r>
          </w:p>
        </w:tc>
        <w:tc>
          <w:tcPr>
            <w:tcW w:w="7838" w:type="dxa"/>
            <w:noWrap/>
            <w:hideMark/>
          </w:tcPr>
          <w:p w14:paraId="13F1536F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aemorrhage of anus and rectum</w:t>
            </w:r>
          </w:p>
        </w:tc>
      </w:tr>
      <w:tr w:rsidR="002259E2" w:rsidRPr="00E1660C" w14:paraId="3E83588C" w14:textId="77777777" w:rsidTr="002259E2">
        <w:trPr>
          <w:trHeight w:val="195"/>
        </w:trPr>
        <w:tc>
          <w:tcPr>
            <w:tcW w:w="0" w:type="auto"/>
            <w:noWrap/>
            <w:hideMark/>
          </w:tcPr>
          <w:p w14:paraId="1303EA2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661</w:t>
            </w:r>
          </w:p>
        </w:tc>
        <w:tc>
          <w:tcPr>
            <w:tcW w:w="7838" w:type="dxa"/>
            <w:noWrap/>
            <w:hideMark/>
          </w:tcPr>
          <w:p w14:paraId="183B85A9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E1660C">
              <w:rPr>
                <w:rFonts w:cstheme="minorHAnsi"/>
                <w:sz w:val="18"/>
                <w:szCs w:val="18"/>
                <w:lang w:eastAsia="en-GB"/>
              </w:rPr>
              <w:t>Haemoperitoneum</w:t>
            </w:r>
            <w:proofErr w:type="spellEnd"/>
          </w:p>
        </w:tc>
      </w:tr>
      <w:tr w:rsidR="002259E2" w:rsidRPr="00E1660C" w14:paraId="29DFFCC8" w14:textId="77777777" w:rsidTr="002259E2">
        <w:trPr>
          <w:trHeight w:val="113"/>
        </w:trPr>
        <w:tc>
          <w:tcPr>
            <w:tcW w:w="0" w:type="auto"/>
            <w:noWrap/>
            <w:hideMark/>
          </w:tcPr>
          <w:p w14:paraId="4FE8B685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762</w:t>
            </w:r>
          </w:p>
        </w:tc>
        <w:tc>
          <w:tcPr>
            <w:tcW w:w="7838" w:type="dxa"/>
            <w:noWrap/>
            <w:hideMark/>
          </w:tcPr>
          <w:p w14:paraId="2DAEE6F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Central haemorrhagic necrosis of liver</w:t>
            </w:r>
          </w:p>
        </w:tc>
      </w:tr>
      <w:tr w:rsidR="002259E2" w:rsidRPr="00E1660C" w14:paraId="2CA18E6A" w14:textId="77777777" w:rsidTr="002259E2">
        <w:trPr>
          <w:trHeight w:val="131"/>
        </w:trPr>
        <w:tc>
          <w:tcPr>
            <w:tcW w:w="0" w:type="auto"/>
            <w:noWrap/>
            <w:hideMark/>
          </w:tcPr>
          <w:p w14:paraId="10F15715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920</w:t>
            </w:r>
          </w:p>
        </w:tc>
        <w:tc>
          <w:tcPr>
            <w:tcW w:w="7838" w:type="dxa"/>
            <w:noWrap/>
            <w:hideMark/>
          </w:tcPr>
          <w:p w14:paraId="15A66C9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aematemesis</w:t>
            </w:r>
          </w:p>
        </w:tc>
      </w:tr>
      <w:tr w:rsidR="002259E2" w:rsidRPr="00E1660C" w14:paraId="47FBD4D7" w14:textId="77777777" w:rsidTr="002259E2">
        <w:trPr>
          <w:trHeight w:val="91"/>
        </w:trPr>
        <w:tc>
          <w:tcPr>
            <w:tcW w:w="0" w:type="auto"/>
            <w:noWrap/>
            <w:hideMark/>
          </w:tcPr>
          <w:p w14:paraId="4CE1480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921</w:t>
            </w:r>
          </w:p>
        </w:tc>
        <w:tc>
          <w:tcPr>
            <w:tcW w:w="7838" w:type="dxa"/>
            <w:noWrap/>
            <w:hideMark/>
          </w:tcPr>
          <w:p w14:paraId="799443D9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Melaena</w:t>
            </w:r>
          </w:p>
        </w:tc>
      </w:tr>
      <w:tr w:rsidR="002259E2" w:rsidRPr="00E1660C" w14:paraId="7B12E633" w14:textId="77777777" w:rsidTr="002259E2">
        <w:trPr>
          <w:trHeight w:val="152"/>
        </w:trPr>
        <w:tc>
          <w:tcPr>
            <w:tcW w:w="0" w:type="auto"/>
            <w:noWrap/>
            <w:hideMark/>
          </w:tcPr>
          <w:p w14:paraId="2321236F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K922</w:t>
            </w:r>
          </w:p>
        </w:tc>
        <w:tc>
          <w:tcPr>
            <w:tcW w:w="7838" w:type="dxa"/>
            <w:noWrap/>
            <w:hideMark/>
          </w:tcPr>
          <w:p w14:paraId="49591F4F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Gastrointestinal haemorrhage, unspecified</w:t>
            </w:r>
          </w:p>
        </w:tc>
      </w:tr>
      <w:tr w:rsidR="002259E2" w:rsidRPr="00E1660C" w14:paraId="737E0933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1F161DD4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M250</w:t>
            </w:r>
          </w:p>
        </w:tc>
        <w:tc>
          <w:tcPr>
            <w:tcW w:w="7838" w:type="dxa"/>
            <w:noWrap/>
            <w:hideMark/>
          </w:tcPr>
          <w:p w14:paraId="2E8305B0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E1660C">
              <w:rPr>
                <w:rFonts w:cstheme="minorHAnsi"/>
                <w:sz w:val="18"/>
                <w:szCs w:val="18"/>
                <w:lang w:eastAsia="en-GB"/>
              </w:rPr>
              <w:t>Haemarthrosis</w:t>
            </w:r>
            <w:proofErr w:type="spellEnd"/>
          </w:p>
        </w:tc>
      </w:tr>
      <w:tr w:rsidR="002259E2" w:rsidRPr="00E1660C" w14:paraId="00D4351B" w14:textId="77777777" w:rsidTr="002259E2">
        <w:trPr>
          <w:trHeight w:val="102"/>
        </w:trPr>
        <w:tc>
          <w:tcPr>
            <w:tcW w:w="0" w:type="auto"/>
            <w:noWrap/>
            <w:hideMark/>
          </w:tcPr>
          <w:p w14:paraId="4533E8AE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N02.</w:t>
            </w:r>
          </w:p>
        </w:tc>
        <w:tc>
          <w:tcPr>
            <w:tcW w:w="7838" w:type="dxa"/>
            <w:noWrap/>
            <w:hideMark/>
          </w:tcPr>
          <w:p w14:paraId="73723E7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Recurrent and persistent haematuria</w:t>
            </w:r>
          </w:p>
        </w:tc>
      </w:tr>
      <w:tr w:rsidR="002259E2" w:rsidRPr="00E1660C" w14:paraId="7733E544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6805EB4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N837</w:t>
            </w:r>
          </w:p>
        </w:tc>
        <w:tc>
          <w:tcPr>
            <w:tcW w:w="7838" w:type="dxa"/>
            <w:noWrap/>
            <w:hideMark/>
          </w:tcPr>
          <w:p w14:paraId="4620E667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aematoma of broad ligament</w:t>
            </w:r>
          </w:p>
        </w:tc>
      </w:tr>
      <w:tr w:rsidR="002259E2" w:rsidRPr="00E1660C" w14:paraId="168375AE" w14:textId="77777777" w:rsidTr="002259E2">
        <w:trPr>
          <w:trHeight w:val="79"/>
        </w:trPr>
        <w:tc>
          <w:tcPr>
            <w:tcW w:w="0" w:type="auto"/>
            <w:noWrap/>
            <w:hideMark/>
          </w:tcPr>
          <w:p w14:paraId="1CEF587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N920</w:t>
            </w:r>
          </w:p>
        </w:tc>
        <w:tc>
          <w:tcPr>
            <w:tcW w:w="7838" w:type="dxa"/>
            <w:noWrap/>
            <w:hideMark/>
          </w:tcPr>
          <w:p w14:paraId="2521A353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Excessive and frequent menstruation with regular cycle</w:t>
            </w:r>
          </w:p>
        </w:tc>
      </w:tr>
      <w:tr w:rsidR="002259E2" w:rsidRPr="00E1660C" w14:paraId="4ADBE1F1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4C465579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N921</w:t>
            </w:r>
          </w:p>
        </w:tc>
        <w:tc>
          <w:tcPr>
            <w:tcW w:w="7838" w:type="dxa"/>
            <w:noWrap/>
            <w:hideMark/>
          </w:tcPr>
          <w:p w14:paraId="4149E4D0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Excessive and frequent menstruation with irregular cycle</w:t>
            </w:r>
          </w:p>
        </w:tc>
      </w:tr>
      <w:tr w:rsidR="002259E2" w:rsidRPr="00E1660C" w14:paraId="0A31A9CE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7077C75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N922</w:t>
            </w:r>
          </w:p>
        </w:tc>
        <w:tc>
          <w:tcPr>
            <w:tcW w:w="7838" w:type="dxa"/>
            <w:noWrap/>
            <w:hideMark/>
          </w:tcPr>
          <w:p w14:paraId="3E27714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Excessive bleeding in the premenopausal period</w:t>
            </w:r>
          </w:p>
        </w:tc>
      </w:tr>
      <w:tr w:rsidR="002259E2" w:rsidRPr="00E1660C" w14:paraId="74FBD51D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2E4C04BA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N924</w:t>
            </w:r>
          </w:p>
        </w:tc>
        <w:tc>
          <w:tcPr>
            <w:tcW w:w="7838" w:type="dxa"/>
            <w:noWrap/>
            <w:hideMark/>
          </w:tcPr>
          <w:p w14:paraId="355E1296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Excessive bleeding in the premenopausal period</w:t>
            </w:r>
          </w:p>
        </w:tc>
      </w:tr>
      <w:tr w:rsidR="002259E2" w:rsidRPr="00E1660C" w14:paraId="0B325245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7C2BA474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N938</w:t>
            </w:r>
          </w:p>
        </w:tc>
        <w:tc>
          <w:tcPr>
            <w:tcW w:w="7838" w:type="dxa"/>
            <w:noWrap/>
            <w:hideMark/>
          </w:tcPr>
          <w:p w14:paraId="3150FE23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Other specified abnormal uterine and vaginal bleeding</w:t>
            </w:r>
          </w:p>
        </w:tc>
      </w:tr>
      <w:tr w:rsidR="002259E2" w:rsidRPr="00E1660C" w14:paraId="622EA31E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248AD478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N939</w:t>
            </w:r>
          </w:p>
        </w:tc>
        <w:tc>
          <w:tcPr>
            <w:tcW w:w="7838" w:type="dxa"/>
            <w:noWrap/>
            <w:hideMark/>
          </w:tcPr>
          <w:p w14:paraId="7D05CA4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Abnormal uterine and vaginal bleeding, unspecified</w:t>
            </w:r>
          </w:p>
        </w:tc>
      </w:tr>
      <w:tr w:rsidR="002259E2" w:rsidRPr="00E1660C" w14:paraId="1F0C8AC9" w14:textId="77777777" w:rsidTr="002259E2">
        <w:trPr>
          <w:trHeight w:val="114"/>
        </w:trPr>
        <w:tc>
          <w:tcPr>
            <w:tcW w:w="0" w:type="auto"/>
            <w:noWrap/>
            <w:hideMark/>
          </w:tcPr>
          <w:p w14:paraId="3234AA1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N950</w:t>
            </w:r>
          </w:p>
        </w:tc>
        <w:tc>
          <w:tcPr>
            <w:tcW w:w="7838" w:type="dxa"/>
            <w:noWrap/>
            <w:hideMark/>
          </w:tcPr>
          <w:p w14:paraId="296EE9D0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Postmenopausal bleeding</w:t>
            </w:r>
          </w:p>
        </w:tc>
      </w:tr>
      <w:tr w:rsidR="002259E2" w:rsidRPr="00E1660C" w14:paraId="2DA5D20C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3F34F9AA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O67.</w:t>
            </w:r>
          </w:p>
        </w:tc>
        <w:tc>
          <w:tcPr>
            <w:tcW w:w="7838" w:type="dxa"/>
            <w:noWrap/>
            <w:hideMark/>
          </w:tcPr>
          <w:p w14:paraId="6E5AD4E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Labour and delivery complicated by intrapartum haemorrhage</w:t>
            </w:r>
          </w:p>
        </w:tc>
      </w:tr>
      <w:tr w:rsidR="002259E2" w:rsidRPr="00E1660C" w14:paraId="125E6EE8" w14:textId="77777777" w:rsidTr="002259E2">
        <w:trPr>
          <w:trHeight w:val="78"/>
        </w:trPr>
        <w:tc>
          <w:tcPr>
            <w:tcW w:w="0" w:type="auto"/>
            <w:noWrap/>
            <w:hideMark/>
          </w:tcPr>
          <w:p w14:paraId="4D77D839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O72.</w:t>
            </w:r>
          </w:p>
        </w:tc>
        <w:tc>
          <w:tcPr>
            <w:tcW w:w="7838" w:type="dxa"/>
            <w:noWrap/>
            <w:hideMark/>
          </w:tcPr>
          <w:p w14:paraId="09AECF96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postpartum haemorrhage</w:t>
            </w:r>
          </w:p>
        </w:tc>
      </w:tr>
      <w:tr w:rsidR="002259E2" w:rsidRPr="00E1660C" w14:paraId="5FA12628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4BD183B6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R04.</w:t>
            </w:r>
          </w:p>
        </w:tc>
        <w:tc>
          <w:tcPr>
            <w:tcW w:w="7838" w:type="dxa"/>
            <w:noWrap/>
            <w:hideMark/>
          </w:tcPr>
          <w:p w14:paraId="3FB6B74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aemorrhage from respiratory passages</w:t>
            </w:r>
          </w:p>
        </w:tc>
      </w:tr>
      <w:tr w:rsidR="002259E2" w:rsidRPr="00E1660C" w14:paraId="13BF9D32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4441BBCD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lastRenderedPageBreak/>
              <w:t>R31.</w:t>
            </w:r>
          </w:p>
        </w:tc>
        <w:tc>
          <w:tcPr>
            <w:tcW w:w="7838" w:type="dxa"/>
            <w:noWrap/>
            <w:hideMark/>
          </w:tcPr>
          <w:p w14:paraId="28CE7733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Unspecified haematuria</w:t>
            </w:r>
          </w:p>
        </w:tc>
      </w:tr>
      <w:tr w:rsidR="002259E2" w:rsidRPr="00E1660C" w14:paraId="5A217E32" w14:textId="77777777" w:rsidTr="002259E2">
        <w:trPr>
          <w:trHeight w:val="101"/>
        </w:trPr>
        <w:tc>
          <w:tcPr>
            <w:tcW w:w="0" w:type="auto"/>
            <w:noWrap/>
            <w:hideMark/>
          </w:tcPr>
          <w:p w14:paraId="38FE4D73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R58.</w:t>
            </w:r>
          </w:p>
        </w:tc>
        <w:tc>
          <w:tcPr>
            <w:tcW w:w="7838" w:type="dxa"/>
            <w:noWrap/>
            <w:hideMark/>
          </w:tcPr>
          <w:p w14:paraId="0EEDF6C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Haemorrhage, not elsewhere classified</w:t>
            </w:r>
          </w:p>
        </w:tc>
      </w:tr>
      <w:tr w:rsidR="002259E2" w:rsidRPr="00E1660C" w14:paraId="4F844859" w14:textId="77777777" w:rsidTr="002259E2">
        <w:trPr>
          <w:trHeight w:val="132"/>
        </w:trPr>
        <w:tc>
          <w:tcPr>
            <w:tcW w:w="0" w:type="auto"/>
            <w:noWrap/>
            <w:hideMark/>
          </w:tcPr>
          <w:p w14:paraId="51F323B2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S064</w:t>
            </w:r>
          </w:p>
        </w:tc>
        <w:tc>
          <w:tcPr>
            <w:tcW w:w="7838" w:type="dxa"/>
            <w:noWrap/>
            <w:hideMark/>
          </w:tcPr>
          <w:p w14:paraId="77AD5434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Epidural haemorrhage</w:t>
            </w:r>
          </w:p>
        </w:tc>
      </w:tr>
      <w:tr w:rsidR="002259E2" w:rsidRPr="00E1660C" w14:paraId="57C7BEB6" w14:textId="77777777" w:rsidTr="002259E2">
        <w:trPr>
          <w:trHeight w:val="70"/>
        </w:trPr>
        <w:tc>
          <w:tcPr>
            <w:tcW w:w="0" w:type="auto"/>
            <w:noWrap/>
            <w:hideMark/>
          </w:tcPr>
          <w:p w14:paraId="20D8691B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S065</w:t>
            </w:r>
          </w:p>
        </w:tc>
        <w:tc>
          <w:tcPr>
            <w:tcW w:w="7838" w:type="dxa"/>
            <w:noWrap/>
            <w:hideMark/>
          </w:tcPr>
          <w:p w14:paraId="2945046E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Traumatic subdural haemorrhage</w:t>
            </w:r>
          </w:p>
        </w:tc>
      </w:tr>
      <w:tr w:rsidR="002259E2" w:rsidRPr="00E1660C" w14:paraId="2A94F699" w14:textId="77777777" w:rsidTr="002259E2">
        <w:trPr>
          <w:trHeight w:val="142"/>
        </w:trPr>
        <w:tc>
          <w:tcPr>
            <w:tcW w:w="0" w:type="auto"/>
            <w:noWrap/>
            <w:hideMark/>
          </w:tcPr>
          <w:p w14:paraId="24EC2249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S066</w:t>
            </w:r>
          </w:p>
        </w:tc>
        <w:tc>
          <w:tcPr>
            <w:tcW w:w="7838" w:type="dxa"/>
            <w:noWrap/>
            <w:hideMark/>
          </w:tcPr>
          <w:p w14:paraId="11EC2004" w14:textId="77777777" w:rsidR="002259E2" w:rsidRPr="00E1660C" w:rsidRDefault="002259E2" w:rsidP="002259E2">
            <w:pPr>
              <w:pStyle w:val="NoSpacing"/>
              <w:rPr>
                <w:rFonts w:cstheme="minorHAnsi"/>
                <w:sz w:val="18"/>
                <w:szCs w:val="18"/>
                <w:lang w:eastAsia="en-GB"/>
              </w:rPr>
            </w:pPr>
            <w:r w:rsidRPr="00E1660C">
              <w:rPr>
                <w:rFonts w:cstheme="minorHAnsi"/>
                <w:sz w:val="18"/>
                <w:szCs w:val="18"/>
                <w:lang w:eastAsia="en-GB"/>
              </w:rPr>
              <w:t>Traumatic subarachnoid haemorrhage</w:t>
            </w:r>
          </w:p>
        </w:tc>
      </w:tr>
    </w:tbl>
    <w:p w14:paraId="2FC50773" w14:textId="77777777" w:rsidR="002259E2" w:rsidRDefault="002259E2" w:rsidP="002259E2"/>
    <w:p w14:paraId="34BBA5A3" w14:textId="1CA3C2CB" w:rsidR="002259E2" w:rsidRDefault="002259E2" w:rsidP="002259E2">
      <w:pPr>
        <w:pStyle w:val="Heading2"/>
      </w:pPr>
      <w:bookmarkStart w:id="4" w:name="_Toc199251463"/>
      <w:r>
        <w:t>S1.</w:t>
      </w:r>
      <w:r w:rsidR="001D3B29">
        <w:t>4</w:t>
      </w:r>
      <w:r>
        <w:t xml:space="preserve"> Thromboembolism clinical codes</w:t>
      </w:r>
      <w:bookmarkEnd w:id="4"/>
    </w:p>
    <w:p w14:paraId="1DCE3668" w14:textId="77777777" w:rsidR="002259E2" w:rsidRDefault="002259E2" w:rsidP="002259E2">
      <w:r>
        <w:t>Below are the ICD-10 codes for thromboembolisms used to identify clinical outcomes in the cohort.</w:t>
      </w:r>
    </w:p>
    <w:tbl>
      <w:tblPr>
        <w:tblStyle w:val="TableGrid"/>
        <w:tblW w:w="5186" w:type="pct"/>
        <w:tblLayout w:type="fixed"/>
        <w:tblLook w:val="04A0" w:firstRow="1" w:lastRow="0" w:firstColumn="1" w:lastColumn="0" w:noHBand="0" w:noVBand="1"/>
      </w:tblPr>
      <w:tblGrid>
        <w:gridCol w:w="847"/>
        <w:gridCol w:w="1936"/>
        <w:gridCol w:w="6568"/>
      </w:tblGrid>
      <w:tr w:rsidR="002259E2" w:rsidRPr="00C30892" w14:paraId="352B3203" w14:textId="77777777" w:rsidTr="007B795A">
        <w:trPr>
          <w:trHeight w:val="68"/>
        </w:trPr>
        <w:tc>
          <w:tcPr>
            <w:tcW w:w="453" w:type="pct"/>
            <w:noWrap/>
          </w:tcPr>
          <w:p w14:paraId="0B0A059B" w14:textId="77777777" w:rsidR="002259E2" w:rsidRPr="007C0D33" w:rsidRDefault="002259E2" w:rsidP="002259E2">
            <w:pPr>
              <w:rPr>
                <w:rFonts w:cstheme="minorHAnsi"/>
                <w:b/>
                <w:sz w:val="18"/>
                <w:szCs w:val="18"/>
                <w:lang w:eastAsia="en-GB"/>
              </w:rPr>
            </w:pPr>
            <w:r w:rsidRPr="007C0D33">
              <w:rPr>
                <w:rFonts w:cstheme="minorHAnsi"/>
                <w:b/>
                <w:sz w:val="18"/>
                <w:szCs w:val="18"/>
                <w:lang w:eastAsia="en-GB"/>
              </w:rPr>
              <w:t>ICD-10 code</w:t>
            </w:r>
          </w:p>
        </w:tc>
        <w:tc>
          <w:tcPr>
            <w:tcW w:w="1035" w:type="pct"/>
            <w:noWrap/>
          </w:tcPr>
          <w:p w14:paraId="1A85CC46" w14:textId="77777777" w:rsidR="002259E2" w:rsidRPr="007C0D33" w:rsidRDefault="002259E2" w:rsidP="002259E2">
            <w:pPr>
              <w:rPr>
                <w:rFonts w:cstheme="minorHAnsi"/>
                <w:b/>
                <w:sz w:val="18"/>
                <w:szCs w:val="18"/>
                <w:lang w:eastAsia="en-GB"/>
              </w:rPr>
            </w:pPr>
            <w:r w:rsidRPr="007C0D33">
              <w:rPr>
                <w:rFonts w:cstheme="minorHAnsi"/>
                <w:b/>
                <w:sz w:val="18"/>
                <w:szCs w:val="18"/>
                <w:lang w:eastAsia="en-GB"/>
              </w:rPr>
              <w:t>Category or thromboembolism</w:t>
            </w:r>
          </w:p>
        </w:tc>
        <w:tc>
          <w:tcPr>
            <w:tcW w:w="3512" w:type="pct"/>
          </w:tcPr>
          <w:p w14:paraId="19FA5F6A" w14:textId="77777777" w:rsidR="002259E2" w:rsidRPr="007C0D33" w:rsidRDefault="002259E2" w:rsidP="002259E2">
            <w:pPr>
              <w:rPr>
                <w:rFonts w:cstheme="minorHAnsi"/>
                <w:b/>
                <w:sz w:val="18"/>
                <w:szCs w:val="18"/>
                <w:lang w:eastAsia="en-GB"/>
              </w:rPr>
            </w:pPr>
            <w:r w:rsidRPr="007C0D33">
              <w:rPr>
                <w:rFonts w:cstheme="minorHAnsi"/>
                <w:b/>
                <w:sz w:val="18"/>
                <w:szCs w:val="18"/>
                <w:lang w:eastAsia="en-GB"/>
              </w:rPr>
              <w:t>Description</w:t>
            </w:r>
          </w:p>
        </w:tc>
      </w:tr>
      <w:tr w:rsidR="002259E2" w:rsidRPr="00C30892" w14:paraId="42EA15AD" w14:textId="77777777" w:rsidTr="007B795A">
        <w:trPr>
          <w:trHeight w:val="68"/>
        </w:trPr>
        <w:tc>
          <w:tcPr>
            <w:tcW w:w="453" w:type="pct"/>
            <w:noWrap/>
          </w:tcPr>
          <w:p w14:paraId="552A6206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G45.</w:t>
            </w:r>
          </w:p>
        </w:tc>
        <w:tc>
          <w:tcPr>
            <w:tcW w:w="1035" w:type="pct"/>
            <w:vMerge w:val="restart"/>
            <w:noWrap/>
          </w:tcPr>
          <w:p w14:paraId="55FF5E37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eastAsia="en-GB"/>
              </w:rPr>
              <w:t>Artherial</w:t>
            </w:r>
            <w:proofErr w:type="spellEnd"/>
            <w:r>
              <w:rPr>
                <w:rFonts w:cstheme="minorHAnsi"/>
                <w:sz w:val="18"/>
                <w:szCs w:val="18"/>
                <w:lang w:eastAsia="en-GB"/>
              </w:rPr>
              <w:t xml:space="preserve"> </w:t>
            </w:r>
            <w:r w:rsidRPr="00C30892">
              <w:rPr>
                <w:rFonts w:cstheme="minorHAnsi"/>
                <w:sz w:val="18"/>
                <w:szCs w:val="18"/>
                <w:lang w:eastAsia="en-GB"/>
              </w:rPr>
              <w:t>thromboembolism</w:t>
            </w:r>
          </w:p>
        </w:tc>
        <w:tc>
          <w:tcPr>
            <w:tcW w:w="3512" w:type="pct"/>
          </w:tcPr>
          <w:p w14:paraId="40CE3C3F" w14:textId="77777777" w:rsidR="002259E2" w:rsidRPr="00C30892" w:rsidRDefault="002259E2" w:rsidP="002259E2">
            <w:pPr>
              <w:rPr>
                <w:rFonts w:cstheme="minorHAnsi"/>
                <w:vanish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Transient cerebral ischaemic attacks and related syndromes</w:t>
            </w:r>
          </w:p>
        </w:tc>
      </w:tr>
      <w:tr w:rsidR="002259E2" w:rsidRPr="00C30892" w14:paraId="3809EB62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294E710E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G46.</w:t>
            </w:r>
          </w:p>
        </w:tc>
        <w:tc>
          <w:tcPr>
            <w:tcW w:w="1035" w:type="pct"/>
            <w:vMerge/>
            <w:noWrap/>
          </w:tcPr>
          <w:p w14:paraId="4153EC72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4BA29A65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Vascular syndromes of brain in cerebrovascular diseases</w:t>
            </w:r>
          </w:p>
        </w:tc>
      </w:tr>
      <w:tr w:rsidR="002259E2" w:rsidRPr="00C30892" w14:paraId="1E084E1B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6F97EE82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H340</w:t>
            </w:r>
          </w:p>
        </w:tc>
        <w:tc>
          <w:tcPr>
            <w:tcW w:w="1035" w:type="pct"/>
            <w:vMerge/>
            <w:noWrap/>
          </w:tcPr>
          <w:p w14:paraId="32A5DE40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204BFBD1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Transient retinal artery occlusion</w:t>
            </w:r>
          </w:p>
        </w:tc>
      </w:tr>
      <w:tr w:rsidR="002259E2" w:rsidRPr="00C30892" w14:paraId="3BFD175B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3FA918BB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H341</w:t>
            </w:r>
          </w:p>
        </w:tc>
        <w:tc>
          <w:tcPr>
            <w:tcW w:w="1035" w:type="pct"/>
            <w:vMerge/>
            <w:noWrap/>
          </w:tcPr>
          <w:p w14:paraId="55269D3E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456B2F2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Central retinal artery occlusion</w:t>
            </w:r>
          </w:p>
        </w:tc>
      </w:tr>
      <w:tr w:rsidR="002259E2" w:rsidRPr="00C30892" w14:paraId="12B185EF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7775C144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H342</w:t>
            </w:r>
          </w:p>
        </w:tc>
        <w:tc>
          <w:tcPr>
            <w:tcW w:w="1035" w:type="pct"/>
            <w:vMerge/>
            <w:noWrap/>
          </w:tcPr>
          <w:p w14:paraId="7B844B4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1D48F37B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Other retinal artery occlusions</w:t>
            </w:r>
          </w:p>
        </w:tc>
      </w:tr>
      <w:tr w:rsidR="002259E2" w:rsidRPr="00C30892" w14:paraId="475DB5DD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3F6BE9E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513</w:t>
            </w:r>
          </w:p>
        </w:tc>
        <w:tc>
          <w:tcPr>
            <w:tcW w:w="1035" w:type="pct"/>
            <w:vMerge/>
            <w:noWrap/>
          </w:tcPr>
          <w:p w14:paraId="29F93915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590F9F43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I</w:t>
            </w:r>
            <w:r w:rsidRPr="00C30892">
              <w:rPr>
                <w:rFonts w:cstheme="minorHAnsi"/>
                <w:sz w:val="18"/>
                <w:szCs w:val="18"/>
                <w:lang w:eastAsia="en-GB"/>
              </w:rPr>
              <w:t>ntracardial thrombosis</w:t>
            </w:r>
          </w:p>
        </w:tc>
      </w:tr>
      <w:tr w:rsidR="002259E2" w:rsidRPr="00C30892" w14:paraId="71F51172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7116C80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63.</w:t>
            </w:r>
          </w:p>
        </w:tc>
        <w:tc>
          <w:tcPr>
            <w:tcW w:w="1035" w:type="pct"/>
            <w:vMerge/>
            <w:noWrap/>
          </w:tcPr>
          <w:p w14:paraId="1204D890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5EF4D750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Cerebral infarction</w:t>
            </w:r>
          </w:p>
        </w:tc>
      </w:tr>
      <w:tr w:rsidR="002259E2" w:rsidRPr="00C30892" w14:paraId="63CA55AC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61AB2624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64.</w:t>
            </w:r>
          </w:p>
        </w:tc>
        <w:tc>
          <w:tcPr>
            <w:tcW w:w="1035" w:type="pct"/>
            <w:vMerge/>
            <w:noWrap/>
          </w:tcPr>
          <w:p w14:paraId="7DE32A4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0EDA325A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Stroke, not specified as haemorrhage or infarction</w:t>
            </w:r>
          </w:p>
        </w:tc>
      </w:tr>
      <w:tr w:rsidR="002259E2" w:rsidRPr="00C30892" w14:paraId="709D267A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6445A36A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74.</w:t>
            </w:r>
          </w:p>
        </w:tc>
        <w:tc>
          <w:tcPr>
            <w:tcW w:w="1035" w:type="pct"/>
            <w:vMerge/>
            <w:noWrap/>
          </w:tcPr>
          <w:p w14:paraId="5E9B03FB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7BF4924A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Arterial embolism and thrombosis</w:t>
            </w:r>
          </w:p>
        </w:tc>
      </w:tr>
      <w:tr w:rsidR="002259E2" w:rsidRPr="00C30892" w14:paraId="557B7852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57DA116D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K550</w:t>
            </w:r>
          </w:p>
        </w:tc>
        <w:tc>
          <w:tcPr>
            <w:tcW w:w="1035" w:type="pct"/>
            <w:vMerge/>
            <w:noWrap/>
          </w:tcPr>
          <w:p w14:paraId="63DB6D3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73F9E963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A</w:t>
            </w:r>
            <w:r w:rsidRPr="00C30892">
              <w:rPr>
                <w:rFonts w:cstheme="minorHAnsi"/>
                <w:sz w:val="18"/>
                <w:szCs w:val="18"/>
                <w:lang w:eastAsia="en-GB"/>
              </w:rPr>
              <w:t>cute vascular disorder intestine</w:t>
            </w:r>
          </w:p>
        </w:tc>
      </w:tr>
      <w:tr w:rsidR="002259E2" w:rsidRPr="00C30892" w14:paraId="22FE8210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7CC3B747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21.</w:t>
            </w:r>
          </w:p>
        </w:tc>
        <w:tc>
          <w:tcPr>
            <w:tcW w:w="1035" w:type="pct"/>
            <w:vMerge w:val="restart"/>
            <w:noWrap/>
            <w:hideMark/>
          </w:tcPr>
          <w:p w14:paraId="7B5B28A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Myocardial infarction</w:t>
            </w:r>
          </w:p>
        </w:tc>
        <w:tc>
          <w:tcPr>
            <w:tcW w:w="3512" w:type="pct"/>
            <w:noWrap/>
            <w:hideMark/>
          </w:tcPr>
          <w:p w14:paraId="7333BD9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Acute myocardial infarction</w:t>
            </w:r>
          </w:p>
        </w:tc>
      </w:tr>
      <w:tr w:rsidR="002259E2" w:rsidRPr="00C30892" w14:paraId="1EC53AA6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18D058B0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22.</w:t>
            </w:r>
          </w:p>
        </w:tc>
        <w:tc>
          <w:tcPr>
            <w:tcW w:w="1035" w:type="pct"/>
            <w:vMerge/>
            <w:noWrap/>
          </w:tcPr>
          <w:p w14:paraId="0BE7063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38E75C1B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Subsequent myocardial infarction</w:t>
            </w:r>
          </w:p>
        </w:tc>
      </w:tr>
      <w:tr w:rsidR="002259E2" w:rsidRPr="00C30892" w14:paraId="48237AF0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0F67A6A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G08.</w:t>
            </w:r>
          </w:p>
        </w:tc>
        <w:tc>
          <w:tcPr>
            <w:tcW w:w="1035" w:type="pct"/>
            <w:vMerge w:val="restart"/>
            <w:noWrap/>
            <w:hideMark/>
          </w:tcPr>
          <w:p w14:paraId="167239C7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Venous</w:t>
            </w:r>
            <w:r>
              <w:rPr>
                <w:rFonts w:cstheme="minorHAnsi"/>
                <w:sz w:val="18"/>
                <w:szCs w:val="18"/>
                <w:lang w:eastAsia="en-GB"/>
              </w:rPr>
              <w:t xml:space="preserve"> </w:t>
            </w:r>
            <w:r w:rsidRPr="00C30892">
              <w:rPr>
                <w:rFonts w:cstheme="minorHAnsi"/>
                <w:sz w:val="18"/>
                <w:szCs w:val="18"/>
                <w:lang w:eastAsia="en-GB"/>
              </w:rPr>
              <w:t>thromboembolism</w:t>
            </w:r>
          </w:p>
        </w:tc>
        <w:tc>
          <w:tcPr>
            <w:tcW w:w="3512" w:type="pct"/>
            <w:noWrap/>
            <w:hideMark/>
          </w:tcPr>
          <w:p w14:paraId="371F559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ntracranial and intraspinal phlebitis and thrombophlebitis (septic (thrombo)phlebitis)</w:t>
            </w:r>
          </w:p>
        </w:tc>
      </w:tr>
      <w:tr w:rsidR="002259E2" w:rsidRPr="00C30892" w14:paraId="0A5599E5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1430376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H348</w:t>
            </w:r>
          </w:p>
        </w:tc>
        <w:tc>
          <w:tcPr>
            <w:tcW w:w="1035" w:type="pct"/>
            <w:vMerge/>
            <w:noWrap/>
          </w:tcPr>
          <w:p w14:paraId="18CA720A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2985BAA2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Other retinal vascular occlusions</w:t>
            </w:r>
          </w:p>
        </w:tc>
      </w:tr>
      <w:tr w:rsidR="002259E2" w:rsidRPr="00C30892" w14:paraId="3FD9F111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10FD8CC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26.</w:t>
            </w:r>
          </w:p>
        </w:tc>
        <w:tc>
          <w:tcPr>
            <w:tcW w:w="1035" w:type="pct"/>
            <w:vMerge/>
            <w:noWrap/>
          </w:tcPr>
          <w:p w14:paraId="6A0E9D0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4DAB4DF1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Pulmonary embolism</w:t>
            </w:r>
          </w:p>
        </w:tc>
      </w:tr>
      <w:tr w:rsidR="002259E2" w:rsidRPr="00C30892" w14:paraId="4B215EA9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2701DCD6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636</w:t>
            </w:r>
          </w:p>
        </w:tc>
        <w:tc>
          <w:tcPr>
            <w:tcW w:w="1035" w:type="pct"/>
            <w:vMerge/>
            <w:noWrap/>
          </w:tcPr>
          <w:p w14:paraId="0D81D86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4957DF61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Cerebral infarction due to cerebral venous thrombosis, nonpyogenic</w:t>
            </w:r>
          </w:p>
        </w:tc>
      </w:tr>
      <w:tr w:rsidR="002259E2" w:rsidRPr="00C30892" w14:paraId="02F76780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5A394BBD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676</w:t>
            </w:r>
          </w:p>
        </w:tc>
        <w:tc>
          <w:tcPr>
            <w:tcW w:w="1035" w:type="pct"/>
            <w:vMerge/>
            <w:noWrap/>
          </w:tcPr>
          <w:p w14:paraId="631B8366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318CD5EB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proofErr w:type="spellStart"/>
            <w:r w:rsidRPr="00C30892">
              <w:rPr>
                <w:rFonts w:cstheme="minorHAnsi"/>
                <w:sz w:val="18"/>
                <w:szCs w:val="18"/>
                <w:lang w:eastAsia="en-GB"/>
              </w:rPr>
              <w:t>Nonpyogenic</w:t>
            </w:r>
            <w:proofErr w:type="spellEnd"/>
            <w:r w:rsidRPr="00C30892">
              <w:rPr>
                <w:rFonts w:cstheme="minorHAnsi"/>
                <w:sz w:val="18"/>
                <w:szCs w:val="18"/>
                <w:lang w:eastAsia="en-GB"/>
              </w:rPr>
              <w:t> thrombosis of intracranial venous system</w:t>
            </w:r>
          </w:p>
        </w:tc>
      </w:tr>
      <w:tr w:rsidR="002259E2" w:rsidRPr="00C30892" w14:paraId="5CA67150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684A45C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01</w:t>
            </w:r>
          </w:p>
        </w:tc>
        <w:tc>
          <w:tcPr>
            <w:tcW w:w="1035" w:type="pct"/>
            <w:vMerge/>
            <w:noWrap/>
          </w:tcPr>
          <w:p w14:paraId="0463F0EA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091DF0AA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Phlebitis and thrombophlebitis of femoral vein</w:t>
            </w:r>
          </w:p>
        </w:tc>
      </w:tr>
      <w:tr w:rsidR="002259E2" w:rsidRPr="00C30892" w14:paraId="098DE773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7855F5CE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02</w:t>
            </w:r>
          </w:p>
        </w:tc>
        <w:tc>
          <w:tcPr>
            <w:tcW w:w="1035" w:type="pct"/>
            <w:vMerge/>
            <w:noWrap/>
          </w:tcPr>
          <w:p w14:paraId="14C3E7A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3A9BE430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Phlebitis and thrombophlebitis of other deep vessels of lower extremities (Deep vein thrombosis NOS)</w:t>
            </w:r>
          </w:p>
        </w:tc>
      </w:tr>
      <w:tr w:rsidR="002259E2" w:rsidRPr="00C30892" w14:paraId="08D8DBE3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23F4CA5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03</w:t>
            </w:r>
          </w:p>
        </w:tc>
        <w:tc>
          <w:tcPr>
            <w:tcW w:w="1035" w:type="pct"/>
            <w:vMerge/>
            <w:noWrap/>
          </w:tcPr>
          <w:p w14:paraId="01045CB5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1F653617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Phlebitis and thrombophlebitis of lower extremities, unspecified (Embolism or thrombosis of lower extremity NOS)</w:t>
            </w:r>
          </w:p>
        </w:tc>
      </w:tr>
      <w:tr w:rsidR="002259E2" w:rsidRPr="00C30892" w14:paraId="77271E21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0278560B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08</w:t>
            </w:r>
          </w:p>
        </w:tc>
        <w:tc>
          <w:tcPr>
            <w:tcW w:w="1035" w:type="pct"/>
            <w:vMerge/>
            <w:noWrap/>
          </w:tcPr>
          <w:p w14:paraId="5D89932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01DF8612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Phlebitis and thrombophlebitis of other sites</w:t>
            </w:r>
          </w:p>
        </w:tc>
      </w:tr>
      <w:tr w:rsidR="002259E2" w:rsidRPr="00C30892" w14:paraId="400BD136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32BBBDAB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09</w:t>
            </w:r>
          </w:p>
        </w:tc>
        <w:tc>
          <w:tcPr>
            <w:tcW w:w="1035" w:type="pct"/>
            <w:vMerge/>
            <w:noWrap/>
          </w:tcPr>
          <w:p w14:paraId="67682641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2190835A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Phlebitis and thrombophlebitis of unspecified site</w:t>
            </w:r>
          </w:p>
        </w:tc>
      </w:tr>
      <w:tr w:rsidR="002259E2" w:rsidRPr="00C30892" w14:paraId="3AC55937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2065E354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1.</w:t>
            </w:r>
          </w:p>
        </w:tc>
        <w:tc>
          <w:tcPr>
            <w:tcW w:w="1035" w:type="pct"/>
            <w:vMerge/>
            <w:noWrap/>
          </w:tcPr>
          <w:p w14:paraId="7FCED7C4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3D387AA1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Portal vein thrombosis</w:t>
            </w:r>
          </w:p>
        </w:tc>
      </w:tr>
      <w:tr w:rsidR="002259E2" w:rsidRPr="00C30892" w14:paraId="05AE1EBF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3FFC6DF2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20</w:t>
            </w:r>
          </w:p>
        </w:tc>
        <w:tc>
          <w:tcPr>
            <w:tcW w:w="1035" w:type="pct"/>
            <w:vMerge/>
            <w:noWrap/>
          </w:tcPr>
          <w:p w14:paraId="5212A405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302B3C1E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Budd-Chiari</w:t>
            </w:r>
          </w:p>
        </w:tc>
      </w:tr>
      <w:tr w:rsidR="002259E2" w:rsidRPr="00C30892" w14:paraId="70250A7A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03DE42A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21</w:t>
            </w:r>
          </w:p>
        </w:tc>
        <w:tc>
          <w:tcPr>
            <w:tcW w:w="1035" w:type="pct"/>
            <w:vMerge/>
            <w:noWrap/>
          </w:tcPr>
          <w:p w14:paraId="00B0D705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1B358B13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>
              <w:rPr>
                <w:rFonts w:cstheme="minorHAnsi"/>
                <w:sz w:val="18"/>
                <w:szCs w:val="18"/>
                <w:lang w:eastAsia="en-GB"/>
              </w:rPr>
              <w:t>T</w:t>
            </w:r>
            <w:r w:rsidRPr="00C30892">
              <w:rPr>
                <w:rFonts w:cstheme="minorHAnsi"/>
                <w:sz w:val="18"/>
                <w:szCs w:val="18"/>
                <w:lang w:eastAsia="en-GB"/>
              </w:rPr>
              <w:t>hrombophlebitis </w:t>
            </w:r>
            <w:proofErr w:type="spellStart"/>
            <w:r w:rsidRPr="00C30892">
              <w:rPr>
                <w:rFonts w:cstheme="minorHAnsi"/>
                <w:sz w:val="18"/>
                <w:szCs w:val="18"/>
                <w:lang w:eastAsia="en-GB"/>
              </w:rPr>
              <w:t>migrans</w:t>
            </w:r>
            <w:proofErr w:type="spellEnd"/>
          </w:p>
        </w:tc>
      </w:tr>
      <w:tr w:rsidR="002259E2" w:rsidRPr="00C30892" w14:paraId="6CA1D387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580FE6F6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22</w:t>
            </w:r>
          </w:p>
        </w:tc>
        <w:tc>
          <w:tcPr>
            <w:tcW w:w="1035" w:type="pct"/>
            <w:vMerge/>
            <w:noWrap/>
          </w:tcPr>
          <w:p w14:paraId="751C5E87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5C636836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Embolism and thrombosis of vena cava</w:t>
            </w:r>
          </w:p>
        </w:tc>
      </w:tr>
      <w:tr w:rsidR="002259E2" w:rsidRPr="00C30892" w14:paraId="224C6269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173CE22C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23</w:t>
            </w:r>
          </w:p>
        </w:tc>
        <w:tc>
          <w:tcPr>
            <w:tcW w:w="1035" w:type="pct"/>
            <w:vMerge/>
            <w:noWrap/>
          </w:tcPr>
          <w:p w14:paraId="15BD7CD7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216B0931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Embolism and thrombosis of renal vein</w:t>
            </w:r>
          </w:p>
        </w:tc>
      </w:tr>
      <w:tr w:rsidR="002259E2" w:rsidRPr="00C30892" w14:paraId="6D5A00F5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6768262A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28</w:t>
            </w:r>
          </w:p>
        </w:tc>
        <w:tc>
          <w:tcPr>
            <w:tcW w:w="1035" w:type="pct"/>
            <w:vMerge/>
            <w:noWrap/>
          </w:tcPr>
          <w:p w14:paraId="218D192A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3D0B160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Embolism and thrombosis of other specified veins</w:t>
            </w:r>
          </w:p>
        </w:tc>
      </w:tr>
      <w:tr w:rsidR="002259E2" w:rsidRPr="00C30892" w14:paraId="6D456426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30E3AA1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I829</w:t>
            </w:r>
          </w:p>
        </w:tc>
        <w:tc>
          <w:tcPr>
            <w:tcW w:w="1035" w:type="pct"/>
            <w:vMerge/>
            <w:noWrap/>
          </w:tcPr>
          <w:p w14:paraId="2901348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2E4A239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Embolism and thrombosis of unspecified vein</w:t>
            </w:r>
          </w:p>
        </w:tc>
      </w:tr>
      <w:tr w:rsidR="002259E2" w:rsidRPr="00C30892" w14:paraId="69F05A35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1A1FFA65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K751</w:t>
            </w:r>
          </w:p>
        </w:tc>
        <w:tc>
          <w:tcPr>
            <w:tcW w:w="1035" w:type="pct"/>
            <w:vMerge/>
            <w:noWrap/>
          </w:tcPr>
          <w:p w14:paraId="57D5C071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3E44A164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Phlebitis of portal vein</w:t>
            </w:r>
          </w:p>
        </w:tc>
      </w:tr>
      <w:tr w:rsidR="002259E2" w:rsidRPr="00C30892" w14:paraId="40ED967D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44C19E23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K765</w:t>
            </w:r>
          </w:p>
        </w:tc>
        <w:tc>
          <w:tcPr>
            <w:tcW w:w="1035" w:type="pct"/>
            <w:vMerge/>
            <w:noWrap/>
          </w:tcPr>
          <w:p w14:paraId="52DC7A5B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6F4EE67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Hepatic </w:t>
            </w:r>
            <w:proofErr w:type="spellStart"/>
            <w:r w:rsidRPr="00C30892">
              <w:rPr>
                <w:rFonts w:cstheme="minorHAnsi"/>
                <w:sz w:val="18"/>
                <w:szCs w:val="18"/>
                <w:lang w:eastAsia="en-GB"/>
              </w:rPr>
              <w:t>veno</w:t>
            </w:r>
            <w:proofErr w:type="spellEnd"/>
            <w:r w:rsidRPr="00C30892">
              <w:rPr>
                <w:rFonts w:cstheme="minorHAnsi"/>
                <w:sz w:val="18"/>
                <w:szCs w:val="18"/>
                <w:lang w:eastAsia="en-GB"/>
              </w:rPr>
              <w:t>-occlusive disease</w:t>
            </w:r>
          </w:p>
        </w:tc>
      </w:tr>
      <w:tr w:rsidR="002259E2" w:rsidRPr="00C30892" w14:paraId="68B70BBD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75B31917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O223</w:t>
            </w:r>
          </w:p>
        </w:tc>
        <w:tc>
          <w:tcPr>
            <w:tcW w:w="1035" w:type="pct"/>
            <w:vMerge/>
            <w:noWrap/>
          </w:tcPr>
          <w:p w14:paraId="72D685D5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2AD92D9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Deep phlebothrombosis in pregnancy (Deep-vein thrombosis, antepartum)</w:t>
            </w:r>
          </w:p>
        </w:tc>
      </w:tr>
      <w:tr w:rsidR="002259E2" w:rsidRPr="00C30892" w14:paraId="09F90908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514A449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O225</w:t>
            </w:r>
          </w:p>
        </w:tc>
        <w:tc>
          <w:tcPr>
            <w:tcW w:w="1035" w:type="pct"/>
            <w:vMerge/>
            <w:noWrap/>
          </w:tcPr>
          <w:p w14:paraId="293693D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2DD2C5BF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Cerebral venous thrombosis in pregnancy</w:t>
            </w:r>
          </w:p>
        </w:tc>
      </w:tr>
      <w:tr w:rsidR="002259E2" w:rsidRPr="00C30892" w14:paraId="61F58825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31DC26D0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O229</w:t>
            </w:r>
          </w:p>
        </w:tc>
        <w:tc>
          <w:tcPr>
            <w:tcW w:w="1035" w:type="pct"/>
            <w:vMerge/>
            <w:noWrap/>
          </w:tcPr>
          <w:p w14:paraId="65C9C82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0910BB7E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Venous complication in pregnancy, unspecified</w:t>
            </w:r>
          </w:p>
        </w:tc>
      </w:tr>
      <w:tr w:rsidR="002259E2" w:rsidRPr="00C30892" w14:paraId="62A6C622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2374D633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O871</w:t>
            </w:r>
          </w:p>
        </w:tc>
        <w:tc>
          <w:tcPr>
            <w:tcW w:w="1035" w:type="pct"/>
            <w:vMerge/>
            <w:noWrap/>
          </w:tcPr>
          <w:p w14:paraId="544A2570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3B8B1B65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Deep phlebothrombosis in the puerperium (Deep-vein thrombosis, postpartum/Pelvic thrombophlebitis, postpartum)</w:t>
            </w:r>
          </w:p>
        </w:tc>
      </w:tr>
      <w:tr w:rsidR="002259E2" w:rsidRPr="00C30892" w14:paraId="5E279E29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330BFB64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O873</w:t>
            </w:r>
          </w:p>
        </w:tc>
        <w:tc>
          <w:tcPr>
            <w:tcW w:w="1035" w:type="pct"/>
            <w:vMerge/>
            <w:noWrap/>
          </w:tcPr>
          <w:p w14:paraId="6DB7FA86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4612E6A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Cerebral venous thrombosis in the puerperium</w:t>
            </w:r>
          </w:p>
        </w:tc>
      </w:tr>
      <w:tr w:rsidR="002259E2" w:rsidRPr="00C30892" w14:paraId="14D2E384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30EB70A6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O879</w:t>
            </w:r>
          </w:p>
        </w:tc>
        <w:tc>
          <w:tcPr>
            <w:tcW w:w="1035" w:type="pct"/>
            <w:vMerge/>
            <w:noWrap/>
          </w:tcPr>
          <w:p w14:paraId="534D5D68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5A05351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Venous complication in the puerperium, unspecified</w:t>
            </w:r>
          </w:p>
        </w:tc>
      </w:tr>
      <w:tr w:rsidR="002259E2" w:rsidRPr="00C30892" w14:paraId="1A14BB79" w14:textId="77777777" w:rsidTr="007B795A">
        <w:trPr>
          <w:trHeight w:val="68"/>
        </w:trPr>
        <w:tc>
          <w:tcPr>
            <w:tcW w:w="453" w:type="pct"/>
            <w:noWrap/>
            <w:hideMark/>
          </w:tcPr>
          <w:p w14:paraId="796EF3D9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O882</w:t>
            </w:r>
          </w:p>
        </w:tc>
        <w:tc>
          <w:tcPr>
            <w:tcW w:w="1035" w:type="pct"/>
            <w:vMerge/>
            <w:noWrap/>
          </w:tcPr>
          <w:p w14:paraId="308DD52D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3512" w:type="pct"/>
            <w:noWrap/>
            <w:hideMark/>
          </w:tcPr>
          <w:p w14:paraId="4C37F73D" w14:textId="77777777" w:rsidR="002259E2" w:rsidRPr="00C30892" w:rsidRDefault="002259E2" w:rsidP="002259E2">
            <w:pPr>
              <w:rPr>
                <w:rFonts w:cstheme="minorHAnsi"/>
                <w:sz w:val="18"/>
                <w:szCs w:val="18"/>
                <w:lang w:eastAsia="en-GB"/>
              </w:rPr>
            </w:pPr>
            <w:r w:rsidRPr="00C30892">
              <w:rPr>
                <w:rFonts w:cstheme="minorHAnsi"/>
                <w:sz w:val="18"/>
                <w:szCs w:val="18"/>
                <w:lang w:eastAsia="en-GB"/>
              </w:rPr>
              <w:t>Obstetric blood-clot embolism (Obstetric (pulmonary) embolism NOS/Puerperal (pulmonary) embolism NOS)</w:t>
            </w:r>
          </w:p>
        </w:tc>
      </w:tr>
    </w:tbl>
    <w:p w14:paraId="2868E268" w14:textId="77777777" w:rsidR="002259E2" w:rsidRDefault="002259E2" w:rsidP="002259E2"/>
    <w:p w14:paraId="427DA4EC" w14:textId="77777777" w:rsidR="002259E2" w:rsidRPr="00575158" w:rsidRDefault="002259E2" w:rsidP="00575158"/>
    <w:p w14:paraId="5E688238" w14:textId="5174AFA0" w:rsidR="006608F7" w:rsidRDefault="00B71E29" w:rsidP="00AE1167">
      <w:pPr>
        <w:pStyle w:val="Heading1"/>
        <w:rPr>
          <w:noProof/>
        </w:rPr>
      </w:pPr>
      <w:bookmarkStart w:id="5" w:name="_Toc199251464"/>
      <w:r>
        <w:rPr>
          <w:noProof/>
        </w:rPr>
        <w:lastRenderedPageBreak/>
        <w:t>S</w:t>
      </w:r>
      <w:r w:rsidR="006608F7">
        <w:rPr>
          <w:noProof/>
        </w:rPr>
        <w:t>2.0 Cohort</w:t>
      </w:r>
      <w:bookmarkEnd w:id="5"/>
    </w:p>
    <w:p w14:paraId="1A449CF0" w14:textId="59259C64" w:rsidR="001D3B29" w:rsidRDefault="001D3B29" w:rsidP="001D3B29">
      <w:pPr>
        <w:pStyle w:val="Heading2"/>
      </w:pPr>
      <w:bookmarkStart w:id="6" w:name="_Toc199251465"/>
      <w:r>
        <w:t>S2.1 List of SAIL data sources used in this publication</w:t>
      </w:r>
      <w:bookmarkEnd w:id="6"/>
    </w:p>
    <w:p w14:paraId="55456E57" w14:textId="77777777" w:rsidR="001D3B29" w:rsidRDefault="001D3B29" w:rsidP="001D3B29">
      <w:r>
        <w:t xml:space="preserve">WLGP - </w:t>
      </w:r>
      <w:r w:rsidRPr="00367B45">
        <w:t>Welsh Longitudinal General Practice Dataset</w:t>
      </w:r>
    </w:p>
    <w:p w14:paraId="63A6E090" w14:textId="77777777" w:rsidR="001D3B29" w:rsidRDefault="001D3B29" w:rsidP="001D3B29">
      <w:r>
        <w:t>PEDW -</w:t>
      </w:r>
      <w:r w:rsidRPr="00367B45">
        <w:t xml:space="preserve"> Patient Episode Dataset for Wales </w:t>
      </w:r>
    </w:p>
    <w:p w14:paraId="1401CFCE" w14:textId="77777777" w:rsidR="001D3B29" w:rsidRDefault="001D3B29" w:rsidP="001D3B29">
      <w:r>
        <w:t xml:space="preserve">WCSU - </w:t>
      </w:r>
      <w:r w:rsidRPr="00367B45">
        <w:t>Welsh Cancer Intelligence and Surveillance Unit</w:t>
      </w:r>
    </w:p>
    <w:p w14:paraId="248DBCFF" w14:textId="77777777" w:rsidR="001D3B29" w:rsidRDefault="001D3B29" w:rsidP="001D3B29">
      <w:r>
        <w:t xml:space="preserve">CNIS - </w:t>
      </w:r>
      <w:r w:rsidRPr="00367B45">
        <w:t>Cancer Network Information System</w:t>
      </w:r>
    </w:p>
    <w:p w14:paraId="6C984E16" w14:textId="673BCA6D" w:rsidR="001D3B29" w:rsidRDefault="001D3B29" w:rsidP="001D3B29">
      <w:r>
        <w:t>WDSD –</w:t>
      </w:r>
      <w:r w:rsidR="000D0C33">
        <w:t xml:space="preserve"> Welsh Demographic Service Dataset</w:t>
      </w:r>
    </w:p>
    <w:p w14:paraId="29F89ED3" w14:textId="4BF3E8EE" w:rsidR="001D3B29" w:rsidRPr="00367B45" w:rsidRDefault="001D3B29" w:rsidP="001D3B29">
      <w:r>
        <w:t xml:space="preserve">ADDE </w:t>
      </w:r>
      <w:r w:rsidR="000D0C33">
        <w:t>– Annual District Death Extract</w:t>
      </w:r>
    </w:p>
    <w:p w14:paraId="2E5A603B" w14:textId="414AA7E2" w:rsidR="00AE1167" w:rsidRDefault="00B71E29" w:rsidP="006608F7">
      <w:pPr>
        <w:pStyle w:val="Heading2"/>
        <w:rPr>
          <w:noProof/>
        </w:rPr>
      </w:pPr>
      <w:bookmarkStart w:id="7" w:name="_Toc199251466"/>
      <w:r>
        <w:rPr>
          <w:noProof/>
        </w:rPr>
        <w:t>S</w:t>
      </w:r>
      <w:r w:rsidR="006608F7">
        <w:rPr>
          <w:noProof/>
        </w:rPr>
        <w:t>2.</w:t>
      </w:r>
      <w:r w:rsidR="001D3B29">
        <w:rPr>
          <w:noProof/>
        </w:rPr>
        <w:t>2</w:t>
      </w:r>
      <w:r w:rsidR="006608F7">
        <w:rPr>
          <w:noProof/>
        </w:rPr>
        <w:t xml:space="preserve"> </w:t>
      </w:r>
      <w:r w:rsidR="00AE1167">
        <w:rPr>
          <w:noProof/>
        </w:rPr>
        <w:t xml:space="preserve">Cohort </w:t>
      </w:r>
      <w:r w:rsidR="00AE1167" w:rsidRPr="00AE1167">
        <w:t>cleaning</w:t>
      </w:r>
      <w:r w:rsidR="00AE1167">
        <w:rPr>
          <w:noProof/>
        </w:rPr>
        <w:t xml:space="preserve"> steps</w:t>
      </w:r>
      <w:bookmarkEnd w:id="7"/>
    </w:p>
    <w:p w14:paraId="73884142" w14:textId="5D1AFD1B" w:rsidR="00552D1C" w:rsidRPr="00552D1C" w:rsidRDefault="00552D1C" w:rsidP="00552D1C">
      <w:r>
        <w:t xml:space="preserve"> A consort diagram detailing the cancer patients identified within SAIL and the cleaning steps taken to reach the final cohort</w:t>
      </w:r>
    </w:p>
    <w:p w14:paraId="4EC4A226" w14:textId="77777777" w:rsidR="009F25A0" w:rsidRDefault="009F25A0" w:rsidP="009F25A0">
      <w:pPr>
        <w:jc w:val="center"/>
      </w:pPr>
      <w:r w:rsidRPr="009F25A0">
        <w:rPr>
          <w:noProof/>
          <w:lang w:eastAsia="en-GB"/>
        </w:rPr>
        <w:drawing>
          <wp:inline distT="0" distB="0" distL="0" distR="0" wp14:anchorId="632CF87C" wp14:editId="62DA7198">
            <wp:extent cx="5455054" cy="320437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59896" cy="320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4A8EB" w14:textId="58EBC7CD" w:rsidR="007863C5" w:rsidRDefault="009F25A0" w:rsidP="009F25A0">
      <w:pPr>
        <w:pStyle w:val="Caption"/>
      </w:pPr>
      <w:r>
        <w:t xml:space="preserve">Figure </w:t>
      </w:r>
      <w:fldSimple w:instr=" SEQ Figure \* ARABIC ">
        <w:r w:rsidR="0057162C">
          <w:rPr>
            <w:noProof/>
          </w:rPr>
          <w:t>1</w:t>
        </w:r>
      </w:fldSimple>
      <w:r w:rsidRPr="00F27466">
        <w:t xml:space="preserve"> Consort diagram for creation of SEREN</w:t>
      </w:r>
      <w:r>
        <w:t>IT</w:t>
      </w:r>
      <w:r w:rsidRPr="00F27466">
        <w:t>Y cohort</w:t>
      </w:r>
    </w:p>
    <w:p w14:paraId="6713C482" w14:textId="37D1A245" w:rsidR="00D42FDF" w:rsidRDefault="00D42FDF" w:rsidP="00D42FDF">
      <w:pPr>
        <w:pStyle w:val="Heading2"/>
        <w:rPr>
          <w:noProof/>
        </w:rPr>
      </w:pPr>
      <w:bookmarkStart w:id="8" w:name="_Toc199251467"/>
      <w:r>
        <w:rPr>
          <w:noProof/>
        </w:rPr>
        <w:t>S2.3 Prescription interval</w:t>
      </w:r>
      <w:bookmarkEnd w:id="8"/>
    </w:p>
    <w:tbl>
      <w:tblPr>
        <w:tblStyle w:val="TableGrid"/>
        <w:tblpPr w:leftFromText="180" w:rightFromText="180" w:vertAnchor="text" w:horzAnchor="margin" w:tblpY="972"/>
        <w:tblW w:w="5000" w:type="pct"/>
        <w:tblLook w:val="04A0" w:firstRow="1" w:lastRow="0" w:firstColumn="1" w:lastColumn="0" w:noHBand="0" w:noVBand="1"/>
      </w:tblPr>
      <w:tblGrid>
        <w:gridCol w:w="1704"/>
        <w:gridCol w:w="1949"/>
        <w:gridCol w:w="1073"/>
        <w:gridCol w:w="1073"/>
        <w:gridCol w:w="1073"/>
        <w:gridCol w:w="1073"/>
        <w:gridCol w:w="1071"/>
      </w:tblGrid>
      <w:tr w:rsidR="000D0C33" w:rsidRPr="00D42FDF" w14:paraId="3BEE19D0" w14:textId="77777777" w:rsidTr="000D0C33">
        <w:trPr>
          <w:trHeight w:val="274"/>
        </w:trPr>
        <w:tc>
          <w:tcPr>
            <w:tcW w:w="945" w:type="pct"/>
            <w:hideMark/>
          </w:tcPr>
          <w:p w14:paraId="73743114" w14:textId="77777777" w:rsidR="000D0C33" w:rsidRPr="00D42FDF" w:rsidRDefault="000D0C33" w:rsidP="000D0C33">
            <w:pPr>
              <w:pStyle w:val="NoSpacing"/>
              <w:rPr>
                <w:b/>
                <w:lang w:eastAsia="en-GB"/>
              </w:rPr>
            </w:pPr>
            <w:r w:rsidRPr="00D42FDF">
              <w:rPr>
                <w:b/>
                <w:lang w:eastAsia="en-GB"/>
              </w:rPr>
              <w:t>median</w:t>
            </w:r>
          </w:p>
        </w:tc>
        <w:tc>
          <w:tcPr>
            <w:tcW w:w="1081" w:type="pct"/>
            <w:hideMark/>
          </w:tcPr>
          <w:p w14:paraId="4B8BB9F6" w14:textId="77777777" w:rsidR="000D0C33" w:rsidRPr="00D42FDF" w:rsidRDefault="000D0C33" w:rsidP="000D0C33">
            <w:pPr>
              <w:pStyle w:val="NoSpacing"/>
              <w:rPr>
                <w:b/>
                <w:lang w:eastAsia="en-GB"/>
              </w:rPr>
            </w:pPr>
            <w:r w:rsidRPr="00D42FDF">
              <w:rPr>
                <w:b/>
                <w:lang w:eastAsia="en-GB"/>
              </w:rPr>
              <w:t>mean</w:t>
            </w:r>
          </w:p>
        </w:tc>
        <w:tc>
          <w:tcPr>
            <w:tcW w:w="595" w:type="pct"/>
            <w:hideMark/>
          </w:tcPr>
          <w:p w14:paraId="4A69E935" w14:textId="77777777" w:rsidR="000D0C33" w:rsidRPr="00D42FDF" w:rsidRDefault="000D0C33" w:rsidP="000D0C33">
            <w:pPr>
              <w:pStyle w:val="NoSpacing"/>
              <w:rPr>
                <w:b/>
                <w:lang w:eastAsia="en-GB"/>
              </w:rPr>
            </w:pPr>
            <w:r w:rsidRPr="00D42FDF">
              <w:rPr>
                <w:b/>
                <w:lang w:eastAsia="en-GB"/>
              </w:rPr>
              <w:t>95%</w:t>
            </w:r>
          </w:p>
        </w:tc>
        <w:tc>
          <w:tcPr>
            <w:tcW w:w="595" w:type="pct"/>
            <w:hideMark/>
          </w:tcPr>
          <w:p w14:paraId="5C248419" w14:textId="77777777" w:rsidR="000D0C33" w:rsidRPr="00D42FDF" w:rsidRDefault="000D0C33" w:rsidP="000D0C33">
            <w:pPr>
              <w:pStyle w:val="NoSpacing"/>
              <w:rPr>
                <w:b/>
                <w:lang w:eastAsia="en-GB"/>
              </w:rPr>
            </w:pPr>
            <w:r w:rsidRPr="00D42FDF">
              <w:rPr>
                <w:b/>
                <w:lang w:eastAsia="en-GB"/>
              </w:rPr>
              <w:t>96%</w:t>
            </w:r>
          </w:p>
        </w:tc>
        <w:tc>
          <w:tcPr>
            <w:tcW w:w="595" w:type="pct"/>
            <w:hideMark/>
          </w:tcPr>
          <w:p w14:paraId="7FEC97DB" w14:textId="77777777" w:rsidR="000D0C33" w:rsidRPr="00D42FDF" w:rsidRDefault="000D0C33" w:rsidP="000D0C33">
            <w:pPr>
              <w:pStyle w:val="NoSpacing"/>
              <w:rPr>
                <w:b/>
                <w:lang w:eastAsia="en-GB"/>
              </w:rPr>
            </w:pPr>
            <w:r w:rsidRPr="00D42FDF">
              <w:rPr>
                <w:b/>
                <w:lang w:eastAsia="en-GB"/>
              </w:rPr>
              <w:t>97%</w:t>
            </w:r>
          </w:p>
        </w:tc>
        <w:tc>
          <w:tcPr>
            <w:tcW w:w="595" w:type="pct"/>
            <w:hideMark/>
          </w:tcPr>
          <w:p w14:paraId="328AB887" w14:textId="77777777" w:rsidR="000D0C33" w:rsidRPr="00D42FDF" w:rsidRDefault="000D0C33" w:rsidP="000D0C33">
            <w:pPr>
              <w:pStyle w:val="NoSpacing"/>
              <w:rPr>
                <w:b/>
                <w:lang w:eastAsia="en-GB"/>
              </w:rPr>
            </w:pPr>
            <w:r w:rsidRPr="00D42FDF">
              <w:rPr>
                <w:b/>
                <w:lang w:eastAsia="en-GB"/>
              </w:rPr>
              <w:t>98%</w:t>
            </w:r>
          </w:p>
        </w:tc>
        <w:tc>
          <w:tcPr>
            <w:tcW w:w="594" w:type="pct"/>
            <w:hideMark/>
          </w:tcPr>
          <w:p w14:paraId="0ED5D236" w14:textId="77777777" w:rsidR="000D0C33" w:rsidRPr="00D42FDF" w:rsidRDefault="000D0C33" w:rsidP="000D0C33">
            <w:pPr>
              <w:pStyle w:val="NoSpacing"/>
              <w:rPr>
                <w:b/>
                <w:lang w:eastAsia="en-GB"/>
              </w:rPr>
            </w:pPr>
            <w:r w:rsidRPr="00D42FDF">
              <w:rPr>
                <w:b/>
                <w:lang w:eastAsia="en-GB"/>
              </w:rPr>
              <w:t>99%</w:t>
            </w:r>
          </w:p>
        </w:tc>
      </w:tr>
      <w:tr w:rsidR="000D0C33" w:rsidRPr="00D42FDF" w14:paraId="3565A4AD" w14:textId="77777777" w:rsidTr="000D0C33">
        <w:trPr>
          <w:trHeight w:val="272"/>
        </w:trPr>
        <w:tc>
          <w:tcPr>
            <w:tcW w:w="945" w:type="pct"/>
            <w:hideMark/>
          </w:tcPr>
          <w:p w14:paraId="3861233E" w14:textId="77777777" w:rsidR="000D0C33" w:rsidRPr="00D42FDF" w:rsidRDefault="000D0C33" w:rsidP="000D0C33">
            <w:pPr>
              <w:pStyle w:val="NoSpacing"/>
              <w:rPr>
                <w:lang w:eastAsia="en-GB"/>
              </w:rPr>
            </w:pPr>
            <w:r w:rsidRPr="00D42FDF">
              <w:rPr>
                <w:lang w:eastAsia="en-GB"/>
              </w:rPr>
              <w:t>28</w:t>
            </w:r>
            <w:r>
              <w:rPr>
                <w:lang w:eastAsia="en-GB"/>
              </w:rPr>
              <w:t xml:space="preserve"> days</w:t>
            </w:r>
          </w:p>
        </w:tc>
        <w:tc>
          <w:tcPr>
            <w:tcW w:w="1081" w:type="pct"/>
            <w:hideMark/>
          </w:tcPr>
          <w:p w14:paraId="0191E3D5" w14:textId="77777777" w:rsidR="000D0C33" w:rsidRPr="00D42FDF" w:rsidRDefault="000D0C33" w:rsidP="000D0C33">
            <w:pPr>
              <w:pStyle w:val="NoSpacing"/>
              <w:rPr>
                <w:lang w:eastAsia="en-GB"/>
              </w:rPr>
            </w:pPr>
            <w:r w:rsidRPr="00D42FDF">
              <w:rPr>
                <w:lang w:eastAsia="en-GB"/>
              </w:rPr>
              <w:t>28.1</w:t>
            </w:r>
            <w:r>
              <w:rPr>
                <w:lang w:eastAsia="en-GB"/>
              </w:rPr>
              <w:t xml:space="preserve"> days</w:t>
            </w:r>
          </w:p>
        </w:tc>
        <w:tc>
          <w:tcPr>
            <w:tcW w:w="595" w:type="pct"/>
            <w:hideMark/>
          </w:tcPr>
          <w:p w14:paraId="54DE21D8" w14:textId="77777777" w:rsidR="000D0C33" w:rsidRPr="00D42FDF" w:rsidRDefault="000D0C33" w:rsidP="000D0C33">
            <w:pPr>
              <w:pStyle w:val="NoSpacing"/>
              <w:rPr>
                <w:lang w:eastAsia="en-GB"/>
              </w:rPr>
            </w:pPr>
            <w:r w:rsidRPr="00D42FDF">
              <w:rPr>
                <w:lang w:eastAsia="en-GB"/>
              </w:rPr>
              <w:t>58</w:t>
            </w:r>
            <w:r>
              <w:rPr>
                <w:lang w:eastAsia="en-GB"/>
              </w:rPr>
              <w:t xml:space="preserve"> days</w:t>
            </w:r>
          </w:p>
        </w:tc>
        <w:tc>
          <w:tcPr>
            <w:tcW w:w="595" w:type="pct"/>
            <w:hideMark/>
          </w:tcPr>
          <w:p w14:paraId="68C52F8A" w14:textId="77777777" w:rsidR="000D0C33" w:rsidRPr="00D42FDF" w:rsidRDefault="000D0C33" w:rsidP="000D0C33">
            <w:pPr>
              <w:pStyle w:val="NoSpacing"/>
              <w:rPr>
                <w:lang w:eastAsia="en-GB"/>
              </w:rPr>
            </w:pPr>
            <w:r w:rsidRPr="00D42FDF">
              <w:rPr>
                <w:lang w:eastAsia="en-GB"/>
              </w:rPr>
              <w:t>63</w:t>
            </w:r>
            <w:r>
              <w:rPr>
                <w:lang w:eastAsia="en-GB"/>
              </w:rPr>
              <w:t xml:space="preserve"> days</w:t>
            </w:r>
          </w:p>
        </w:tc>
        <w:tc>
          <w:tcPr>
            <w:tcW w:w="595" w:type="pct"/>
            <w:hideMark/>
          </w:tcPr>
          <w:p w14:paraId="6FBD9ECA" w14:textId="77777777" w:rsidR="000D0C33" w:rsidRPr="00D42FDF" w:rsidRDefault="000D0C33" w:rsidP="000D0C33">
            <w:pPr>
              <w:pStyle w:val="NoSpacing"/>
              <w:rPr>
                <w:lang w:eastAsia="en-GB"/>
              </w:rPr>
            </w:pPr>
            <w:r w:rsidRPr="00D42FDF">
              <w:rPr>
                <w:lang w:eastAsia="en-GB"/>
              </w:rPr>
              <w:t>70</w:t>
            </w:r>
            <w:r>
              <w:rPr>
                <w:lang w:eastAsia="en-GB"/>
              </w:rPr>
              <w:t xml:space="preserve"> days</w:t>
            </w:r>
          </w:p>
        </w:tc>
        <w:tc>
          <w:tcPr>
            <w:tcW w:w="595" w:type="pct"/>
            <w:hideMark/>
          </w:tcPr>
          <w:p w14:paraId="5881AD88" w14:textId="77777777" w:rsidR="000D0C33" w:rsidRPr="00D42FDF" w:rsidRDefault="000D0C33" w:rsidP="000D0C33">
            <w:pPr>
              <w:pStyle w:val="NoSpacing"/>
              <w:rPr>
                <w:lang w:eastAsia="en-GB"/>
              </w:rPr>
            </w:pPr>
            <w:r w:rsidRPr="00D42FDF">
              <w:rPr>
                <w:lang w:eastAsia="en-GB"/>
              </w:rPr>
              <w:t>85</w:t>
            </w:r>
            <w:r>
              <w:rPr>
                <w:lang w:eastAsia="en-GB"/>
              </w:rPr>
              <w:t xml:space="preserve"> days</w:t>
            </w:r>
          </w:p>
        </w:tc>
        <w:tc>
          <w:tcPr>
            <w:tcW w:w="594" w:type="pct"/>
            <w:hideMark/>
          </w:tcPr>
          <w:p w14:paraId="01EB27E1" w14:textId="77777777" w:rsidR="000D0C33" w:rsidRPr="00D42FDF" w:rsidRDefault="000D0C33" w:rsidP="000D0C33">
            <w:pPr>
              <w:pStyle w:val="NoSpacing"/>
              <w:rPr>
                <w:lang w:eastAsia="en-GB"/>
              </w:rPr>
            </w:pPr>
            <w:r w:rsidRPr="00D42FDF">
              <w:rPr>
                <w:lang w:eastAsia="en-GB"/>
              </w:rPr>
              <w:t>116</w:t>
            </w:r>
            <w:r>
              <w:rPr>
                <w:lang w:eastAsia="en-GB"/>
              </w:rPr>
              <w:t xml:space="preserve"> days</w:t>
            </w:r>
          </w:p>
        </w:tc>
      </w:tr>
    </w:tbl>
    <w:p w14:paraId="47B9C7E7" w14:textId="7C50D08E" w:rsidR="000D0C33" w:rsidRDefault="00D42FDF" w:rsidP="000D0C33">
      <w:pPr>
        <w:jc w:val="both"/>
      </w:pPr>
      <w:r>
        <w:t>We identified a population of 30,000 randomly selected individuals within SAIL aged 18-105 with a minimum of 1 ATT prescription. We documented the interval betwe</w:t>
      </w:r>
      <w:r w:rsidR="000D0C33">
        <w:t xml:space="preserve">en every prescription event and </w:t>
      </w:r>
      <w:r>
        <w:t>calculated the mean, median, and 95</w:t>
      </w:r>
      <w:r w:rsidRPr="00D42FDF">
        <w:rPr>
          <w:vertAlign w:val="superscript"/>
        </w:rPr>
        <w:t>th</w:t>
      </w:r>
      <w:r>
        <w:t>-99</w:t>
      </w:r>
      <w:r w:rsidRPr="00D42FDF">
        <w:rPr>
          <w:vertAlign w:val="superscript"/>
        </w:rPr>
        <w:t>th</w:t>
      </w:r>
      <w:r>
        <w:t xml:space="preserve"> percentiles.</w:t>
      </w:r>
    </w:p>
    <w:p w14:paraId="435DD53E" w14:textId="77777777" w:rsidR="000D0C33" w:rsidRDefault="000D0C33" w:rsidP="000D0C33">
      <w:pPr>
        <w:jc w:val="both"/>
      </w:pPr>
    </w:p>
    <w:p w14:paraId="47AF9B7E" w14:textId="5F531640" w:rsidR="00D42FDF" w:rsidRDefault="00D42FDF" w:rsidP="00D42FDF">
      <w:r>
        <w:rPr>
          <w:noProof/>
          <w:lang w:eastAsia="en-GB"/>
        </w:rPr>
        <w:lastRenderedPageBreak/>
        <w:drawing>
          <wp:inline distT="0" distB="0" distL="0" distR="0" wp14:anchorId="1AC746F5" wp14:editId="6F7A91D2">
            <wp:extent cx="5486400" cy="3657600"/>
            <wp:effectExtent l="0" t="0" r="0" b="0"/>
            <wp:docPr id="1" name="Picture 1" descr="C:\Users\sarah.aldridge\AppData\Local\Microsoft\Windows\INetCache\Content.MSO\9482F2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ah.aldridge\AppData\Local\Microsoft\Windows\INetCache\Content.MSO\9482F2D.t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647A44" w14:textId="47DFE86C" w:rsidR="006608F7" w:rsidRDefault="00B71E29" w:rsidP="006608F7">
      <w:pPr>
        <w:pStyle w:val="Heading1"/>
      </w:pPr>
      <w:bookmarkStart w:id="9" w:name="_Toc199251468"/>
      <w:r>
        <w:t>S</w:t>
      </w:r>
      <w:r w:rsidR="006608F7">
        <w:t>3.0 Survival analysis</w:t>
      </w:r>
      <w:bookmarkEnd w:id="9"/>
    </w:p>
    <w:p w14:paraId="5CA1B910" w14:textId="6A35BF4A" w:rsidR="00AE1167" w:rsidRPr="00AE1167" w:rsidRDefault="00B71E29" w:rsidP="006608F7">
      <w:pPr>
        <w:pStyle w:val="Heading2"/>
      </w:pPr>
      <w:bookmarkStart w:id="10" w:name="_Toc199251469"/>
      <w:r>
        <w:t>S</w:t>
      </w:r>
      <w:r w:rsidR="006608F7">
        <w:t xml:space="preserve">3.1 </w:t>
      </w:r>
      <w:r w:rsidR="00AE1167">
        <w:t>Survival</w:t>
      </w:r>
      <w:r w:rsidR="007012AC">
        <w:t xml:space="preserve"> probability</w:t>
      </w:r>
      <w:bookmarkEnd w:id="10"/>
    </w:p>
    <w:p w14:paraId="434584D6" w14:textId="3BC4727F" w:rsidR="00AE1167" w:rsidRDefault="007012AC">
      <w:r>
        <w:t xml:space="preserve">Here we provide </w:t>
      </w:r>
      <w:r w:rsidR="00BE7141">
        <w:t xml:space="preserve">the median survival and </w:t>
      </w:r>
      <w:r>
        <w:t xml:space="preserve">Kaplan Meir </w:t>
      </w:r>
      <w:r w:rsidR="00BE7141">
        <w:t>plots demon</w:t>
      </w:r>
      <w:r>
        <w:t>strating the relationship between survival and a range of 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3335"/>
        <w:gridCol w:w="2268"/>
        <w:gridCol w:w="1933"/>
      </w:tblGrid>
      <w:tr w:rsidR="00BE7141" w:rsidRPr="00E11E2E" w14:paraId="12E6BA2A" w14:textId="77777777" w:rsidTr="00215F72">
        <w:tc>
          <w:tcPr>
            <w:tcW w:w="1480" w:type="dxa"/>
          </w:tcPr>
          <w:p w14:paraId="4C244D42" w14:textId="77777777" w:rsidR="00BE7141" w:rsidRPr="00E11E2E" w:rsidRDefault="00BE7141" w:rsidP="00215F72">
            <w:pPr>
              <w:rPr>
                <w:rFonts w:cstheme="minorHAnsi"/>
                <w:b/>
                <w:sz w:val="20"/>
                <w:szCs w:val="20"/>
              </w:rPr>
            </w:pPr>
            <w:r w:rsidRPr="00E11E2E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3335" w:type="dxa"/>
          </w:tcPr>
          <w:p w14:paraId="27B4BE63" w14:textId="77777777" w:rsidR="00BE7141" w:rsidRPr="00E11E2E" w:rsidRDefault="00BE7141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F89489" w14:textId="77777777" w:rsidR="00BE7141" w:rsidRPr="00E11E2E" w:rsidRDefault="00BE7141" w:rsidP="00215F72">
            <w:pPr>
              <w:rPr>
                <w:rFonts w:cstheme="minorHAnsi"/>
                <w:b/>
                <w:sz w:val="20"/>
                <w:szCs w:val="20"/>
              </w:rPr>
            </w:pPr>
            <w:r w:rsidRPr="00E11E2E">
              <w:rPr>
                <w:rFonts w:cstheme="minorHAnsi"/>
                <w:b/>
                <w:sz w:val="20"/>
                <w:szCs w:val="20"/>
              </w:rPr>
              <w:t>Median survival (days)</w:t>
            </w:r>
          </w:p>
        </w:tc>
        <w:tc>
          <w:tcPr>
            <w:tcW w:w="1933" w:type="dxa"/>
          </w:tcPr>
          <w:p w14:paraId="6A672AED" w14:textId="77777777" w:rsidR="00BE7141" w:rsidRPr="00E11E2E" w:rsidRDefault="00BE7141" w:rsidP="00215F72">
            <w:pPr>
              <w:rPr>
                <w:rFonts w:cstheme="minorHAnsi"/>
                <w:b/>
                <w:sz w:val="20"/>
                <w:szCs w:val="20"/>
              </w:rPr>
            </w:pPr>
            <w:r w:rsidRPr="00E11E2E">
              <w:rPr>
                <w:rFonts w:cstheme="minorHAnsi"/>
                <w:b/>
                <w:sz w:val="20"/>
                <w:szCs w:val="20"/>
              </w:rPr>
              <w:t>n records (n events)</w:t>
            </w:r>
          </w:p>
        </w:tc>
      </w:tr>
      <w:tr w:rsidR="00BE7141" w:rsidRPr="00E11E2E" w14:paraId="5B41BF85" w14:textId="77777777" w:rsidTr="00215F72">
        <w:tc>
          <w:tcPr>
            <w:tcW w:w="1480" w:type="dxa"/>
          </w:tcPr>
          <w:p w14:paraId="38809E99" w14:textId="77777777" w:rsidR="00BE7141" w:rsidRPr="00E11E2E" w:rsidRDefault="00BE7141" w:rsidP="00215F72">
            <w:pPr>
              <w:rPr>
                <w:rFonts w:cstheme="minorHAnsi"/>
                <w:b/>
                <w:sz w:val="20"/>
                <w:szCs w:val="20"/>
              </w:rPr>
            </w:pPr>
            <w:r w:rsidRPr="00E11E2E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3335" w:type="dxa"/>
          </w:tcPr>
          <w:p w14:paraId="3951160B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C78241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145 (142-148)</w:t>
            </w:r>
          </w:p>
        </w:tc>
        <w:tc>
          <w:tcPr>
            <w:tcW w:w="1933" w:type="dxa"/>
          </w:tcPr>
          <w:p w14:paraId="5EDCE4C8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25,783 (24,320)</w:t>
            </w:r>
          </w:p>
        </w:tc>
      </w:tr>
      <w:tr w:rsidR="00BE7141" w:rsidRPr="00E11E2E" w14:paraId="6E25A754" w14:textId="77777777" w:rsidTr="00215F72">
        <w:tc>
          <w:tcPr>
            <w:tcW w:w="1480" w:type="dxa"/>
            <w:vMerge w:val="restart"/>
          </w:tcPr>
          <w:p w14:paraId="045D3C9E" w14:textId="77777777" w:rsidR="00BE7141" w:rsidRPr="00E11E2E" w:rsidRDefault="00BE7141" w:rsidP="00215F72">
            <w:pPr>
              <w:rPr>
                <w:rFonts w:cstheme="minorHAnsi"/>
                <w:b/>
                <w:sz w:val="20"/>
                <w:szCs w:val="20"/>
              </w:rPr>
            </w:pPr>
            <w:r w:rsidRPr="00E11E2E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3335" w:type="dxa"/>
          </w:tcPr>
          <w:p w14:paraId="07EB3113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268" w:type="dxa"/>
          </w:tcPr>
          <w:p w14:paraId="64C657CD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3" w:type="dxa"/>
          </w:tcPr>
          <w:p w14:paraId="282352A1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7141" w:rsidRPr="00E11E2E" w14:paraId="684D922E" w14:textId="77777777" w:rsidTr="00215F72">
        <w:tc>
          <w:tcPr>
            <w:tcW w:w="1480" w:type="dxa"/>
            <w:vMerge/>
          </w:tcPr>
          <w:p w14:paraId="35912E3D" w14:textId="77777777" w:rsidR="00BE7141" w:rsidRPr="00E11E2E" w:rsidRDefault="00BE7141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1DA7A338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432D52A4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33" w:type="dxa"/>
          </w:tcPr>
          <w:p w14:paraId="3CC8395E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E7141" w:rsidRPr="00E11E2E" w14:paraId="5A8C5E02" w14:textId="77777777" w:rsidTr="00215F72">
        <w:tc>
          <w:tcPr>
            <w:tcW w:w="1480" w:type="dxa"/>
            <w:vMerge w:val="restart"/>
          </w:tcPr>
          <w:p w14:paraId="02EDD00C" w14:textId="77777777" w:rsidR="00BE7141" w:rsidRPr="00E11E2E" w:rsidRDefault="00BE7141" w:rsidP="00215F72">
            <w:pPr>
              <w:rPr>
                <w:rFonts w:cstheme="minorHAnsi"/>
                <w:b/>
                <w:sz w:val="20"/>
                <w:szCs w:val="20"/>
              </w:rPr>
            </w:pPr>
            <w:r w:rsidRPr="00E11E2E">
              <w:rPr>
                <w:rFonts w:cstheme="minorHAnsi"/>
                <w:b/>
                <w:sz w:val="20"/>
                <w:szCs w:val="20"/>
              </w:rPr>
              <w:t>ATT usage at index</w:t>
            </w:r>
          </w:p>
        </w:tc>
        <w:tc>
          <w:tcPr>
            <w:tcW w:w="3335" w:type="dxa"/>
          </w:tcPr>
          <w:p w14:paraId="78530DF5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ATT exposed at index</w:t>
            </w:r>
          </w:p>
        </w:tc>
        <w:tc>
          <w:tcPr>
            <w:tcW w:w="2268" w:type="dxa"/>
          </w:tcPr>
          <w:p w14:paraId="254B79A7" w14:textId="20D1F460" w:rsidR="00BE7141" w:rsidRPr="00E11E2E" w:rsidRDefault="00BE7141" w:rsidP="00BE76F6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11</w:t>
            </w:r>
            <w:r w:rsidR="000D0C33">
              <w:rPr>
                <w:rFonts w:cstheme="minorHAnsi"/>
                <w:sz w:val="20"/>
                <w:szCs w:val="20"/>
              </w:rPr>
              <w:t>7</w:t>
            </w:r>
            <w:r w:rsidRPr="00E11E2E">
              <w:rPr>
                <w:rFonts w:cstheme="minorHAnsi"/>
                <w:sz w:val="20"/>
                <w:szCs w:val="20"/>
              </w:rPr>
              <w:t xml:space="preserve"> (11</w:t>
            </w:r>
            <w:r w:rsidR="000D0C33">
              <w:rPr>
                <w:rFonts w:cstheme="minorHAnsi"/>
                <w:sz w:val="20"/>
                <w:szCs w:val="20"/>
              </w:rPr>
              <w:t>2</w:t>
            </w:r>
            <w:r w:rsidRPr="00E11E2E">
              <w:rPr>
                <w:rFonts w:cstheme="minorHAnsi"/>
                <w:sz w:val="20"/>
                <w:szCs w:val="20"/>
              </w:rPr>
              <w:t>-12</w:t>
            </w:r>
            <w:r w:rsidR="00BE76F6">
              <w:rPr>
                <w:rFonts w:cstheme="minorHAnsi"/>
                <w:sz w:val="20"/>
                <w:szCs w:val="20"/>
              </w:rPr>
              <w:t>2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33" w:type="dxa"/>
          </w:tcPr>
          <w:p w14:paraId="5B86B9A2" w14:textId="5EACCDEB" w:rsidR="00BE7141" w:rsidRPr="00E11E2E" w:rsidRDefault="00BE7141" w:rsidP="0057162C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8,</w:t>
            </w:r>
            <w:r w:rsidR="00BE76F6">
              <w:rPr>
                <w:rFonts w:cstheme="minorHAnsi"/>
                <w:sz w:val="20"/>
                <w:szCs w:val="20"/>
              </w:rPr>
              <w:t>26</w:t>
            </w:r>
            <w:r w:rsidR="0057162C">
              <w:rPr>
                <w:rFonts w:cstheme="minorHAnsi"/>
                <w:sz w:val="20"/>
                <w:szCs w:val="20"/>
              </w:rPr>
              <w:t>0</w:t>
            </w:r>
            <w:r w:rsidRPr="00E11E2E">
              <w:rPr>
                <w:rFonts w:cstheme="minorHAnsi"/>
                <w:sz w:val="20"/>
                <w:szCs w:val="20"/>
              </w:rPr>
              <w:t xml:space="preserve"> (</w:t>
            </w:r>
            <w:r w:rsidR="00BE76F6">
              <w:rPr>
                <w:rFonts w:cstheme="minorHAnsi"/>
                <w:sz w:val="20"/>
                <w:szCs w:val="20"/>
              </w:rPr>
              <w:t>7</w:t>
            </w:r>
            <w:r w:rsidRPr="00E11E2E">
              <w:rPr>
                <w:rFonts w:cstheme="minorHAnsi"/>
                <w:sz w:val="20"/>
                <w:szCs w:val="20"/>
              </w:rPr>
              <w:t>,</w:t>
            </w:r>
            <w:r w:rsidR="00BE76F6">
              <w:rPr>
                <w:rFonts w:cstheme="minorHAnsi"/>
                <w:sz w:val="20"/>
                <w:szCs w:val="20"/>
              </w:rPr>
              <w:t>8</w:t>
            </w:r>
            <w:r w:rsidR="0057162C">
              <w:rPr>
                <w:rFonts w:cstheme="minorHAnsi"/>
                <w:sz w:val="20"/>
                <w:szCs w:val="20"/>
              </w:rPr>
              <w:t>90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141" w:rsidRPr="00E11E2E" w14:paraId="53DA487B" w14:textId="77777777" w:rsidTr="00215F72">
        <w:tc>
          <w:tcPr>
            <w:tcW w:w="1480" w:type="dxa"/>
            <w:vMerge/>
          </w:tcPr>
          <w:p w14:paraId="55FF4A9E" w14:textId="77777777" w:rsidR="00BE7141" w:rsidRPr="00E11E2E" w:rsidRDefault="00BE7141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3DDE6BB6" w14:textId="77777777" w:rsidR="00BE7141" w:rsidRPr="00E11E2E" w:rsidRDefault="00BE7141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ATT unexposed at index</w:t>
            </w:r>
          </w:p>
        </w:tc>
        <w:tc>
          <w:tcPr>
            <w:tcW w:w="2268" w:type="dxa"/>
          </w:tcPr>
          <w:p w14:paraId="18D6F691" w14:textId="2BBFD241" w:rsidR="00BE7141" w:rsidRPr="00E11E2E" w:rsidRDefault="00BE7141" w:rsidP="00BE76F6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160 (15</w:t>
            </w:r>
            <w:r w:rsidR="00BE76F6">
              <w:rPr>
                <w:rFonts w:cstheme="minorHAnsi"/>
                <w:sz w:val="20"/>
                <w:szCs w:val="20"/>
              </w:rPr>
              <w:t>5</w:t>
            </w:r>
            <w:r w:rsidRPr="00E11E2E">
              <w:rPr>
                <w:rFonts w:cstheme="minorHAnsi"/>
                <w:sz w:val="20"/>
                <w:szCs w:val="20"/>
              </w:rPr>
              <w:t>-16</w:t>
            </w:r>
            <w:r w:rsidR="00BE76F6">
              <w:rPr>
                <w:rFonts w:cstheme="minorHAnsi"/>
                <w:sz w:val="20"/>
                <w:szCs w:val="20"/>
              </w:rPr>
              <w:t>4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33" w:type="dxa"/>
          </w:tcPr>
          <w:p w14:paraId="09BDDD2A" w14:textId="3A498F4F" w:rsidR="00BE7141" w:rsidRPr="00E11E2E" w:rsidRDefault="00BE7141" w:rsidP="0057162C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17,</w:t>
            </w:r>
            <w:r w:rsidR="00BE76F6">
              <w:rPr>
                <w:rFonts w:cstheme="minorHAnsi"/>
                <w:sz w:val="20"/>
                <w:szCs w:val="20"/>
              </w:rPr>
              <w:t>52</w:t>
            </w:r>
            <w:r w:rsidR="0057162C">
              <w:rPr>
                <w:rFonts w:cstheme="minorHAnsi"/>
                <w:sz w:val="20"/>
                <w:szCs w:val="20"/>
              </w:rPr>
              <w:t>0</w:t>
            </w:r>
            <w:r w:rsidRPr="00E11E2E">
              <w:rPr>
                <w:rFonts w:cstheme="minorHAnsi"/>
                <w:sz w:val="20"/>
                <w:szCs w:val="20"/>
              </w:rPr>
              <w:t xml:space="preserve"> (16,</w:t>
            </w:r>
            <w:r w:rsidR="00BE76F6">
              <w:rPr>
                <w:rFonts w:cstheme="minorHAnsi"/>
                <w:sz w:val="20"/>
                <w:szCs w:val="20"/>
              </w:rPr>
              <w:t>4</w:t>
            </w:r>
            <w:r w:rsidR="0057162C">
              <w:rPr>
                <w:rFonts w:cstheme="minorHAnsi"/>
                <w:sz w:val="20"/>
                <w:szCs w:val="20"/>
              </w:rPr>
              <w:t>40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6F6" w:rsidRPr="00E11E2E" w14:paraId="0B2B7503" w14:textId="77777777" w:rsidTr="00215F72">
        <w:tc>
          <w:tcPr>
            <w:tcW w:w="1480" w:type="dxa"/>
            <w:vMerge w:val="restart"/>
          </w:tcPr>
          <w:p w14:paraId="781B87AC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  <w:r w:rsidRPr="00E11E2E">
              <w:rPr>
                <w:rFonts w:cstheme="minorHAnsi"/>
                <w:b/>
                <w:sz w:val="20"/>
                <w:szCs w:val="20"/>
              </w:rPr>
              <w:t>Cancer type</w:t>
            </w:r>
          </w:p>
        </w:tc>
        <w:tc>
          <w:tcPr>
            <w:tcW w:w="3335" w:type="dxa"/>
          </w:tcPr>
          <w:p w14:paraId="5330CE64" w14:textId="3D78F11C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astrointestinal</w:t>
            </w:r>
            <w:r w:rsidRPr="00E11E2E">
              <w:rPr>
                <w:rFonts w:cstheme="minorHAnsi"/>
                <w:sz w:val="20"/>
                <w:szCs w:val="20"/>
              </w:rPr>
              <w:t xml:space="preserve"> – Stage II</w:t>
            </w:r>
          </w:p>
        </w:tc>
        <w:tc>
          <w:tcPr>
            <w:tcW w:w="2268" w:type="dxa"/>
          </w:tcPr>
          <w:p w14:paraId="126AA461" w14:textId="52F4B043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342 (278-431)</w:t>
            </w:r>
          </w:p>
        </w:tc>
        <w:tc>
          <w:tcPr>
            <w:tcW w:w="1933" w:type="dxa"/>
          </w:tcPr>
          <w:p w14:paraId="2030CCBF" w14:textId="6AE98DC2" w:rsidR="00BE76F6" w:rsidRPr="00E11E2E" w:rsidRDefault="00B95835" w:rsidP="00B958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</w:t>
            </w:r>
            <w:r w:rsidR="00BE76F6" w:rsidRPr="00E11E2E">
              <w:rPr>
                <w:rFonts w:cstheme="minorHAnsi"/>
                <w:sz w:val="20"/>
                <w:szCs w:val="20"/>
              </w:rPr>
              <w:t xml:space="preserve"> (18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BE76F6"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6F6" w:rsidRPr="00E11E2E" w14:paraId="41F351EE" w14:textId="77777777" w:rsidTr="00215F72">
        <w:tc>
          <w:tcPr>
            <w:tcW w:w="1480" w:type="dxa"/>
            <w:vMerge/>
          </w:tcPr>
          <w:p w14:paraId="1D349B5B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0638AC6E" w14:textId="221E5723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astrointestinal</w:t>
            </w:r>
            <w:r w:rsidRPr="00E11E2E">
              <w:rPr>
                <w:rFonts w:cstheme="minorHAnsi"/>
                <w:sz w:val="20"/>
                <w:szCs w:val="20"/>
              </w:rPr>
              <w:t xml:space="preserve"> – Stage III</w:t>
            </w:r>
          </w:p>
        </w:tc>
        <w:tc>
          <w:tcPr>
            <w:tcW w:w="2268" w:type="dxa"/>
          </w:tcPr>
          <w:p w14:paraId="473BBE8B" w14:textId="389188EC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330 (311-354)</w:t>
            </w:r>
          </w:p>
        </w:tc>
        <w:tc>
          <w:tcPr>
            <w:tcW w:w="1933" w:type="dxa"/>
          </w:tcPr>
          <w:p w14:paraId="5A09B861" w14:textId="652AAD5E" w:rsidR="00BE76F6" w:rsidRPr="00E11E2E" w:rsidRDefault="00BE76F6" w:rsidP="00B95835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1,9</w:t>
            </w:r>
            <w:r w:rsidR="00B95835">
              <w:rPr>
                <w:rFonts w:cstheme="minorHAnsi"/>
                <w:sz w:val="20"/>
                <w:szCs w:val="20"/>
              </w:rPr>
              <w:t>10</w:t>
            </w:r>
            <w:r w:rsidRPr="00E11E2E">
              <w:rPr>
                <w:rFonts w:cstheme="minorHAnsi"/>
                <w:sz w:val="20"/>
                <w:szCs w:val="20"/>
              </w:rPr>
              <w:t xml:space="preserve"> (1,6</w:t>
            </w:r>
            <w:r w:rsidR="00B95835">
              <w:rPr>
                <w:rFonts w:cstheme="minorHAnsi"/>
                <w:sz w:val="20"/>
                <w:szCs w:val="20"/>
              </w:rPr>
              <w:t>70</w:t>
            </w:r>
            <w:r w:rsidR="00C942E1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6F6" w:rsidRPr="00E11E2E" w14:paraId="085A0CFD" w14:textId="77777777" w:rsidTr="00215F72">
        <w:tc>
          <w:tcPr>
            <w:tcW w:w="1480" w:type="dxa"/>
            <w:vMerge/>
          </w:tcPr>
          <w:p w14:paraId="2E9AF87F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0A3BDC3C" w14:textId="19A13E15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astrointestinal</w:t>
            </w:r>
            <w:r w:rsidRPr="00E11E2E">
              <w:rPr>
                <w:rFonts w:cstheme="minorHAnsi"/>
                <w:sz w:val="20"/>
                <w:szCs w:val="20"/>
              </w:rPr>
              <w:t xml:space="preserve"> – Stage IV</w:t>
            </w:r>
          </w:p>
        </w:tc>
        <w:tc>
          <w:tcPr>
            <w:tcW w:w="2268" w:type="dxa"/>
          </w:tcPr>
          <w:p w14:paraId="357C90D6" w14:textId="39CC796D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123 (118-127)</w:t>
            </w:r>
          </w:p>
        </w:tc>
        <w:tc>
          <w:tcPr>
            <w:tcW w:w="1933" w:type="dxa"/>
          </w:tcPr>
          <w:p w14:paraId="06CD2D93" w14:textId="3FE4FCAD" w:rsidR="00BE76F6" w:rsidRPr="00E11E2E" w:rsidRDefault="00BE76F6" w:rsidP="0057162C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9,</w:t>
            </w:r>
            <w:r w:rsidR="0057162C">
              <w:rPr>
                <w:rFonts w:cstheme="minorHAnsi"/>
                <w:sz w:val="20"/>
                <w:szCs w:val="20"/>
              </w:rPr>
              <w:t>600</w:t>
            </w:r>
            <w:r w:rsidRPr="00E11E2E">
              <w:rPr>
                <w:rFonts w:cstheme="minorHAnsi"/>
                <w:sz w:val="20"/>
                <w:szCs w:val="20"/>
              </w:rPr>
              <w:t xml:space="preserve"> (8,9</w:t>
            </w:r>
            <w:r w:rsidR="00B95835">
              <w:rPr>
                <w:rFonts w:cstheme="minorHAnsi"/>
                <w:sz w:val="20"/>
                <w:szCs w:val="20"/>
              </w:rPr>
              <w:t>70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6F6" w:rsidRPr="00E11E2E" w14:paraId="61FCE514" w14:textId="77777777" w:rsidTr="00215F72">
        <w:tc>
          <w:tcPr>
            <w:tcW w:w="1480" w:type="dxa"/>
            <w:vMerge/>
          </w:tcPr>
          <w:p w14:paraId="01B0FC50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7DCC3797" w14:textId="1B99827D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ynaecological</w:t>
            </w:r>
            <w:r w:rsidRPr="00E11E2E">
              <w:rPr>
                <w:rFonts w:cstheme="minorHAnsi"/>
                <w:sz w:val="20"/>
                <w:szCs w:val="20"/>
              </w:rPr>
              <w:t xml:space="preserve"> – Stage IV</w:t>
            </w:r>
          </w:p>
        </w:tc>
        <w:tc>
          <w:tcPr>
            <w:tcW w:w="2268" w:type="dxa"/>
          </w:tcPr>
          <w:p w14:paraId="1E7D9458" w14:textId="5FBDED55" w:rsidR="00BE76F6" w:rsidRPr="00E11E2E" w:rsidRDefault="00BE76F6" w:rsidP="00C942E1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24</w:t>
            </w:r>
            <w:r w:rsidR="00C942E1">
              <w:rPr>
                <w:rFonts w:cstheme="minorHAnsi"/>
                <w:sz w:val="20"/>
                <w:szCs w:val="20"/>
              </w:rPr>
              <w:t>4</w:t>
            </w:r>
            <w:r w:rsidRPr="00E11E2E">
              <w:rPr>
                <w:rFonts w:cstheme="minorHAnsi"/>
                <w:sz w:val="20"/>
                <w:szCs w:val="20"/>
              </w:rPr>
              <w:t xml:space="preserve"> (20</w:t>
            </w:r>
            <w:r w:rsidR="00C942E1">
              <w:rPr>
                <w:rFonts w:cstheme="minorHAnsi"/>
                <w:sz w:val="20"/>
                <w:szCs w:val="20"/>
              </w:rPr>
              <w:t>4</w:t>
            </w:r>
            <w:r w:rsidRPr="00E11E2E">
              <w:rPr>
                <w:rFonts w:cstheme="minorHAnsi"/>
                <w:sz w:val="20"/>
                <w:szCs w:val="20"/>
              </w:rPr>
              <w:t>-28</w:t>
            </w:r>
            <w:r w:rsidR="00C942E1">
              <w:rPr>
                <w:rFonts w:cstheme="minorHAnsi"/>
                <w:sz w:val="20"/>
                <w:szCs w:val="20"/>
              </w:rPr>
              <w:t>5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33" w:type="dxa"/>
          </w:tcPr>
          <w:p w14:paraId="52B0C185" w14:textId="51E2E7D1" w:rsidR="00BE76F6" w:rsidRPr="00E11E2E" w:rsidRDefault="00BE76F6" w:rsidP="0057162C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6</w:t>
            </w:r>
            <w:r w:rsidR="0057162C">
              <w:rPr>
                <w:rFonts w:cstheme="minorHAnsi"/>
                <w:sz w:val="20"/>
                <w:szCs w:val="20"/>
              </w:rPr>
              <w:t>60</w:t>
            </w:r>
            <w:r w:rsidRPr="00E11E2E">
              <w:rPr>
                <w:rFonts w:cstheme="minorHAnsi"/>
                <w:sz w:val="20"/>
                <w:szCs w:val="20"/>
              </w:rPr>
              <w:t xml:space="preserve"> (6</w:t>
            </w:r>
            <w:r w:rsidR="0057162C">
              <w:rPr>
                <w:rFonts w:cstheme="minorHAnsi"/>
                <w:sz w:val="20"/>
                <w:szCs w:val="20"/>
              </w:rPr>
              <w:t>30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6F6" w:rsidRPr="00E11E2E" w14:paraId="6D8F3821" w14:textId="77777777" w:rsidTr="00215F72">
        <w:tc>
          <w:tcPr>
            <w:tcW w:w="1480" w:type="dxa"/>
            <w:vMerge/>
          </w:tcPr>
          <w:p w14:paraId="3DED2155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4D249764" w14:textId="19603C3F" w:rsidR="00BE76F6" w:rsidRPr="00E11E2E" w:rsidRDefault="00BE76F6" w:rsidP="00C942E1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 xml:space="preserve">Mesothelial and soft tissue – Stage </w:t>
            </w:r>
            <w:r w:rsidR="00C942E1">
              <w:rPr>
                <w:rFonts w:cstheme="minorHAnsi"/>
                <w:sz w:val="20"/>
                <w:szCs w:val="20"/>
              </w:rPr>
              <w:t>III</w:t>
            </w:r>
          </w:p>
        </w:tc>
        <w:tc>
          <w:tcPr>
            <w:tcW w:w="2268" w:type="dxa"/>
          </w:tcPr>
          <w:p w14:paraId="0FD0A52F" w14:textId="000C435E" w:rsidR="00BE76F6" w:rsidRPr="00E11E2E" w:rsidRDefault="00C942E1" w:rsidP="00C942E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7</w:t>
            </w:r>
            <w:r w:rsidR="00BE76F6" w:rsidRPr="00E11E2E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86</w:t>
            </w:r>
            <w:r w:rsidR="00BE76F6" w:rsidRPr="00E11E2E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13</w:t>
            </w:r>
            <w:r w:rsidR="00BE76F6" w:rsidRPr="00E11E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33" w:type="dxa"/>
          </w:tcPr>
          <w:p w14:paraId="525DA4FC" w14:textId="4580B7BD" w:rsidR="00BE76F6" w:rsidRPr="00E11E2E" w:rsidRDefault="00C942E1" w:rsidP="0057162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57162C">
              <w:rPr>
                <w:rFonts w:cstheme="minorHAnsi"/>
                <w:sz w:val="20"/>
                <w:szCs w:val="20"/>
              </w:rPr>
              <w:t>10</w:t>
            </w:r>
            <w:r w:rsidR="00BE76F6" w:rsidRPr="00E11E2E">
              <w:rPr>
                <w:rFonts w:cstheme="minorHAnsi"/>
                <w:sz w:val="20"/>
                <w:szCs w:val="20"/>
              </w:rPr>
              <w:t xml:space="preserve"> (</w:t>
            </w:r>
            <w:r w:rsidR="0057162C">
              <w:rPr>
                <w:rFonts w:cstheme="minorHAnsi"/>
                <w:sz w:val="20"/>
                <w:szCs w:val="20"/>
              </w:rPr>
              <w:t>100</w:t>
            </w:r>
            <w:r w:rsidR="00BE76F6"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6F6" w:rsidRPr="00E11E2E" w14:paraId="1B6EE73D" w14:textId="77777777" w:rsidTr="00215F72">
        <w:tc>
          <w:tcPr>
            <w:tcW w:w="1480" w:type="dxa"/>
            <w:vMerge/>
          </w:tcPr>
          <w:p w14:paraId="2A692900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1F56A4C4" w14:textId="39000345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Mesothelial and soft tissue – Stage IV</w:t>
            </w:r>
          </w:p>
        </w:tc>
        <w:tc>
          <w:tcPr>
            <w:tcW w:w="2268" w:type="dxa"/>
          </w:tcPr>
          <w:p w14:paraId="59FBBCC8" w14:textId="31BD3F30" w:rsidR="00BE76F6" w:rsidRPr="00E11E2E" w:rsidRDefault="00BE76F6" w:rsidP="00B95835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17</w:t>
            </w:r>
            <w:r w:rsidR="00B95835">
              <w:rPr>
                <w:rFonts w:cstheme="minorHAnsi"/>
                <w:sz w:val="20"/>
                <w:szCs w:val="20"/>
              </w:rPr>
              <w:t>2</w:t>
            </w:r>
            <w:r w:rsidRPr="00E11E2E">
              <w:rPr>
                <w:rFonts w:cstheme="minorHAnsi"/>
                <w:sz w:val="20"/>
                <w:szCs w:val="20"/>
              </w:rPr>
              <w:t xml:space="preserve"> (132-2</w:t>
            </w:r>
            <w:r w:rsidR="00B95835">
              <w:rPr>
                <w:rFonts w:cstheme="minorHAnsi"/>
                <w:sz w:val="20"/>
                <w:szCs w:val="20"/>
              </w:rPr>
              <w:t>59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33" w:type="dxa"/>
          </w:tcPr>
          <w:p w14:paraId="29862CBC" w14:textId="37910DA1" w:rsidR="00BE76F6" w:rsidRPr="00E11E2E" w:rsidRDefault="00BE76F6" w:rsidP="0057162C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1</w:t>
            </w:r>
            <w:r w:rsidR="0057162C">
              <w:rPr>
                <w:rFonts w:cstheme="minorHAnsi"/>
                <w:sz w:val="20"/>
                <w:szCs w:val="20"/>
              </w:rPr>
              <w:t>40</w:t>
            </w:r>
            <w:r w:rsidRPr="00E11E2E">
              <w:rPr>
                <w:rFonts w:cstheme="minorHAnsi"/>
                <w:sz w:val="20"/>
                <w:szCs w:val="20"/>
              </w:rPr>
              <w:t xml:space="preserve"> (1</w:t>
            </w:r>
            <w:r w:rsidR="0057162C">
              <w:rPr>
                <w:rFonts w:cstheme="minorHAnsi"/>
                <w:sz w:val="20"/>
                <w:szCs w:val="20"/>
              </w:rPr>
              <w:t>30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6F6" w:rsidRPr="00E11E2E" w14:paraId="1817AFDE" w14:textId="77777777" w:rsidTr="00215F72">
        <w:tc>
          <w:tcPr>
            <w:tcW w:w="1480" w:type="dxa"/>
            <w:vMerge/>
          </w:tcPr>
          <w:p w14:paraId="08A9D8D2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76EF929A" w14:textId="6E9C2C4E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Respiratory &amp; thorax – Stage III</w:t>
            </w:r>
          </w:p>
        </w:tc>
        <w:tc>
          <w:tcPr>
            <w:tcW w:w="2268" w:type="dxa"/>
          </w:tcPr>
          <w:p w14:paraId="5FD8257D" w14:textId="145452E7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273 (260-285)</w:t>
            </w:r>
          </w:p>
        </w:tc>
        <w:tc>
          <w:tcPr>
            <w:tcW w:w="1933" w:type="dxa"/>
          </w:tcPr>
          <w:p w14:paraId="02231CE2" w14:textId="25656017" w:rsidR="00BE76F6" w:rsidRPr="00E11E2E" w:rsidRDefault="00BE76F6" w:rsidP="0057162C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3,24</w:t>
            </w:r>
            <w:r w:rsidR="0057162C">
              <w:rPr>
                <w:rFonts w:cstheme="minorHAnsi"/>
                <w:sz w:val="20"/>
                <w:szCs w:val="20"/>
              </w:rPr>
              <w:t>0</w:t>
            </w:r>
            <w:r w:rsidRPr="00E11E2E">
              <w:rPr>
                <w:rFonts w:cstheme="minorHAnsi"/>
                <w:sz w:val="20"/>
                <w:szCs w:val="20"/>
              </w:rPr>
              <w:t xml:space="preserve"> (3,05</w:t>
            </w:r>
            <w:r w:rsidR="0057162C">
              <w:rPr>
                <w:rFonts w:cstheme="minorHAnsi"/>
                <w:sz w:val="20"/>
                <w:szCs w:val="20"/>
              </w:rPr>
              <w:t>0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6F6" w:rsidRPr="00E11E2E" w14:paraId="3C918164" w14:textId="77777777" w:rsidTr="00215F72">
        <w:tc>
          <w:tcPr>
            <w:tcW w:w="1480" w:type="dxa"/>
            <w:vMerge/>
          </w:tcPr>
          <w:p w14:paraId="5FC2A01B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48850F17" w14:textId="5C7BC1FD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Respiratory &amp; thorax – Stage IV</w:t>
            </w:r>
          </w:p>
        </w:tc>
        <w:tc>
          <w:tcPr>
            <w:tcW w:w="2268" w:type="dxa"/>
          </w:tcPr>
          <w:p w14:paraId="33A0B2AF" w14:textId="02CEADEA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83 (80-87)</w:t>
            </w:r>
          </w:p>
        </w:tc>
        <w:tc>
          <w:tcPr>
            <w:tcW w:w="1933" w:type="dxa"/>
          </w:tcPr>
          <w:p w14:paraId="36F3A86F" w14:textId="5F4E6D1E" w:rsidR="00BE76F6" w:rsidRPr="00E11E2E" w:rsidRDefault="00BE76F6" w:rsidP="0057162C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6,9</w:t>
            </w:r>
            <w:r w:rsidR="0057162C">
              <w:rPr>
                <w:rFonts w:cstheme="minorHAnsi"/>
                <w:sz w:val="20"/>
                <w:szCs w:val="20"/>
              </w:rPr>
              <w:t>30</w:t>
            </w:r>
            <w:r w:rsidRPr="00E11E2E">
              <w:rPr>
                <w:rFonts w:cstheme="minorHAnsi"/>
                <w:sz w:val="20"/>
                <w:szCs w:val="20"/>
              </w:rPr>
              <w:t xml:space="preserve"> (6,7</w:t>
            </w:r>
            <w:r w:rsidR="0057162C">
              <w:rPr>
                <w:rFonts w:cstheme="minorHAnsi"/>
                <w:sz w:val="20"/>
                <w:szCs w:val="20"/>
              </w:rPr>
              <w:t>70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6F6" w:rsidRPr="00E11E2E" w14:paraId="54E67C59" w14:textId="77777777" w:rsidTr="00215F72">
        <w:tc>
          <w:tcPr>
            <w:tcW w:w="1480" w:type="dxa"/>
            <w:vMerge/>
          </w:tcPr>
          <w:p w14:paraId="351DB5B7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4FD105E5" w14:textId="452E6418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Secondary and unspecified – Stage IV</w:t>
            </w:r>
          </w:p>
        </w:tc>
        <w:tc>
          <w:tcPr>
            <w:tcW w:w="2268" w:type="dxa"/>
          </w:tcPr>
          <w:p w14:paraId="20DC08EC" w14:textId="0EA1499E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59 (51-65)</w:t>
            </w:r>
          </w:p>
        </w:tc>
        <w:tc>
          <w:tcPr>
            <w:tcW w:w="1933" w:type="dxa"/>
          </w:tcPr>
          <w:p w14:paraId="344EFA56" w14:textId="7300DC16" w:rsidR="00BE76F6" w:rsidRPr="00E11E2E" w:rsidRDefault="00BE76F6" w:rsidP="0057162C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91</w:t>
            </w:r>
            <w:r w:rsidR="0057162C">
              <w:rPr>
                <w:rFonts w:cstheme="minorHAnsi"/>
                <w:sz w:val="20"/>
                <w:szCs w:val="20"/>
              </w:rPr>
              <w:t>0</w:t>
            </w:r>
            <w:r w:rsidRPr="00E11E2E">
              <w:rPr>
                <w:rFonts w:cstheme="minorHAnsi"/>
                <w:sz w:val="20"/>
                <w:szCs w:val="20"/>
              </w:rPr>
              <w:t xml:space="preserve"> (890)</w:t>
            </w:r>
          </w:p>
        </w:tc>
      </w:tr>
      <w:tr w:rsidR="00BE76F6" w:rsidRPr="00E11E2E" w14:paraId="294A80D6" w14:textId="77777777" w:rsidTr="00215F72">
        <w:tc>
          <w:tcPr>
            <w:tcW w:w="1480" w:type="dxa"/>
            <w:vMerge/>
          </w:tcPr>
          <w:p w14:paraId="293D4AA2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2F64FCB3" w14:textId="5712E57D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4B582B">
              <w:rPr>
                <w:rFonts w:cstheme="minorHAnsi"/>
                <w:sz w:val="20"/>
                <w:szCs w:val="20"/>
              </w:rPr>
              <w:t>Urogenital</w:t>
            </w:r>
            <w:r w:rsidRPr="00E11E2E">
              <w:rPr>
                <w:rFonts w:cstheme="minorHAnsi"/>
                <w:sz w:val="20"/>
                <w:szCs w:val="20"/>
              </w:rPr>
              <w:t xml:space="preserve"> – Stage III</w:t>
            </w:r>
          </w:p>
        </w:tc>
        <w:tc>
          <w:tcPr>
            <w:tcW w:w="2268" w:type="dxa"/>
          </w:tcPr>
          <w:p w14:paraId="503F1C51" w14:textId="559688C0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353 (313-424)</w:t>
            </w:r>
          </w:p>
        </w:tc>
        <w:tc>
          <w:tcPr>
            <w:tcW w:w="1933" w:type="dxa"/>
          </w:tcPr>
          <w:p w14:paraId="202E3F98" w14:textId="39BC6D19" w:rsidR="00BE76F6" w:rsidRPr="00E11E2E" w:rsidRDefault="00BE76F6" w:rsidP="0057162C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28</w:t>
            </w:r>
            <w:r w:rsidR="0057162C">
              <w:rPr>
                <w:rFonts w:cstheme="minorHAnsi"/>
                <w:sz w:val="20"/>
                <w:szCs w:val="20"/>
              </w:rPr>
              <w:t>0</w:t>
            </w:r>
            <w:r w:rsidRPr="00E11E2E">
              <w:rPr>
                <w:rFonts w:cstheme="minorHAnsi"/>
                <w:sz w:val="20"/>
                <w:szCs w:val="20"/>
              </w:rPr>
              <w:t xml:space="preserve"> (2</w:t>
            </w:r>
            <w:r w:rsidR="0057162C">
              <w:rPr>
                <w:rFonts w:cstheme="minorHAnsi"/>
                <w:sz w:val="20"/>
                <w:szCs w:val="20"/>
              </w:rPr>
              <w:t>50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BE76F6" w:rsidRPr="00E11E2E" w14:paraId="3857FDEA" w14:textId="77777777" w:rsidTr="00215F72">
        <w:tc>
          <w:tcPr>
            <w:tcW w:w="1480" w:type="dxa"/>
            <w:vMerge/>
          </w:tcPr>
          <w:p w14:paraId="2A3D6AAF" w14:textId="77777777" w:rsidR="00BE76F6" w:rsidRPr="00E11E2E" w:rsidRDefault="00BE76F6" w:rsidP="00215F72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335" w:type="dxa"/>
          </w:tcPr>
          <w:p w14:paraId="1132865B" w14:textId="2737CBDB" w:rsidR="00BE76F6" w:rsidRPr="00E11E2E" w:rsidRDefault="00BE76F6" w:rsidP="00215F72">
            <w:pPr>
              <w:rPr>
                <w:rFonts w:cstheme="minorHAnsi"/>
                <w:sz w:val="20"/>
                <w:szCs w:val="20"/>
              </w:rPr>
            </w:pPr>
            <w:r w:rsidRPr="004B582B">
              <w:rPr>
                <w:rFonts w:cstheme="minorHAnsi"/>
                <w:sz w:val="20"/>
                <w:szCs w:val="20"/>
              </w:rPr>
              <w:t>Urogenital</w:t>
            </w:r>
            <w:r w:rsidRPr="00E11E2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E11E2E">
              <w:rPr>
                <w:rFonts w:cstheme="minorHAnsi"/>
                <w:sz w:val="20"/>
                <w:szCs w:val="20"/>
              </w:rPr>
              <w:t xml:space="preserve"> Stag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11E2E">
              <w:rPr>
                <w:rFonts w:cstheme="minorHAnsi"/>
                <w:sz w:val="20"/>
                <w:szCs w:val="20"/>
              </w:rPr>
              <w:t>IV</w:t>
            </w:r>
          </w:p>
        </w:tc>
        <w:tc>
          <w:tcPr>
            <w:tcW w:w="2268" w:type="dxa"/>
          </w:tcPr>
          <w:p w14:paraId="5A590F2C" w14:textId="2DA8732B" w:rsidR="00BE76F6" w:rsidRPr="00E11E2E" w:rsidRDefault="00BE76F6" w:rsidP="00B95835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165 (147-18</w:t>
            </w:r>
            <w:r w:rsidR="00B95835">
              <w:rPr>
                <w:rFonts w:cstheme="minorHAnsi"/>
                <w:sz w:val="20"/>
                <w:szCs w:val="20"/>
              </w:rPr>
              <w:t>5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33" w:type="dxa"/>
          </w:tcPr>
          <w:p w14:paraId="25A7FB14" w14:textId="4BFBE97C" w:rsidR="00BE76F6" w:rsidRPr="00E11E2E" w:rsidRDefault="00BE76F6" w:rsidP="0057162C">
            <w:pPr>
              <w:rPr>
                <w:rFonts w:cstheme="minorHAnsi"/>
                <w:sz w:val="20"/>
                <w:szCs w:val="20"/>
              </w:rPr>
            </w:pPr>
            <w:r w:rsidRPr="00E11E2E">
              <w:rPr>
                <w:rFonts w:cstheme="minorHAnsi"/>
                <w:sz w:val="20"/>
                <w:szCs w:val="20"/>
              </w:rPr>
              <w:t>1,280 (1,</w:t>
            </w:r>
            <w:r w:rsidR="0057162C">
              <w:rPr>
                <w:rFonts w:cstheme="minorHAnsi"/>
                <w:sz w:val="20"/>
                <w:szCs w:val="20"/>
              </w:rPr>
              <w:t>200</w:t>
            </w:r>
            <w:r w:rsidRPr="00E11E2E">
              <w:rPr>
                <w:rFonts w:cstheme="minorHAnsi"/>
                <w:sz w:val="20"/>
                <w:szCs w:val="20"/>
              </w:rPr>
              <w:t>)</w:t>
            </w:r>
          </w:p>
        </w:tc>
      </w:tr>
    </w:tbl>
    <w:p w14:paraId="25D8E31E" w14:textId="0830FE7E" w:rsidR="00BE7141" w:rsidRDefault="00BE7141"/>
    <w:p w14:paraId="28C9FCDD" w14:textId="77777777" w:rsidR="0057162C" w:rsidRDefault="0057162C" w:rsidP="0057162C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64CD58CF" wp14:editId="54D3F162">
            <wp:extent cx="3409950" cy="3409950"/>
            <wp:effectExtent l="0" t="0" r="0" b="0"/>
            <wp:docPr id="6" name="Picture 6" descr="C:\Users\sarah.aldridge\AppData\Local\Microsoft\Windows\INetCache\Content.MSO\BACF87A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arah.aldridge\AppData\Local\Microsoft\Windows\INetCache\Content.MSO\BACF87A3.t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FE67D" w14:textId="547E0204" w:rsidR="0057162C" w:rsidRDefault="0057162C" w:rsidP="0057162C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 Kaplan Meier survival probability for whole cohort</w:t>
      </w:r>
    </w:p>
    <w:p w14:paraId="4EF8AFD3" w14:textId="77777777" w:rsidR="0057162C" w:rsidRDefault="0057162C" w:rsidP="0057162C">
      <w:pPr>
        <w:keepNext/>
      </w:pPr>
      <w:r>
        <w:rPr>
          <w:noProof/>
          <w:lang w:eastAsia="en-GB"/>
        </w:rPr>
        <w:drawing>
          <wp:inline distT="0" distB="0" distL="0" distR="0" wp14:anchorId="3413DCA1" wp14:editId="4E6F6203">
            <wp:extent cx="3476625" cy="3476625"/>
            <wp:effectExtent l="0" t="0" r="9525" b="9525"/>
            <wp:docPr id="9" name="Picture 9" descr="C:\Users\sarah.aldridge\AppData\Local\Microsoft\Windows\INetCache\Content.MSO\388084A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arah.aldridge\AppData\Local\Microsoft\Windows\INetCache\Content.MSO\388084A9.tmp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44E73" w14:textId="1C03E5F9" w:rsidR="0057162C" w:rsidRPr="0057162C" w:rsidRDefault="0057162C" w:rsidP="0057162C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3</w:t>
        </w:r>
      </w:fldSimple>
      <w:r>
        <w:t xml:space="preserve"> Kaplan Meier survival probability stratified by ATT exposure at index. 0 = unexposed, 1 = exposed.</w:t>
      </w:r>
    </w:p>
    <w:p w14:paraId="5D05E067" w14:textId="313BF5FC" w:rsidR="007012AC" w:rsidRDefault="00BE76F6" w:rsidP="00BE76F6">
      <w:pPr>
        <w:keepNext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1C4E4262" wp14:editId="4263A531">
            <wp:extent cx="5314950" cy="5149483"/>
            <wp:effectExtent l="0" t="0" r="0" b="0"/>
            <wp:docPr id="2" name="Picture 2" descr="C:\Users\sarah.aldridge\AppData\Local\Microsoft\Windows\INetCache\Content.MSO\8C3E1F6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rah.aldridge\AppData\Local\Microsoft\Windows\INetCache\Content.MSO\8C3E1F67.t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642" cy="5154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EC761" w14:textId="47B14066" w:rsidR="00D91087" w:rsidRDefault="007012AC" w:rsidP="007012AC">
      <w:pPr>
        <w:pStyle w:val="Caption"/>
      </w:pPr>
      <w:r>
        <w:t xml:space="preserve">Figure </w:t>
      </w:r>
      <w:fldSimple w:instr=" SEQ Figure \* ARABIC ">
        <w:r w:rsidR="0057162C">
          <w:rPr>
            <w:noProof/>
          </w:rPr>
          <w:t>4</w:t>
        </w:r>
      </w:fldSimple>
      <w:r>
        <w:t xml:space="preserve"> Kaplan Meier curve demonstrating the survival probability of cohort individuals in relation to their cancer and stage.</w:t>
      </w:r>
    </w:p>
    <w:p w14:paraId="2BB3A6A9" w14:textId="77777777" w:rsidR="00AE1167" w:rsidRDefault="00AE1167"/>
    <w:p w14:paraId="34A83DEB" w14:textId="77777777" w:rsidR="00AE1167" w:rsidRDefault="00AE1167"/>
    <w:p w14:paraId="355C2F92" w14:textId="742F821F" w:rsidR="00AE1167" w:rsidRDefault="00B71E29" w:rsidP="006608F7">
      <w:pPr>
        <w:pStyle w:val="Heading2"/>
      </w:pPr>
      <w:bookmarkStart w:id="11" w:name="_Toc199251470"/>
      <w:r>
        <w:lastRenderedPageBreak/>
        <w:t>S</w:t>
      </w:r>
      <w:r w:rsidR="006608F7">
        <w:t xml:space="preserve">3.2 </w:t>
      </w:r>
      <w:r w:rsidR="00AE1167">
        <w:t>Cumulative incidence</w:t>
      </w:r>
      <w:bookmarkEnd w:id="11"/>
    </w:p>
    <w:p w14:paraId="2C99CDA8" w14:textId="77777777" w:rsidR="007012AC" w:rsidRDefault="00AE1167" w:rsidP="007012AC">
      <w:pPr>
        <w:keepNext/>
      </w:pPr>
      <w:r>
        <w:rPr>
          <w:rFonts w:cstheme="minorHAnsi"/>
          <w:noProof/>
          <w:sz w:val="20"/>
          <w:szCs w:val="20"/>
          <w:lang w:eastAsia="en-GB"/>
        </w:rPr>
        <w:drawing>
          <wp:inline distT="0" distB="0" distL="0" distR="0" wp14:anchorId="6A4234CA" wp14:editId="08F0071F">
            <wp:extent cx="4070774" cy="2886103"/>
            <wp:effectExtent l="0" t="0" r="6350" b="0"/>
            <wp:docPr id="7" name="Picture 7" descr="C:\Users\sarah.aldridge\AppData\Local\Microsoft\Windows\INetCache\Content.MSO\CEB15632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arah.aldridge\AppData\Local\Microsoft\Windows\INetCache\Content.MSO\CEB15632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70"/>
                    <a:stretch/>
                  </pic:blipFill>
                  <pic:spPr bwMode="auto">
                    <a:xfrm>
                      <a:off x="0" y="0"/>
                      <a:ext cx="4075078" cy="2889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362CD" w14:textId="4C04FBEA" w:rsidR="00AE1167" w:rsidRDefault="007012AC" w:rsidP="007012AC">
      <w:pPr>
        <w:pStyle w:val="Caption"/>
      </w:pPr>
      <w:r>
        <w:t xml:space="preserve">Figure </w:t>
      </w:r>
      <w:fldSimple w:instr=" SEQ Figure \* ARABIC ">
        <w:r w:rsidR="0057162C">
          <w:rPr>
            <w:noProof/>
          </w:rPr>
          <w:t>5</w:t>
        </w:r>
      </w:fldSimple>
      <w:r>
        <w:t xml:space="preserve"> Cumulative incidence of ATT discontinuation stratified by sex and including the competing risk of death</w:t>
      </w:r>
    </w:p>
    <w:p w14:paraId="1CA211DD" w14:textId="77777777" w:rsidR="00AE1167" w:rsidRDefault="00AE1167"/>
    <w:p w14:paraId="10941864" w14:textId="77777777" w:rsidR="007012AC" w:rsidRDefault="00AE1167" w:rsidP="007012AC">
      <w:pPr>
        <w:keepNext/>
      </w:pPr>
      <w:r>
        <w:rPr>
          <w:rFonts w:cstheme="minorHAnsi"/>
          <w:noProof/>
          <w:sz w:val="20"/>
          <w:szCs w:val="20"/>
          <w:lang w:eastAsia="en-GB"/>
        </w:rPr>
        <w:lastRenderedPageBreak/>
        <w:drawing>
          <wp:inline distT="0" distB="0" distL="0" distR="0" wp14:anchorId="7B4DECA7" wp14:editId="777CABF0">
            <wp:extent cx="5731510" cy="8446190"/>
            <wp:effectExtent l="0" t="0" r="2540" b="0"/>
            <wp:docPr id="8" name="Picture 8" descr="C:\Users\sarah.aldridge\AppData\Local\Microsoft\Windows\INetCache\Content.MSO\8715451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sarah.aldridge\AppData\Local\Microsoft\Windows\INetCache\Content.MSO\87154510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7"/>
                    <a:stretch/>
                  </pic:blipFill>
                  <pic:spPr bwMode="auto">
                    <a:xfrm>
                      <a:off x="0" y="0"/>
                      <a:ext cx="5731510" cy="844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5BB8BC" w14:textId="6F28ABBD" w:rsidR="0052052B" w:rsidRPr="0052052B" w:rsidRDefault="007012AC" w:rsidP="0052052B">
      <w:pPr>
        <w:pStyle w:val="Caption"/>
      </w:pPr>
      <w:r>
        <w:t xml:space="preserve">Figure </w:t>
      </w:r>
      <w:fldSimple w:instr=" SEQ Figure \* ARABIC ">
        <w:r w:rsidR="0057162C">
          <w:rPr>
            <w:noProof/>
          </w:rPr>
          <w:t>6</w:t>
        </w:r>
      </w:fldSimple>
      <w:r>
        <w:t xml:space="preserve"> </w:t>
      </w:r>
      <w:r w:rsidRPr="002C7E93">
        <w:t xml:space="preserve">Cumulative incidence of ATT discontinuation stratified by </w:t>
      </w:r>
      <w:r>
        <w:t>cancer type and stage,</w:t>
      </w:r>
      <w:r w:rsidRPr="002C7E93">
        <w:t xml:space="preserve"> including the competing risk of death</w:t>
      </w:r>
    </w:p>
    <w:sectPr w:rsidR="0052052B" w:rsidRPr="00520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50028"/>
    <w:multiLevelType w:val="multilevel"/>
    <w:tmpl w:val="5172DFA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495E37"/>
    <w:multiLevelType w:val="multilevel"/>
    <w:tmpl w:val="6882C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167"/>
    <w:rsid w:val="00091683"/>
    <w:rsid w:val="000A33D3"/>
    <w:rsid w:val="000D0C33"/>
    <w:rsid w:val="00106FA3"/>
    <w:rsid w:val="001166DE"/>
    <w:rsid w:val="00171419"/>
    <w:rsid w:val="001D3B29"/>
    <w:rsid w:val="00215F72"/>
    <w:rsid w:val="002259E2"/>
    <w:rsid w:val="00255072"/>
    <w:rsid w:val="00276213"/>
    <w:rsid w:val="00367B45"/>
    <w:rsid w:val="00370097"/>
    <w:rsid w:val="003D01D8"/>
    <w:rsid w:val="003F2CC3"/>
    <w:rsid w:val="00414066"/>
    <w:rsid w:val="00444A08"/>
    <w:rsid w:val="0052052B"/>
    <w:rsid w:val="00552D1C"/>
    <w:rsid w:val="0057162C"/>
    <w:rsid w:val="00575158"/>
    <w:rsid w:val="00593E91"/>
    <w:rsid w:val="005B6F7A"/>
    <w:rsid w:val="005E4AAC"/>
    <w:rsid w:val="006608F7"/>
    <w:rsid w:val="007012AC"/>
    <w:rsid w:val="00755AE4"/>
    <w:rsid w:val="007863C5"/>
    <w:rsid w:val="00797E4B"/>
    <w:rsid w:val="007A0AA0"/>
    <w:rsid w:val="007B795A"/>
    <w:rsid w:val="007C0D33"/>
    <w:rsid w:val="008238A1"/>
    <w:rsid w:val="008B18BF"/>
    <w:rsid w:val="008B5297"/>
    <w:rsid w:val="009C63E9"/>
    <w:rsid w:val="009F25A0"/>
    <w:rsid w:val="00AB2D86"/>
    <w:rsid w:val="00AE1167"/>
    <w:rsid w:val="00AF4C95"/>
    <w:rsid w:val="00B2326F"/>
    <w:rsid w:val="00B579C3"/>
    <w:rsid w:val="00B71E29"/>
    <w:rsid w:val="00B819A2"/>
    <w:rsid w:val="00B95835"/>
    <w:rsid w:val="00BE7141"/>
    <w:rsid w:val="00BE76F6"/>
    <w:rsid w:val="00C13BFA"/>
    <w:rsid w:val="00C30892"/>
    <w:rsid w:val="00C942E1"/>
    <w:rsid w:val="00CA555B"/>
    <w:rsid w:val="00CC43CE"/>
    <w:rsid w:val="00D42FDF"/>
    <w:rsid w:val="00D91087"/>
    <w:rsid w:val="00DD64EC"/>
    <w:rsid w:val="00E1660C"/>
    <w:rsid w:val="00E30FBA"/>
    <w:rsid w:val="00EE5A4A"/>
    <w:rsid w:val="00F375E0"/>
    <w:rsid w:val="00F63E75"/>
    <w:rsid w:val="00F80F49"/>
    <w:rsid w:val="00FF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BAB09"/>
  <w15:chartTrackingRefBased/>
  <w15:docId w15:val="{A820B413-04E5-4C3A-8D5A-197E0D90D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FDF"/>
  </w:style>
  <w:style w:type="paragraph" w:styleId="Heading1">
    <w:name w:val="heading 1"/>
    <w:basedOn w:val="Normal"/>
    <w:next w:val="Normal"/>
    <w:link w:val="Heading1Char"/>
    <w:uiPriority w:val="9"/>
    <w:qFormat/>
    <w:rsid w:val="00AE11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08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1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E116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7012AC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012A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012AC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012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91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F25A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D0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1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1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1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1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D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608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6608F7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4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9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2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2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7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2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0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5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0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2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2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9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8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1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26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1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0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9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9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3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9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3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9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76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3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4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5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32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2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0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1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9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5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44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7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0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1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47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0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41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3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2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8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7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5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4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92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1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6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76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8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6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5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3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4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16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8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1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46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081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11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29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1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1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576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1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3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49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9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76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421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3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0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656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97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56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723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1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737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2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61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49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5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77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53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4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8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21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9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295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61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5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753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13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962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08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9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0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9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04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64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2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5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0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16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833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2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61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800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43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20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93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20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93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408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66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6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59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0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115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614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85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5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13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2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60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187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69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18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96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9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51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1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29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6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8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9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7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6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3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78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7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6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1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7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29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0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7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8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7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1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2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6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8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0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1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5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5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0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9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2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4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4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0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0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7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77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4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94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87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8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3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80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0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2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8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9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7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2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0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7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6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6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9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2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36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8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8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7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0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02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9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7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2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1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2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9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9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5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8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66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05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7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6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3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3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9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63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3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4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0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4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0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9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5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3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6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8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2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9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1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8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7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5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8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9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2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8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0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2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89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9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5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3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6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6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6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6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71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59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5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07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7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5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6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9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8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4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73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0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3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2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2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30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0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98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8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5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488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3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5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508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6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606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13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31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056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62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86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1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0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321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0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91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8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0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615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2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487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38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236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18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23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56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523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4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42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42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8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7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2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0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1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8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15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0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4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4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4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4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53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7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0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2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1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6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4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73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1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3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4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0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9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49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4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98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4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7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06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5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0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9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0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0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6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3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2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5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0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0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8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2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25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8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2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1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23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0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55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9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2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87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8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8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8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1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70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3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6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4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3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1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95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0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2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28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9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4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1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6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8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33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0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3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1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1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2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9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9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7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6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11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20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29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4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0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1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47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5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45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1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6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7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46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7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8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6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8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6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9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26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7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7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9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9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3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49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37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4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9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8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8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8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5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77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25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0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1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8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1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0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5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8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9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6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6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51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09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5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3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07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2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2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7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8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8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1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2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1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1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2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5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23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9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7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7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25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59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3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1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3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55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7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4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1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61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8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0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6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1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1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6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8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1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9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8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8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5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9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73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5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8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4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8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3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8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7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28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8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0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5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2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8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1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4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85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1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7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9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9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9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3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8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12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4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79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3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2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64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8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1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8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0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1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7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03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9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7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6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8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7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75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9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2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78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7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1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02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5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1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9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5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8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1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8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9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0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4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9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7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5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76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9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4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5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32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6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4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50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5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64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6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2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0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3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0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2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23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0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2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8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0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0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4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2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4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61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8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6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8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0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9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0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0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65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26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0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3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2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9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82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5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7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9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3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89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49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9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2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1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3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6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3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43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8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7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7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1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9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7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57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4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5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3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74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7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1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2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2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5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3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3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1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96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7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3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7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7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2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3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2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2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8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7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1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5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882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33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806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49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92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631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31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83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28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93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4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72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07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003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0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0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42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853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52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97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72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081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19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376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47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34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52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56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85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330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36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33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74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27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08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45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99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07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2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960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4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132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72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00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34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9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29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531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70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93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13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32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151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59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537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79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14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11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38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66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10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47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01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3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666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30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38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63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11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12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34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23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45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49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95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21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25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50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6823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73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6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08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56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879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54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12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53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538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38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46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76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7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2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10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7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37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70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11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89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37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529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02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31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27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78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48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61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59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02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16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85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13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64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9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17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716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23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736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0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40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567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097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06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31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6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8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056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6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61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285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92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057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68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24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15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337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43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31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61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319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441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44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308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04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679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32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19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27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10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917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80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76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607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76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077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24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211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08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452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30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78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48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25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32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59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3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142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00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38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69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41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71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92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318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13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34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7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70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439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620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77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71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77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403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34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92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54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81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96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650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79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83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65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34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980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68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27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29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83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76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51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516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2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103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12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933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44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42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11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06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50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04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1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363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16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979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87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90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29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2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91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784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89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56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85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496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99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0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1169882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3065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BFF3448EF251429C5988A9F7DFDAE3" ma:contentTypeVersion="6" ma:contentTypeDescription="Create a new document." ma:contentTypeScope="" ma:versionID="fda8df6b31afef8210000897b8f9bf39">
  <xsd:schema xmlns:xsd="http://www.w3.org/2001/XMLSchema" xmlns:xs="http://www.w3.org/2001/XMLSchema" xmlns:p="http://schemas.microsoft.com/office/2006/metadata/properties" xmlns:ns2="ab5e70c7-ed3a-4385-b6a2-144617f8936d" xmlns:ns3="cef0069d-a7b0-4201-8b66-6c8fc45c3829" targetNamespace="http://schemas.microsoft.com/office/2006/metadata/properties" ma:root="true" ma:fieldsID="e991a2d573c39de69d00e63163ffcc39" ns2:_="" ns3:_="">
    <xsd:import namespace="ab5e70c7-ed3a-4385-b6a2-144617f8936d"/>
    <xsd:import namespace="cef0069d-a7b0-4201-8b66-6c8fc45c38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5e70c7-ed3a-4385-b6a2-144617f89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f0069d-a7b0-4201-8b66-6c8fc45c382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BA73FB-BD00-43F1-83FF-413B23750C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5e70c7-ed3a-4385-b6a2-144617f8936d"/>
    <ds:schemaRef ds:uri="cef0069d-a7b0-4201-8b66-6c8fc45c38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673C04-0EB7-4ACC-915C-4107F27B132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1ED8E2D-B68B-4F29-B967-0090DB574A6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2A4B78B-17E0-4284-8D9F-48C64FFDEB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5</Pages>
  <Words>3602</Words>
  <Characters>20537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dridge</dc:creator>
  <cp:keywords/>
  <dc:description/>
  <cp:lastModifiedBy>Sarah Aldridge</cp:lastModifiedBy>
  <cp:revision>10</cp:revision>
  <dcterms:created xsi:type="dcterms:W3CDTF">2024-12-19T17:53:00Z</dcterms:created>
  <dcterms:modified xsi:type="dcterms:W3CDTF">2025-05-27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BFF3448EF251429C5988A9F7DFDAE3</vt:lpwstr>
  </property>
</Properties>
</file>